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341D" w14:textId="40737175" w:rsidR="00464A9E" w:rsidRPr="00582CEC" w:rsidRDefault="000C46CC" w:rsidP="000C46CC">
      <w:pPr>
        <w:jc w:val="both"/>
        <w:rPr>
          <w:b/>
          <w:bCs/>
          <w:lang w:val="en-US"/>
        </w:rPr>
      </w:pPr>
      <w:r w:rsidRPr="000C46CC">
        <w:rPr>
          <w:b/>
          <w:bCs/>
          <w:lang w:val="en-US"/>
        </w:rPr>
        <w:t>S</w:t>
      </w:r>
      <w:r w:rsidR="00464A9E" w:rsidRPr="000C46CC">
        <w:rPr>
          <w:b/>
          <w:bCs/>
          <w:lang w:val="en-US"/>
        </w:rPr>
        <w:t>upplementary</w:t>
      </w:r>
      <w:r w:rsidR="00464A9E" w:rsidRPr="00582CEC">
        <w:rPr>
          <w:b/>
          <w:bCs/>
          <w:lang w:val="en-US"/>
        </w:rPr>
        <w:t xml:space="preserve"> </w:t>
      </w:r>
      <w:r w:rsidR="002F191E">
        <w:rPr>
          <w:b/>
          <w:bCs/>
          <w:lang w:val="en-US"/>
        </w:rPr>
        <w:t>T</w:t>
      </w:r>
      <w:r w:rsidR="00464A9E" w:rsidRPr="00582CEC">
        <w:rPr>
          <w:b/>
          <w:bCs/>
          <w:lang w:val="en-US"/>
        </w:rPr>
        <w:t xml:space="preserve">able </w:t>
      </w:r>
      <w:r w:rsidR="002F191E">
        <w:rPr>
          <w:b/>
          <w:bCs/>
          <w:lang w:val="en-US"/>
        </w:rPr>
        <w:t>S1</w:t>
      </w:r>
      <w:r w:rsidR="00464A9E" w:rsidRPr="00582CEC">
        <w:rPr>
          <w:b/>
          <w:bCs/>
          <w:lang w:val="en-US"/>
        </w:rPr>
        <w:t xml:space="preserve">: </w:t>
      </w:r>
      <w:r w:rsidR="00464A9E" w:rsidRPr="005D77A4">
        <w:rPr>
          <w:lang w:val="en-US"/>
        </w:rPr>
        <w:t>Selected c</w:t>
      </w:r>
      <w:r w:rsidR="002A0942">
        <w:rPr>
          <w:lang w:val="en-US"/>
        </w:rPr>
        <w:t>o</w:t>
      </w:r>
      <w:r w:rsidR="00464A9E" w:rsidRPr="005D77A4">
        <w:rPr>
          <w:lang w:val="en-US"/>
        </w:rPr>
        <w:t xml:space="preserve">morbidity </w:t>
      </w:r>
      <w:r w:rsidR="008B6271">
        <w:rPr>
          <w:lang w:val="en-US"/>
        </w:rPr>
        <w:t xml:space="preserve">and UTI </w:t>
      </w:r>
      <w:r w:rsidR="00464A9E" w:rsidRPr="005D77A4">
        <w:rPr>
          <w:lang w:val="en-US"/>
        </w:rPr>
        <w:t>ICD-10 cod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746"/>
        <w:gridCol w:w="5882"/>
      </w:tblGrid>
      <w:tr w:rsidR="00464A9E" w14:paraId="056B2BC0" w14:textId="77777777" w:rsidTr="1EF53830">
        <w:tc>
          <w:tcPr>
            <w:tcW w:w="37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04F315" w14:textId="77777777" w:rsidR="00464A9E" w:rsidRPr="002919EB" w:rsidRDefault="00464A9E" w:rsidP="004F227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2919EB">
              <w:rPr>
                <w:b/>
                <w:bCs/>
                <w:sz w:val="24"/>
                <w:szCs w:val="24"/>
                <w:lang w:val="en-US"/>
              </w:rPr>
              <w:t>Comorbidity in analyses</w:t>
            </w:r>
          </w:p>
        </w:tc>
        <w:tc>
          <w:tcPr>
            <w:tcW w:w="58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E4F76" w14:textId="77777777" w:rsidR="00464A9E" w:rsidRPr="002919EB" w:rsidRDefault="00464A9E" w:rsidP="004F227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2919EB">
              <w:rPr>
                <w:b/>
                <w:bCs/>
                <w:sz w:val="24"/>
                <w:szCs w:val="24"/>
                <w:lang w:val="en-US"/>
              </w:rPr>
              <w:t>ICD-10 codes</w:t>
            </w:r>
          </w:p>
        </w:tc>
      </w:tr>
      <w:tr w:rsidR="00452F1C" w:rsidRPr="008B027C" w14:paraId="410C0743" w14:textId="77777777" w:rsidTr="1EF53830">
        <w:tc>
          <w:tcPr>
            <w:tcW w:w="3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43B372" w14:textId="78DC03B7" w:rsidR="00452F1C" w:rsidRDefault="00452F1C" w:rsidP="00452F1C">
            <w:pPr>
              <w:rPr>
                <w:lang w:val="en-US"/>
              </w:rPr>
            </w:pPr>
            <w:r>
              <w:rPr>
                <w:lang w:val="en-US"/>
              </w:rPr>
              <w:t>Pyelonephritis</w:t>
            </w:r>
          </w:p>
        </w:tc>
        <w:tc>
          <w:tcPr>
            <w:tcW w:w="5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480C49" w14:textId="2B876D5B" w:rsidR="00452F1C" w:rsidRPr="002919EB" w:rsidRDefault="00452F1C" w:rsidP="00452F1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43E3A">
              <w:rPr>
                <w:rFonts w:cstheme="minorHAnsi"/>
                <w:color w:val="000000"/>
                <w:sz w:val="20"/>
                <w:szCs w:val="20"/>
                <w:lang w:val="en-US"/>
              </w:rPr>
              <w:t>DN109C, DN129, DN118B, DN230, DO862B</w:t>
            </w:r>
          </w:p>
        </w:tc>
      </w:tr>
      <w:tr w:rsidR="00452F1C" w:rsidRPr="008B027C" w14:paraId="7B5A23B6" w14:textId="77777777" w:rsidTr="1EF53830">
        <w:tc>
          <w:tcPr>
            <w:tcW w:w="3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4F7854" w14:textId="057B08DD" w:rsidR="00452F1C" w:rsidRDefault="00452F1C" w:rsidP="00452F1C">
            <w:pPr>
              <w:rPr>
                <w:lang w:val="en-US"/>
              </w:rPr>
            </w:pPr>
            <w:r>
              <w:rPr>
                <w:lang w:val="en-US"/>
              </w:rPr>
              <w:t>Cystitis</w:t>
            </w:r>
          </w:p>
        </w:tc>
        <w:tc>
          <w:tcPr>
            <w:tcW w:w="5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C80450" w14:textId="5C0FC0BA" w:rsidR="00452F1C" w:rsidRPr="002919EB" w:rsidRDefault="00452F1C" w:rsidP="00452F1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B6271">
              <w:rPr>
                <w:rFonts w:cstheme="minorHAnsi"/>
                <w:color w:val="000000"/>
                <w:sz w:val="20"/>
                <w:szCs w:val="20"/>
                <w:lang w:val="en-US"/>
              </w:rPr>
              <w:t>DN30, DN300, DN308, DN309, DO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31, DO862A</w:t>
            </w:r>
          </w:p>
        </w:tc>
      </w:tr>
      <w:tr w:rsidR="00452F1C" w:rsidRPr="00452F1C" w14:paraId="2B3A157F" w14:textId="77777777" w:rsidTr="1EF53830">
        <w:tc>
          <w:tcPr>
            <w:tcW w:w="3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79702F" w14:textId="6361937C" w:rsidR="00452F1C" w:rsidRDefault="00452F1C" w:rsidP="00452F1C">
            <w:pPr>
              <w:rPr>
                <w:lang w:val="en-US"/>
              </w:rPr>
            </w:pPr>
            <w:r>
              <w:rPr>
                <w:lang w:val="en-US"/>
              </w:rPr>
              <w:t>Urethritis</w:t>
            </w:r>
          </w:p>
        </w:tc>
        <w:tc>
          <w:tcPr>
            <w:tcW w:w="5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D179CB" w14:textId="3163D5D0" w:rsidR="00452F1C" w:rsidRPr="002919EB" w:rsidRDefault="00452F1C" w:rsidP="00452F1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N291, DN342, DN342G</w:t>
            </w:r>
          </w:p>
        </w:tc>
      </w:tr>
      <w:tr w:rsidR="00452F1C" w:rsidRPr="008B027C" w14:paraId="2B9B12F3" w14:textId="77777777" w:rsidTr="1EF53830">
        <w:tc>
          <w:tcPr>
            <w:tcW w:w="3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7A1BF8" w14:textId="77777777" w:rsidR="00452F1C" w:rsidRDefault="00452F1C" w:rsidP="00452F1C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5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8FF447" w14:textId="13312117" w:rsidR="00452F1C" w:rsidRPr="002919EB" w:rsidRDefault="00452F1C" w:rsidP="1EF5383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1EF53830">
              <w:rPr>
                <w:color w:val="000000" w:themeColor="text1"/>
                <w:sz w:val="20"/>
                <w:szCs w:val="20"/>
                <w:lang w:val="en-US"/>
              </w:rPr>
              <w:t xml:space="preserve">DO240, DO240A, DO240B, DO240C, DO241, DO241A, DO241B, DO241C, DO243, DO243A, DO243B, DO243C, DO245, DO249, DO249, DO249B, DO249C, DE10, DE109, DE109A, DE11, DE119, DE119A, DO24. </w:t>
            </w:r>
          </w:p>
        </w:tc>
      </w:tr>
      <w:tr w:rsidR="00452F1C" w14:paraId="2C940C19" w14:textId="77777777" w:rsidTr="1EF53830">
        <w:tc>
          <w:tcPr>
            <w:tcW w:w="3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32AEDE" w14:textId="77777777" w:rsidR="00452F1C" w:rsidRDefault="00452F1C" w:rsidP="00452F1C">
            <w:pPr>
              <w:rPr>
                <w:lang w:val="en-US"/>
              </w:rPr>
            </w:pPr>
            <w:r>
              <w:rPr>
                <w:lang w:val="en-US"/>
              </w:rPr>
              <w:t>Gestational diabetes mellitus (GDM)</w:t>
            </w:r>
          </w:p>
        </w:tc>
        <w:tc>
          <w:tcPr>
            <w:tcW w:w="5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6B7C7F" w14:textId="77777777" w:rsidR="00452F1C" w:rsidRPr="002919EB" w:rsidRDefault="00452F1C" w:rsidP="00452F1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2919EB">
              <w:rPr>
                <w:rFonts w:cstheme="minorHAnsi"/>
                <w:color w:val="000000"/>
                <w:sz w:val="20"/>
                <w:szCs w:val="20"/>
              </w:rPr>
              <w:t xml:space="preserve">DO244B, DO244C, DO244D, DO244E. </w:t>
            </w:r>
          </w:p>
        </w:tc>
      </w:tr>
      <w:tr w:rsidR="00452F1C" w:rsidRPr="008B027C" w14:paraId="21F7B057" w14:textId="77777777" w:rsidTr="1EF53830">
        <w:trPr>
          <w:trHeight w:val="203"/>
        </w:trPr>
        <w:tc>
          <w:tcPr>
            <w:tcW w:w="3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A0ED94" w14:textId="77777777" w:rsidR="00452F1C" w:rsidRDefault="00452F1C" w:rsidP="00452F1C">
            <w:pPr>
              <w:rPr>
                <w:lang w:val="en-US"/>
              </w:rPr>
            </w:pPr>
            <w:r>
              <w:rPr>
                <w:lang w:val="en-US"/>
              </w:rPr>
              <w:t>Chronic kidney disease (CKD)</w:t>
            </w:r>
          </w:p>
        </w:tc>
        <w:tc>
          <w:tcPr>
            <w:tcW w:w="5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C72015" w14:textId="77777777" w:rsidR="00452F1C" w:rsidRPr="002919EB" w:rsidRDefault="00452F1C" w:rsidP="00452F1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919E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DN18, DN181, DN182, DN183, DN184, DN185, DN189, DN03, DN039, DN259. </w:t>
            </w:r>
          </w:p>
          <w:p w14:paraId="40268CE3" w14:textId="77777777" w:rsidR="00452F1C" w:rsidRPr="002919EB" w:rsidRDefault="00452F1C" w:rsidP="00452F1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52F1C" w:rsidRPr="002919EB" w14:paraId="56B8E64D" w14:textId="77777777" w:rsidTr="1EF53830">
        <w:tc>
          <w:tcPr>
            <w:tcW w:w="37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34C536" w14:textId="77777777" w:rsidR="00452F1C" w:rsidRDefault="00452F1C" w:rsidP="00452F1C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58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7E66A9" w14:textId="77777777" w:rsidR="00452F1C" w:rsidRPr="002919EB" w:rsidRDefault="00452F1C" w:rsidP="00452F1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2919EB">
              <w:rPr>
                <w:rFonts w:cstheme="minorHAnsi"/>
                <w:color w:val="000000"/>
                <w:sz w:val="20"/>
                <w:szCs w:val="20"/>
              </w:rPr>
              <w:t xml:space="preserve">DI109, DI10, DI11, DI110, DI119, DI119A, DI15, DI158, DI159, DO139. </w:t>
            </w:r>
          </w:p>
          <w:p w14:paraId="09352429" w14:textId="77777777" w:rsidR="00452F1C" w:rsidRPr="002919EB" w:rsidRDefault="00452F1C" w:rsidP="00452F1C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1DFF58E" w14:textId="69AA8FE4" w:rsidR="00464A9E" w:rsidRPr="00843E3A" w:rsidRDefault="00464A9E" w:rsidP="00464A9E"/>
    <w:p w14:paraId="262EBA37" w14:textId="3DEEF2EE" w:rsidR="00464A9E" w:rsidRPr="00142252" w:rsidRDefault="00464A9E" w:rsidP="00464A9E">
      <w:r w:rsidRPr="00843E3A">
        <w:br w:type="page"/>
      </w:r>
    </w:p>
    <w:p w14:paraId="20B83A14" w14:textId="7D5874C2" w:rsidR="000E330E" w:rsidRDefault="00464A9E" w:rsidP="00464A9E">
      <w:pPr>
        <w:rPr>
          <w:lang w:val="en-US"/>
        </w:rPr>
      </w:pPr>
      <w:r w:rsidRPr="1EF53830">
        <w:rPr>
          <w:b/>
          <w:bCs/>
          <w:lang w:val="en-US"/>
        </w:rPr>
        <w:lastRenderedPageBreak/>
        <w:t xml:space="preserve">Supplementary </w:t>
      </w:r>
      <w:r w:rsidR="002F191E" w:rsidRPr="1EF53830">
        <w:rPr>
          <w:b/>
          <w:bCs/>
          <w:lang w:val="en-US"/>
        </w:rPr>
        <w:t>T</w:t>
      </w:r>
      <w:r w:rsidRPr="1EF53830">
        <w:rPr>
          <w:b/>
          <w:bCs/>
          <w:lang w:val="en-US"/>
        </w:rPr>
        <w:t>able</w:t>
      </w:r>
      <w:r w:rsidR="4F908634" w:rsidRPr="1EF53830">
        <w:rPr>
          <w:b/>
          <w:bCs/>
          <w:lang w:val="en-US"/>
        </w:rPr>
        <w:t xml:space="preserve"> S</w:t>
      </w:r>
      <w:r w:rsidR="00D2372B" w:rsidRPr="1EF53830">
        <w:rPr>
          <w:b/>
          <w:bCs/>
          <w:lang w:val="en-US"/>
        </w:rPr>
        <w:t>2</w:t>
      </w:r>
      <w:r w:rsidRPr="1EF53830">
        <w:rPr>
          <w:b/>
          <w:bCs/>
          <w:lang w:val="en-US"/>
        </w:rPr>
        <w:t>:</w:t>
      </w:r>
      <w:r w:rsidRPr="1EF53830">
        <w:rPr>
          <w:lang w:val="en-US"/>
        </w:rPr>
        <w:t xml:space="preserve"> Distribution of ICD-10 diagnoses </w:t>
      </w:r>
      <w:r w:rsidR="0076741F" w:rsidRPr="1EF53830">
        <w:rPr>
          <w:lang w:val="en-US"/>
        </w:rPr>
        <w:t xml:space="preserve">in </w:t>
      </w:r>
      <w:r w:rsidRPr="1EF53830">
        <w:rPr>
          <w:lang w:val="en-US"/>
        </w:rPr>
        <w:t xml:space="preserve">the study </w:t>
      </w:r>
      <w:r w:rsidR="0076741F" w:rsidRPr="1EF53830">
        <w:rPr>
          <w:lang w:val="en-US"/>
        </w:rPr>
        <w:t>groups</w:t>
      </w:r>
      <w:r w:rsidRPr="1EF53830">
        <w:rPr>
          <w:lang w:val="en-US"/>
        </w:rPr>
        <w:t xml:space="preserve">: </w:t>
      </w:r>
      <w:r w:rsidR="0076741F" w:rsidRPr="1EF53830">
        <w:rPr>
          <w:lang w:val="en-US"/>
        </w:rPr>
        <w:t>ASB group</w:t>
      </w:r>
      <w:r w:rsidR="00A938F3" w:rsidRPr="1EF53830">
        <w:rPr>
          <w:lang w:val="en-US"/>
        </w:rPr>
        <w:t xml:space="preserve"> and the UTI group.</w:t>
      </w:r>
    </w:p>
    <w:tbl>
      <w:tblPr>
        <w:tblStyle w:val="Tabel-Gitter"/>
        <w:tblpPr w:leftFromText="141" w:rightFromText="141" w:vertAnchor="text" w:horzAnchor="margin" w:tblpY="-134"/>
        <w:tblW w:w="9704" w:type="dxa"/>
        <w:tblLook w:val="04A0" w:firstRow="1" w:lastRow="0" w:firstColumn="1" w:lastColumn="0" w:noHBand="0" w:noVBand="1"/>
      </w:tblPr>
      <w:tblGrid>
        <w:gridCol w:w="3014"/>
        <w:gridCol w:w="3345"/>
        <w:gridCol w:w="3345"/>
      </w:tblGrid>
      <w:tr w:rsidR="000E330E" w14:paraId="00FEA13F" w14:textId="77777777" w:rsidTr="1EF53830">
        <w:tc>
          <w:tcPr>
            <w:tcW w:w="3014" w:type="dxa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E6B7B3F" w14:textId="53FB4675" w:rsidR="000E330E" w:rsidRDefault="6704C896" w:rsidP="00723EF0">
            <w:pPr>
              <w:rPr>
                <w:lang w:val="en-US"/>
              </w:rPr>
            </w:pPr>
            <w:r w:rsidRPr="1EF53830">
              <w:rPr>
                <w:b/>
                <w:bCs/>
                <w:sz w:val="32"/>
                <w:szCs w:val="32"/>
                <w:lang w:val="en-US"/>
              </w:rPr>
              <w:t>Study groups</w:t>
            </w:r>
            <w:r w:rsidRPr="1EF53830">
              <w:rPr>
                <w:b/>
                <w:bCs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3345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8D7A076" w14:textId="77777777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TI group</w:t>
            </w:r>
          </w:p>
          <w:p w14:paraId="59D9A9ED" w14:textId="43339048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= 533</w:t>
            </w:r>
          </w:p>
        </w:tc>
        <w:tc>
          <w:tcPr>
            <w:tcW w:w="3345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7D78A32" w14:textId="1E706B86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B group</w:t>
            </w:r>
          </w:p>
          <w:p w14:paraId="5C8BE4FF" w14:textId="32DD7822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= 179</w:t>
            </w:r>
          </w:p>
        </w:tc>
      </w:tr>
      <w:tr w:rsidR="000E330E" w14:paraId="04FC6AE5" w14:textId="77777777" w:rsidTr="1EF53830">
        <w:tc>
          <w:tcPr>
            <w:tcW w:w="301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7CA7A8" w14:textId="77777777" w:rsidR="000E330E" w:rsidRPr="002919EB" w:rsidRDefault="000E330E" w:rsidP="00723EF0">
            <w:pPr>
              <w:rPr>
                <w:b/>
                <w:bCs/>
                <w:lang w:val="en-US"/>
              </w:rPr>
            </w:pPr>
            <w:r w:rsidRPr="00CC4DEC">
              <w:rPr>
                <w:b/>
                <w:bCs/>
                <w:sz w:val="24"/>
                <w:szCs w:val="24"/>
                <w:lang w:val="en-US"/>
              </w:rPr>
              <w:t>ICD-10 diagnoses</w:t>
            </w:r>
          </w:p>
        </w:tc>
        <w:tc>
          <w:tcPr>
            <w:tcW w:w="334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85FF02" w14:textId="2C32E396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334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E0F5A2" w14:textId="420456E2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</w:tr>
      <w:tr w:rsidR="000E330E" w14:paraId="6C04C841" w14:textId="77777777" w:rsidTr="1EF53830">
        <w:tc>
          <w:tcPr>
            <w:tcW w:w="30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9D8744" w14:textId="77777777" w:rsidR="000E330E" w:rsidRDefault="000E330E" w:rsidP="00723EF0">
            <w:pPr>
              <w:rPr>
                <w:lang w:val="en-US"/>
              </w:rPr>
            </w:pPr>
            <w:r>
              <w:rPr>
                <w:lang w:val="en-US"/>
              </w:rPr>
              <w:t xml:space="preserve">Cystitis </w:t>
            </w:r>
            <w:r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E7CA21" w14:textId="3751CBA2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7 (69)</w:t>
            </w:r>
          </w:p>
        </w:tc>
        <w:tc>
          <w:tcPr>
            <w:tcW w:w="33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0A038B" w14:textId="20B9831E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 (65)</w:t>
            </w:r>
          </w:p>
        </w:tc>
      </w:tr>
      <w:tr w:rsidR="000E330E" w14:paraId="6263298C" w14:textId="77777777" w:rsidTr="1EF53830">
        <w:tc>
          <w:tcPr>
            <w:tcW w:w="30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834CA5" w14:textId="77777777" w:rsidR="000E330E" w:rsidRDefault="000E330E" w:rsidP="00723EF0">
            <w:pPr>
              <w:rPr>
                <w:lang w:val="en-US"/>
              </w:rPr>
            </w:pPr>
            <w:r>
              <w:rPr>
                <w:lang w:val="en-US"/>
              </w:rPr>
              <w:t xml:space="preserve">Pyelonephritis </w:t>
            </w:r>
            <w:r>
              <w:rPr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3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DDBFC3" w14:textId="57FDCD08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8 (17)</w:t>
            </w:r>
          </w:p>
        </w:tc>
        <w:tc>
          <w:tcPr>
            <w:tcW w:w="33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D0914D" w14:textId="2E224C81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22)</w:t>
            </w:r>
          </w:p>
        </w:tc>
      </w:tr>
      <w:tr w:rsidR="000E330E" w14:paraId="1656A9CA" w14:textId="77777777" w:rsidTr="1EF53830">
        <w:tc>
          <w:tcPr>
            <w:tcW w:w="3014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13DBA4D" w14:textId="77777777" w:rsidR="000E330E" w:rsidRDefault="000E330E" w:rsidP="00723EF0">
            <w:pPr>
              <w:rPr>
                <w:lang w:val="en-US"/>
              </w:rPr>
            </w:pPr>
            <w:r>
              <w:rPr>
                <w:lang w:val="en-US"/>
              </w:rPr>
              <w:t xml:space="preserve">Other UTIs </w:t>
            </w:r>
            <w:r>
              <w:rPr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345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0EBD43A7" w14:textId="3EAF9B2D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 (14)</w:t>
            </w:r>
          </w:p>
        </w:tc>
        <w:tc>
          <w:tcPr>
            <w:tcW w:w="3345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4F7B3728" w14:textId="05B51397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13)</w:t>
            </w:r>
          </w:p>
        </w:tc>
      </w:tr>
      <w:tr w:rsidR="000E330E" w14:paraId="00F76420" w14:textId="77777777" w:rsidTr="1EF53830">
        <w:tc>
          <w:tcPr>
            <w:tcW w:w="3014" w:type="dxa"/>
            <w:tcBorders>
              <w:top w:val="single" w:sz="1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5BC6B0D" w14:textId="77777777" w:rsidR="000E330E" w:rsidRDefault="000E330E" w:rsidP="00723EF0">
            <w:pPr>
              <w:rPr>
                <w:lang w:val="en-US"/>
              </w:rPr>
            </w:pPr>
            <w:r>
              <w:rPr>
                <w:lang w:val="en-US"/>
              </w:rPr>
              <w:t>Total diagnoses</w:t>
            </w:r>
          </w:p>
        </w:tc>
        <w:tc>
          <w:tcPr>
            <w:tcW w:w="3345" w:type="dxa"/>
            <w:tcBorders>
              <w:top w:val="single" w:sz="1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88E540D" w14:textId="71E0DD12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3</w:t>
            </w:r>
          </w:p>
        </w:tc>
        <w:tc>
          <w:tcPr>
            <w:tcW w:w="3345" w:type="dxa"/>
            <w:tcBorders>
              <w:top w:val="single" w:sz="1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D461D65" w14:textId="475F92C4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0E330E" w14:paraId="4DB09B24" w14:textId="77777777" w:rsidTr="1EF53830">
        <w:tc>
          <w:tcPr>
            <w:tcW w:w="301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C8D31A" w14:textId="608E8051" w:rsidR="000E330E" w:rsidRDefault="000E330E" w:rsidP="00723EF0">
            <w:pPr>
              <w:rPr>
                <w:lang w:val="en-US"/>
              </w:rPr>
            </w:pPr>
            <w:r>
              <w:rPr>
                <w:lang w:val="en-US"/>
              </w:rPr>
              <w:t>No. of diagnosed pregnancies (% of study group diagnosed)</w:t>
            </w:r>
          </w:p>
        </w:tc>
        <w:tc>
          <w:tcPr>
            <w:tcW w:w="334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F17070" w14:textId="5A8DDF91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3  (100)</w:t>
            </w:r>
          </w:p>
        </w:tc>
        <w:tc>
          <w:tcPr>
            <w:tcW w:w="334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7B3AF1" w14:textId="481140D8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  (21.2)</w:t>
            </w:r>
          </w:p>
        </w:tc>
      </w:tr>
      <w:tr w:rsidR="000E330E" w14:paraId="3B5973D4" w14:textId="77777777" w:rsidTr="1EF53830">
        <w:tc>
          <w:tcPr>
            <w:tcW w:w="30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9803F1" w14:textId="77777777" w:rsidR="000E330E" w:rsidRDefault="000E330E" w:rsidP="00723EF0">
            <w:pPr>
              <w:rPr>
                <w:lang w:val="en-US"/>
              </w:rPr>
            </w:pPr>
            <w:r>
              <w:rPr>
                <w:lang w:val="en-US"/>
              </w:rPr>
              <w:t xml:space="preserve">Diagnoses pr. pregnancy </w:t>
            </w:r>
          </w:p>
          <w:p w14:paraId="0B3C933E" w14:textId="13298E06" w:rsidR="000E330E" w:rsidRDefault="000E330E" w:rsidP="00723EF0">
            <w:pPr>
              <w:rPr>
                <w:lang w:val="en-US"/>
              </w:rPr>
            </w:pPr>
            <w:r>
              <w:rPr>
                <w:lang w:val="en-US"/>
              </w:rPr>
              <w:t>(per diagnosed pregnancy)</w:t>
            </w:r>
          </w:p>
        </w:tc>
        <w:tc>
          <w:tcPr>
            <w:tcW w:w="33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46FA73" w14:textId="0FC6AA66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8 (1.38)</w:t>
            </w:r>
          </w:p>
        </w:tc>
        <w:tc>
          <w:tcPr>
            <w:tcW w:w="33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C765EC" w14:textId="3BB267DA" w:rsidR="000E330E" w:rsidRDefault="000E330E" w:rsidP="00723EF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 (0.25)</w:t>
            </w:r>
          </w:p>
        </w:tc>
      </w:tr>
    </w:tbl>
    <w:p w14:paraId="78D58578" w14:textId="6345336A" w:rsidR="00F90106" w:rsidRDefault="00464A9E" w:rsidP="1EF53830">
      <w:pPr>
        <w:jc w:val="both"/>
        <w:rPr>
          <w:lang w:val="en-US"/>
        </w:rPr>
        <w:sectPr w:rsidR="00F90106" w:rsidSect="004F227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1EF53830">
        <w:rPr>
          <w:b/>
          <w:bCs/>
          <w:sz w:val="24"/>
          <w:szCs w:val="24"/>
          <w:vertAlign w:val="superscript"/>
          <w:lang w:val="en-US"/>
        </w:rPr>
        <w:t>1</w:t>
      </w:r>
      <w:r w:rsidR="00A9765B" w:rsidRPr="1EF53830">
        <w:rPr>
          <w:b/>
          <w:bCs/>
          <w:lang w:val="en-US"/>
        </w:rPr>
        <w:t>UTI group</w:t>
      </w:r>
      <w:r w:rsidR="00A9765B" w:rsidRPr="1EF53830">
        <w:rPr>
          <w:lang w:val="en-US"/>
        </w:rPr>
        <w:t xml:space="preserve">: women with at least one significantly positive urine culture during pregnancy and an ICD-10 code for a UTI (n = </w:t>
      </w:r>
      <w:r w:rsidR="00903FD9" w:rsidRPr="1EF53830">
        <w:rPr>
          <w:lang w:val="en-US"/>
        </w:rPr>
        <w:t>533</w:t>
      </w:r>
      <w:r w:rsidR="00A9765B" w:rsidRPr="1EF53830">
        <w:rPr>
          <w:lang w:val="en-US"/>
        </w:rPr>
        <w:t xml:space="preserve">). </w:t>
      </w:r>
      <w:r w:rsidR="00EF6BBD" w:rsidRPr="1EF53830">
        <w:rPr>
          <w:b/>
          <w:bCs/>
          <w:lang w:val="en-US"/>
        </w:rPr>
        <w:t>ASB group</w:t>
      </w:r>
      <w:r w:rsidR="00EF6BBD" w:rsidRPr="1EF53830">
        <w:rPr>
          <w:lang w:val="en-US"/>
        </w:rPr>
        <w:t xml:space="preserve">: women with at least one positive urine culture during pregnancy and an ICD-10 code for ASB (n = 179). </w:t>
      </w:r>
      <w:r w:rsidRPr="1EF53830">
        <w:rPr>
          <w:b/>
          <w:bCs/>
          <w:sz w:val="24"/>
          <w:szCs w:val="24"/>
          <w:vertAlign w:val="superscript"/>
          <w:lang w:val="en-US"/>
        </w:rPr>
        <w:t>2</w:t>
      </w:r>
      <w:r w:rsidRPr="1EF53830">
        <w:rPr>
          <w:lang w:val="en-US"/>
        </w:rPr>
        <w:t xml:space="preserve">ICD-10: DO231, DN308, DN308c, DN309 (cystitis diagnoses). </w:t>
      </w:r>
      <w:r w:rsidRPr="1EF53830">
        <w:rPr>
          <w:b/>
          <w:bCs/>
          <w:sz w:val="24"/>
          <w:szCs w:val="24"/>
          <w:vertAlign w:val="superscript"/>
          <w:lang w:val="en-US"/>
        </w:rPr>
        <w:t>3</w:t>
      </w:r>
      <w:r w:rsidRPr="1EF53830">
        <w:rPr>
          <w:lang w:val="en-US"/>
        </w:rPr>
        <w:t xml:space="preserve">ICD-10: DN109c, DN118b, DN129, DO230 (pyelonephritis diagnoses). </w:t>
      </w:r>
      <w:r w:rsidRPr="1EF53830">
        <w:rPr>
          <w:b/>
          <w:bCs/>
          <w:sz w:val="24"/>
          <w:szCs w:val="24"/>
          <w:vertAlign w:val="superscript"/>
          <w:lang w:val="en-US"/>
        </w:rPr>
        <w:t>4</w:t>
      </w:r>
      <w:r w:rsidRPr="1EF53830">
        <w:rPr>
          <w:lang w:val="en-US"/>
        </w:rPr>
        <w:t>ICD-10: DN341, DO233, DO234 (urethritis, other UTI during pregnancy, UTI during pregnancy).</w:t>
      </w:r>
      <w:r w:rsidR="009C7EC3" w:rsidRPr="1EF53830">
        <w:rPr>
          <w:lang w:val="en-US"/>
        </w:rPr>
        <w:t xml:space="preserve"> </w:t>
      </w:r>
      <w:r w:rsidR="009C7EC3" w:rsidRPr="1EF53830">
        <w:rPr>
          <w:b/>
          <w:bCs/>
          <w:lang w:val="en-US"/>
        </w:rPr>
        <w:t>Note</w:t>
      </w:r>
      <w:r w:rsidR="009C7EC3" w:rsidRPr="1EF53830">
        <w:rPr>
          <w:lang w:val="en-US"/>
        </w:rPr>
        <w:t xml:space="preserve">: The analysis was performed using the open-source program R. </w:t>
      </w:r>
      <w:r w:rsidR="00D86C37" w:rsidRPr="1EF53830">
        <w:rPr>
          <w:b/>
          <w:bCs/>
          <w:lang w:val="en-US"/>
        </w:rPr>
        <w:t xml:space="preserve">Note: </w:t>
      </w:r>
      <w:r w:rsidR="00D86C37" w:rsidRPr="1EF53830">
        <w:rPr>
          <w:lang w:val="en-US"/>
        </w:rPr>
        <w:t>The bacteriuria group</w:t>
      </w:r>
      <w:r w:rsidR="00A938F3" w:rsidRPr="1EF53830">
        <w:rPr>
          <w:lang w:val="en-US"/>
        </w:rPr>
        <w:t xml:space="preserve"> and </w:t>
      </w:r>
      <w:r w:rsidR="008C002A" w:rsidRPr="1EF53830">
        <w:rPr>
          <w:lang w:val="en-US"/>
        </w:rPr>
        <w:t xml:space="preserve">the </w:t>
      </w:r>
      <w:r w:rsidR="00A938F3" w:rsidRPr="1EF53830">
        <w:rPr>
          <w:lang w:val="en-US"/>
        </w:rPr>
        <w:t>comparison group</w:t>
      </w:r>
      <w:r w:rsidR="00D86C37" w:rsidRPr="1EF53830">
        <w:rPr>
          <w:lang w:val="en-US"/>
        </w:rPr>
        <w:t xml:space="preserve"> </w:t>
      </w:r>
      <w:r w:rsidR="00A9765B" w:rsidRPr="1EF53830">
        <w:rPr>
          <w:lang w:val="en-US"/>
        </w:rPr>
        <w:t>were</w:t>
      </w:r>
      <w:r w:rsidR="00D86C37" w:rsidRPr="1EF53830">
        <w:rPr>
          <w:lang w:val="en-US"/>
        </w:rPr>
        <w:t xml:space="preserve"> not included, since they had no ICD-10 </w:t>
      </w:r>
      <w:r w:rsidR="005E0810" w:rsidRPr="1EF53830">
        <w:rPr>
          <w:lang w:val="en-US"/>
        </w:rPr>
        <w:t>codes for ASB or UTI’s</w:t>
      </w:r>
      <w:r w:rsidR="00ED6BCD" w:rsidRPr="1EF53830">
        <w:rPr>
          <w:lang w:val="en-US"/>
        </w:rPr>
        <w:t>.</w:t>
      </w:r>
    </w:p>
    <w:p w14:paraId="68F72403" w14:textId="77777777" w:rsidR="00153D28" w:rsidRDefault="00153D28" w:rsidP="00464A9E">
      <w:pPr>
        <w:rPr>
          <w:lang w:val="en-US"/>
        </w:rPr>
      </w:pPr>
      <w:bookmarkStart w:id="0" w:name="_Hlk183451827"/>
    </w:p>
    <w:p w14:paraId="75987702" w14:textId="77170C53" w:rsidR="000E330E" w:rsidRDefault="000E330E" w:rsidP="000E330E">
      <w:pPr>
        <w:jc w:val="both"/>
        <w:rPr>
          <w:lang w:val="en-US"/>
        </w:rPr>
      </w:pPr>
      <w:r w:rsidRPr="1EF53830">
        <w:rPr>
          <w:b/>
          <w:bCs/>
          <w:lang w:val="en-US"/>
        </w:rPr>
        <w:t xml:space="preserve">Supplementary Table </w:t>
      </w:r>
      <w:r w:rsidR="006452E9" w:rsidRPr="1EF53830">
        <w:rPr>
          <w:b/>
          <w:bCs/>
          <w:lang w:val="en-US"/>
        </w:rPr>
        <w:t>S3.1</w:t>
      </w:r>
      <w:r w:rsidRPr="1EF53830">
        <w:rPr>
          <w:b/>
          <w:bCs/>
          <w:lang w:val="en-US"/>
        </w:rPr>
        <w:t xml:space="preserve"> </w:t>
      </w:r>
      <w:r w:rsidRPr="1EF53830">
        <w:rPr>
          <w:lang w:val="en-US"/>
        </w:rPr>
        <w:t>Unadjusted logistic regression analysis on adverse birth outcomes (LBW, SGA and prematurity) among pregnancies with bacteriuria (n=</w:t>
      </w:r>
      <w:r w:rsidR="06EB102F" w:rsidRPr="1EF53830">
        <w:rPr>
          <w:lang w:val="en-US"/>
        </w:rPr>
        <w:t>2,786</w:t>
      </w:r>
      <w:r w:rsidRPr="1EF53830">
        <w:rPr>
          <w:lang w:val="en-US"/>
        </w:rPr>
        <w:t>) including (top half) and excluding (bottom half) the comparison group.</w:t>
      </w:r>
    </w:p>
    <w:tbl>
      <w:tblPr>
        <w:tblW w:w="12403" w:type="dxa"/>
        <w:tblInd w:w="15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066"/>
        <w:gridCol w:w="493"/>
        <w:gridCol w:w="992"/>
        <w:gridCol w:w="169"/>
        <w:gridCol w:w="701"/>
        <w:gridCol w:w="689"/>
        <w:gridCol w:w="911"/>
        <w:gridCol w:w="120"/>
        <w:gridCol w:w="1160"/>
        <w:gridCol w:w="361"/>
        <w:gridCol w:w="1299"/>
        <w:gridCol w:w="60"/>
        <w:gridCol w:w="1336"/>
        <w:gridCol w:w="324"/>
        <w:gridCol w:w="548"/>
        <w:gridCol w:w="19"/>
        <w:gridCol w:w="28"/>
      </w:tblGrid>
      <w:tr w:rsidR="000E330E" w:rsidRPr="003F6CB3" w14:paraId="35090C89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A738C" w14:textId="77777777" w:rsidR="000E330E" w:rsidRPr="00A12128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val="en-US" w:eastAsia="da-DK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FAA63" w14:textId="77777777" w:rsidR="000E330E" w:rsidRPr="00CF0EA4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CF0EA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LBW</w:t>
            </w:r>
            <w:r w:rsidRPr="002919EB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85A6D" w14:textId="77777777" w:rsidR="000E330E" w:rsidRPr="00CF0EA4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1E5DB" w14:textId="77777777" w:rsidR="000E330E" w:rsidRPr="00CF0EA4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CF0EA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SGA</w:t>
            </w:r>
            <w:r w:rsidRPr="002919EB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BEFBB" w14:textId="77777777" w:rsidR="000E330E" w:rsidRPr="00CF0EA4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8A570" w14:textId="77777777" w:rsidR="000E330E" w:rsidRPr="00CF0EA4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CF0EA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Prematurity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F7E9E" w14:textId="77777777" w:rsidR="000E330E" w:rsidRPr="00CF0EA4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977CC" w14:textId="77777777" w:rsidR="000E330E" w:rsidRPr="00CF0EA4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CF0EA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Any outcome</w:t>
            </w:r>
            <w:r w:rsidRPr="002919EB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5A572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</w:tr>
      <w:tr w:rsidR="000E330E" w:rsidRPr="003F6CB3" w14:paraId="6EFF0C26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C30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da-DK"/>
              </w:rPr>
              <w:t>Variabl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D209" w14:textId="320CB813" w:rsidR="000E330E" w:rsidRPr="003F6CB3" w:rsidRDefault="00EC225B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E330E"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607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5E40" w14:textId="3B5FB53B" w:rsidR="000E330E" w:rsidRPr="003F6CB3" w:rsidRDefault="00EC225B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E330E"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71A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DFB1" w14:textId="7C77B3ED" w:rsidR="000E330E" w:rsidRPr="003F6CB3" w:rsidRDefault="00EC225B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E330E"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579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81AA" w14:textId="53ACAF27" w:rsidR="000E330E" w:rsidRPr="003F6CB3" w:rsidRDefault="00EC225B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E330E"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44F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</w:tr>
      <w:tr w:rsidR="000E330E" w:rsidRPr="003F6CB3" w14:paraId="6558E316" w14:textId="77777777" w:rsidTr="004F0471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0C22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Bacteriuri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57C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3-1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6EE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105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2 (1.1-1.4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248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8AE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 (1.1-1.5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7C86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8EF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 (1.1-1.4)</w:t>
            </w:r>
          </w:p>
        </w:tc>
        <w:tc>
          <w:tcPr>
            <w:tcW w:w="5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EC6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E330E" w:rsidRPr="003F6CB3" w14:paraId="71D026E0" w14:textId="77777777" w:rsidTr="004F0471">
        <w:trPr>
          <w:gridAfter w:val="2"/>
          <w:wAfter w:w="47" w:type="dxa"/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C1A0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Maternal data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98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6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96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875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1DC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E54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4F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4F12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0E330E" w:rsidRPr="003F6CB3" w14:paraId="2ED0B858" w14:textId="77777777" w:rsidTr="004F0471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483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Ag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AAD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1 (0.99-1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AE0F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641F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9 (0.99-1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B79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6D9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(0.99-1.01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BEC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97D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(0.99-1.01)</w:t>
            </w:r>
          </w:p>
        </w:tc>
        <w:tc>
          <w:tcPr>
            <w:tcW w:w="5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C782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1</w:t>
            </w:r>
          </w:p>
        </w:tc>
      </w:tr>
      <w:tr w:rsidR="000E330E" w:rsidRPr="003F6CB3" w14:paraId="61B71B35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D40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BM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ABA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03 (&gt;1-1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F8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B76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8 (0.97-0.98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05A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58BF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gt;1 (~1-1.01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793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220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9 (0.98-0.99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477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E330E" w:rsidRPr="003F6CB3" w14:paraId="16854872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B9F0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arit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056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81 (0.8-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0D40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243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 (0.66-0.72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501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07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 (0.8-0.92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963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4DB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5 (0.73-0.78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6D9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E330E" w:rsidRPr="003F6CB3" w14:paraId="27CF192B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0A4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Smok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A0A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7 (1.5-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3CD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44C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4-1.6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E6E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15F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3-1.6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42E0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490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4-1.6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F14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E330E" w:rsidRPr="003F6CB3" w14:paraId="27D413E6" w14:textId="77777777" w:rsidTr="004F0471">
        <w:trPr>
          <w:gridAfter w:val="4"/>
          <w:wAfter w:w="919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616F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Comorbiditi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BED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C81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08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78D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500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15D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28F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0E330E" w:rsidRPr="003F6CB3" w14:paraId="36284D34" w14:textId="77777777" w:rsidTr="004F0471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0C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Diabe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198F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6 (1.9-3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345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48E5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 (0.5-1.1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2CA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6DC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.3 (4.3-6.6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DE2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B30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 (1.9-2.9)</w:t>
            </w:r>
          </w:p>
        </w:tc>
        <w:tc>
          <w:tcPr>
            <w:tcW w:w="5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732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E330E" w:rsidRPr="003F6CB3" w14:paraId="79E9740C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52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Hypertens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73C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3 (2.01-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66E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6C5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4-1.7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9AE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ED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8 (1.6-2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AEC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B22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4-1.6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D0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E330E" w:rsidRPr="003F6CB3" w14:paraId="0FDA37ED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E92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CK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2C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 (4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AC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6A5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4 (0.7-2.9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5AB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8A9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.6 (4.5-13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370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79D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5 (2.1-6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B10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E330E" w:rsidRPr="003F6CB3" w14:paraId="1A5E936C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3A4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GD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15C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95-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640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555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 (0.8-1.01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64B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A67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4 (1.2-1.7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B88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E438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97-1.2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100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</w:tr>
      <w:tr w:rsidR="000E330E" w:rsidRPr="003F6CB3" w14:paraId="71A58A5D" w14:textId="77777777" w:rsidTr="004F0471">
        <w:trPr>
          <w:trHeight w:val="255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61C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da-DK"/>
              </w:rPr>
              <w:t>Variabl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5346" w14:textId="78DE05F4" w:rsidR="000E330E" w:rsidRPr="003F6CB3" w:rsidRDefault="00EC225B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E330E"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91A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96D64" w14:textId="63690397" w:rsidR="000E330E" w:rsidRPr="003F6CB3" w:rsidRDefault="00EC225B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E330E"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103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6838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15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731D" w14:textId="0E8617AF" w:rsidR="000E330E" w:rsidRPr="003F6CB3" w:rsidRDefault="00EC225B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E330E"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13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16E5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D3698" w14:textId="4CAFC2E6" w:rsidR="000E330E" w:rsidRPr="003F6CB3" w:rsidRDefault="00EC225B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E330E"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59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322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</w:tr>
      <w:tr w:rsidR="000E330E" w:rsidRPr="003F6CB3" w14:paraId="05E452B5" w14:textId="77777777" w:rsidTr="004F0471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9FD9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Maternal dat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30BD5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9D335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85027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7AEF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07940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84A37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4022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  <w:tc>
          <w:tcPr>
            <w:tcW w:w="5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DC25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</w:tr>
      <w:tr w:rsidR="000E330E" w:rsidRPr="003F6CB3" w14:paraId="23128431" w14:textId="77777777" w:rsidTr="004F0471">
        <w:trPr>
          <w:gridAfter w:val="1"/>
          <w:wAfter w:w="28" w:type="dxa"/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A65F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Ag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625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5 (1.01-1.0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05D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9E7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(0.98-1.03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C0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7AF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1 (0.99-1.1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B9A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515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1 (0.99-1.03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807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</w:tr>
      <w:tr w:rsidR="000E330E" w:rsidRPr="003F6CB3" w14:paraId="089F9465" w14:textId="77777777" w:rsidTr="004F0471">
        <w:trPr>
          <w:gridAfter w:val="1"/>
          <w:wAfter w:w="28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44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BMI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AFC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(0.99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1D4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D9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8 (0.96-1.01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66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FBF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1 (0.99-1.03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2CA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74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(0.99-1.02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03B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</w:t>
            </w:r>
          </w:p>
        </w:tc>
      </w:tr>
      <w:tr w:rsidR="000E330E" w:rsidRPr="003F6CB3" w14:paraId="3EB1F2FC" w14:textId="77777777" w:rsidTr="004F0471">
        <w:trPr>
          <w:gridAfter w:val="1"/>
          <w:wAfter w:w="28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A567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arit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61E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 (1.1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633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D4D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6 (0.6-0.9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AA2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76C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9-1.3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9D9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6A67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 (0.8-1.03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A72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</w:tr>
      <w:tr w:rsidR="000E330E" w:rsidRPr="003F6CB3" w14:paraId="6311BF1D" w14:textId="77777777" w:rsidTr="004F0471">
        <w:trPr>
          <w:gridAfter w:val="1"/>
          <w:wAfter w:w="28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E65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Smok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C22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 (0.8-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4DB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03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 (0.9-1.9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B73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2E2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7-1.8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9E87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67F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 (0.94-1.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8DE2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1</w:t>
            </w:r>
          </w:p>
        </w:tc>
      </w:tr>
      <w:tr w:rsidR="000E330E" w:rsidRPr="003F6CB3" w14:paraId="4717CA13" w14:textId="77777777" w:rsidTr="004F0471">
        <w:trPr>
          <w:gridAfter w:val="4"/>
          <w:wAfter w:w="919" w:type="dxa"/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953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Comorbiditi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95CE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17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8612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335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3910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E50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B48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0E330E" w:rsidRPr="003F6CB3" w14:paraId="55A94234" w14:textId="77777777" w:rsidTr="004F0471">
        <w:trPr>
          <w:trHeight w:val="2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157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Diabe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4D67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2 (1.1-9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EF7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4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355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3 (0.05-2.5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1981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4DF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3 (6-30)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05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443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.5 (2.5-12)</w:t>
            </w:r>
          </w:p>
        </w:tc>
        <w:tc>
          <w:tcPr>
            <w:tcW w:w="5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19E5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E330E" w:rsidRPr="003F6CB3" w14:paraId="4F7EDB52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0D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Hypertensio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9F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2 (1.2-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D1A3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3302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6-1.8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092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8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F76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7 (0.99-3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CD0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gt;0.05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A8F7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2 (0.8-1.8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C55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5</w:t>
            </w:r>
          </w:p>
        </w:tc>
      </w:tr>
      <w:tr w:rsidR="000E330E" w:rsidRPr="003F6CB3" w14:paraId="66C15844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B985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CK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1044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.4 (1.5-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B83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36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6 (0.2-14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11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9B86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3 (3-69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380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26F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0 (1.8-55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95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E330E" w:rsidRPr="003F6CB3" w14:paraId="58D60FB9" w14:textId="77777777" w:rsidTr="004F0471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16BD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GDM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0D5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1 (1.2-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147A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3F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8 (0.4-1.4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1118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A88C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6 (0.9-2.8)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F31B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0A0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9 (0.6-1.6)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A9B9" w14:textId="77777777" w:rsidR="000E330E" w:rsidRPr="003F6CB3" w:rsidRDefault="000E330E" w:rsidP="00AC65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3F6CB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~1</w:t>
            </w:r>
          </w:p>
        </w:tc>
      </w:tr>
    </w:tbl>
    <w:p w14:paraId="27260D3E" w14:textId="77777777" w:rsidR="000E330E" w:rsidRDefault="000E330E" w:rsidP="000E330E">
      <w:pPr>
        <w:rPr>
          <w:lang w:val="en-US"/>
        </w:rPr>
      </w:pPr>
      <w:r w:rsidRPr="002919EB">
        <w:rPr>
          <w:b/>
          <w:bCs/>
          <w:sz w:val="24"/>
          <w:szCs w:val="24"/>
          <w:vertAlign w:val="superscript"/>
          <w:lang w:val="en-US"/>
        </w:rPr>
        <w:t>1</w:t>
      </w:r>
      <w:r w:rsidRPr="00B805B7">
        <w:rPr>
          <w:lang w:val="en-US"/>
        </w:rPr>
        <w:t>LBW = Low birth weight, SGA = Small for gestational age.</w:t>
      </w:r>
      <w:r>
        <w:rPr>
          <w:lang w:val="en-US"/>
        </w:rPr>
        <w:t xml:space="preserve"> Any outcome = the occurrence of any of the three adverse birth outcomes (LBW, SGA and prematurity).</w:t>
      </w:r>
      <w:r w:rsidRPr="00B805B7">
        <w:rPr>
          <w:lang w:val="en-US"/>
        </w:rPr>
        <w:t xml:space="preserve"> </w:t>
      </w:r>
      <w:r w:rsidRPr="002919EB">
        <w:rPr>
          <w:b/>
          <w:bCs/>
          <w:sz w:val="24"/>
          <w:szCs w:val="24"/>
          <w:vertAlign w:val="superscript"/>
          <w:lang w:val="en-US"/>
        </w:rPr>
        <w:t>2</w:t>
      </w:r>
      <w:r>
        <w:rPr>
          <w:lang w:val="en-US"/>
        </w:rPr>
        <w:t>c</w:t>
      </w:r>
      <w:r w:rsidRPr="00B805B7">
        <w:rPr>
          <w:lang w:val="en-US"/>
        </w:rPr>
        <w:t xml:space="preserve">OR: </w:t>
      </w:r>
      <w:r>
        <w:rPr>
          <w:lang w:val="en-US"/>
        </w:rPr>
        <w:t>crude</w:t>
      </w:r>
      <w:r w:rsidRPr="00B805B7">
        <w:rPr>
          <w:lang w:val="en-US"/>
        </w:rPr>
        <w:t xml:space="preserve"> odds ratio. </w:t>
      </w:r>
      <w:r w:rsidRPr="002919EB">
        <w:rPr>
          <w:b/>
          <w:bCs/>
          <w:sz w:val="24"/>
          <w:szCs w:val="24"/>
          <w:vertAlign w:val="superscript"/>
          <w:lang w:val="en-US"/>
        </w:rPr>
        <w:t>3</w:t>
      </w:r>
      <w:r w:rsidRPr="00B805B7">
        <w:rPr>
          <w:lang w:val="en-US"/>
        </w:rPr>
        <w:t>CKD</w:t>
      </w:r>
      <w:r>
        <w:rPr>
          <w:lang w:val="en-US"/>
        </w:rPr>
        <w:t xml:space="preserve"> (</w:t>
      </w:r>
      <w:r w:rsidRPr="00B805B7">
        <w:rPr>
          <w:lang w:val="en-US"/>
        </w:rPr>
        <w:t>chronic kidney disease</w:t>
      </w:r>
      <w:r>
        <w:rPr>
          <w:lang w:val="en-US"/>
        </w:rPr>
        <w:t>)</w:t>
      </w:r>
      <w:r w:rsidRPr="00B805B7">
        <w:rPr>
          <w:lang w:val="en-US"/>
        </w:rPr>
        <w:t>. GDM</w:t>
      </w:r>
      <w:r>
        <w:rPr>
          <w:lang w:val="en-US"/>
        </w:rPr>
        <w:t xml:space="preserve"> (</w:t>
      </w:r>
      <w:r w:rsidRPr="00B805B7">
        <w:rPr>
          <w:lang w:val="en-US"/>
        </w:rPr>
        <w:t>gestational diabetes mellitus</w:t>
      </w:r>
      <w:r>
        <w:rPr>
          <w:lang w:val="en-US"/>
        </w:rPr>
        <w:t>)</w:t>
      </w:r>
      <w:r w:rsidRPr="00B805B7">
        <w:rPr>
          <w:lang w:val="en-US"/>
        </w:rPr>
        <w:t xml:space="preserve">. </w:t>
      </w:r>
      <w:r>
        <w:rPr>
          <w:lang w:val="en-US"/>
        </w:rPr>
        <w:t xml:space="preserve"> </w:t>
      </w:r>
      <w:r w:rsidRPr="009C7EC3">
        <w:rPr>
          <w:b/>
          <w:bCs/>
          <w:lang w:val="en-US"/>
        </w:rPr>
        <w:t>Note</w:t>
      </w:r>
      <w:r>
        <w:rPr>
          <w:lang w:val="en-US"/>
        </w:rPr>
        <w:t xml:space="preserve">: The statistical analysis was performed using the open-source program R.  </w:t>
      </w:r>
    </w:p>
    <w:p w14:paraId="3305F727" w14:textId="77777777" w:rsidR="000E330E" w:rsidRDefault="000E330E" w:rsidP="00017BC5">
      <w:pPr>
        <w:jc w:val="both"/>
        <w:rPr>
          <w:b/>
          <w:bCs/>
          <w:lang w:val="en-US"/>
        </w:rPr>
      </w:pPr>
    </w:p>
    <w:p w14:paraId="77FD0F82" w14:textId="77777777" w:rsidR="000E330E" w:rsidRDefault="000E330E" w:rsidP="00017BC5">
      <w:pPr>
        <w:jc w:val="both"/>
        <w:rPr>
          <w:b/>
          <w:bCs/>
          <w:lang w:val="en-US"/>
        </w:rPr>
      </w:pPr>
    </w:p>
    <w:p w14:paraId="7FB10927" w14:textId="77777777" w:rsidR="000E330E" w:rsidRDefault="000E330E" w:rsidP="00017BC5">
      <w:pPr>
        <w:jc w:val="both"/>
        <w:rPr>
          <w:b/>
          <w:bCs/>
          <w:lang w:val="en-US"/>
        </w:rPr>
      </w:pPr>
    </w:p>
    <w:p w14:paraId="6BF01D14" w14:textId="77777777" w:rsidR="000E330E" w:rsidRDefault="000E330E" w:rsidP="00017BC5">
      <w:pPr>
        <w:jc w:val="both"/>
        <w:rPr>
          <w:b/>
          <w:bCs/>
          <w:lang w:val="en-US"/>
        </w:rPr>
      </w:pPr>
    </w:p>
    <w:p w14:paraId="52EBC253" w14:textId="46D9F9E7" w:rsidR="00153D28" w:rsidRDefault="00153D28" w:rsidP="00017BC5">
      <w:pPr>
        <w:jc w:val="both"/>
        <w:rPr>
          <w:lang w:val="en-US"/>
        </w:rPr>
      </w:pPr>
      <w:r w:rsidRPr="1EF53830">
        <w:rPr>
          <w:b/>
          <w:bCs/>
          <w:lang w:val="en-US"/>
        </w:rPr>
        <w:t xml:space="preserve">Supplementary Table </w:t>
      </w:r>
      <w:r w:rsidR="006452E9" w:rsidRPr="1EF53830">
        <w:rPr>
          <w:b/>
          <w:bCs/>
          <w:lang w:val="en-US"/>
        </w:rPr>
        <w:t>S3.2</w:t>
      </w:r>
      <w:r w:rsidRPr="1EF53830">
        <w:rPr>
          <w:lang w:val="en-US"/>
        </w:rPr>
        <w:t xml:space="preserve"> Unadjusted logistic regression analysis on adverse birth outcomes (LBW, SGA and prematurity) among pregnancies with </w:t>
      </w:r>
      <w:r w:rsidR="00A9765B" w:rsidRPr="1EF53830">
        <w:rPr>
          <w:lang w:val="en-US"/>
        </w:rPr>
        <w:t xml:space="preserve">a </w:t>
      </w:r>
      <w:r w:rsidRPr="1EF53830">
        <w:rPr>
          <w:lang w:val="en-US"/>
        </w:rPr>
        <w:t>urinary tract infection</w:t>
      </w:r>
      <w:r w:rsidR="00A9765B" w:rsidRPr="1EF53830">
        <w:rPr>
          <w:lang w:val="en-US"/>
        </w:rPr>
        <w:t xml:space="preserve"> (UTI,</w:t>
      </w:r>
      <w:r w:rsidRPr="1EF53830">
        <w:rPr>
          <w:lang w:val="en-US"/>
        </w:rPr>
        <w:t xml:space="preserve"> n=533) including (top half) and excluding (bottom half) the comparison group.</w:t>
      </w:r>
    </w:p>
    <w:tbl>
      <w:tblPr>
        <w:tblW w:w="4111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7"/>
        <w:gridCol w:w="1550"/>
        <w:gridCol w:w="1076"/>
        <w:gridCol w:w="1550"/>
        <w:gridCol w:w="1081"/>
        <w:gridCol w:w="1550"/>
        <w:gridCol w:w="1076"/>
        <w:gridCol w:w="1686"/>
        <w:gridCol w:w="1074"/>
      </w:tblGrid>
      <w:tr w:rsidR="00017BC5" w:rsidRPr="00822A5F" w14:paraId="6206DF33" w14:textId="77777777" w:rsidTr="004D44F5">
        <w:trPr>
          <w:gridAfter w:val="1"/>
          <w:wAfter w:w="424" w:type="pct"/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7CC51" w14:textId="77777777" w:rsidR="00017BC5" w:rsidRPr="00B8524F" w:rsidRDefault="00017BC5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8"/>
                <w:szCs w:val="28"/>
                <w:lang w:val="en-US" w:eastAsia="da-DK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FA19" w14:textId="3645F953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17BC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LBW</w:t>
            </w:r>
            <w:r w:rsidR="0090568E" w:rsidRPr="002919EB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4D2C" w14:textId="77777777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84C0" w14:textId="357AC164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17BC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SGA</w:t>
            </w:r>
            <w:r w:rsidR="0090568E" w:rsidRPr="002919EB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85A7" w14:textId="77777777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E3195" w14:textId="6B2BEC13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17BC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Prematurity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F9C5" w14:textId="77777777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ACFD6" w14:textId="4159E3CF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017BC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Any outcome</w:t>
            </w:r>
            <w:r w:rsidR="0090568E" w:rsidRPr="002919EB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4D44F5" w:rsidRPr="00822A5F" w14:paraId="0F4CC957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C80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da-DK"/>
              </w:rPr>
              <w:t>Variable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5AD82" w14:textId="334299EA" w:rsidR="00822A5F" w:rsidRPr="00822A5F" w:rsidRDefault="00CE133A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822A5F"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27B3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BED7" w14:textId="617D9FBC" w:rsidR="00822A5F" w:rsidRPr="00822A5F" w:rsidRDefault="00EC225B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822A5F"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1C84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DC8B3" w14:textId="7F7CA05C" w:rsidR="00822A5F" w:rsidRPr="00822A5F" w:rsidRDefault="00EC225B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822A5F"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93F36" w14:textId="0069390B" w:rsidR="00822A5F" w:rsidRPr="00822A5F" w:rsidRDefault="00A93FCB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DFB3" w14:textId="685EF47E" w:rsidR="00822A5F" w:rsidRPr="00822A5F" w:rsidRDefault="00EC225B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822A5F"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8AC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</w:tr>
      <w:tr w:rsidR="004D44F5" w:rsidRPr="00822A5F" w14:paraId="0F186906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4C861" w14:textId="6B47BC9E" w:rsidR="00822A5F" w:rsidRPr="00822A5F" w:rsidRDefault="00CF0EA4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UT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7E66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7 (2-3.5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2F2E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EBF1E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 (0.97-1.6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BFB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6C7B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5 (1.9-3.2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F697A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E290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6 (1.3-2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9358E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4D44F5" w:rsidRPr="00822A5F" w14:paraId="086FB916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1B5E4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Maternal dat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B3D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E193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8D28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1FA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427C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35495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A12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65BC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4D44F5" w:rsidRPr="00822A5F" w14:paraId="13C07BF1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480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Ag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EF82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(0.99-1.01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4C8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C704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9 (0.99-1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BFB7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B27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(0.99-1.01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30C2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5EC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9 (0.99-1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CD4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4</w:t>
            </w:r>
          </w:p>
        </w:tc>
      </w:tr>
      <w:tr w:rsidR="004D44F5" w:rsidRPr="00822A5F" w14:paraId="04C04511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87BE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BM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70E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(1-1.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D81B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789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8 (0.97-0.9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4C6C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8ADA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(1-1.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8D7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A10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9 (0.98-0.9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A602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4D44F5" w:rsidRPr="00822A5F" w14:paraId="082F73F8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257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ari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C8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8 (0.75-0.8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80E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6DB2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 (0.65-0.7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FBD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271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87 (0.8-0.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A234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809A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5 (0.73-0.7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7A60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4D44F5" w:rsidRPr="00822A5F" w14:paraId="13B6E600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A253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Smokin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618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7 (1.5-1.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60E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9A9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4-1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1EA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642E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4-1.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1F10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8773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4-1.6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0A11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4D44F5" w:rsidRPr="00822A5F" w14:paraId="4C0CCDBD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24DD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Comorbiditi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01A7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47A0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D8496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68ED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A1E72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EC6CC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293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2504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4D44F5" w:rsidRPr="00822A5F" w14:paraId="5CCE3791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A9D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Diabet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A9AC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5 (1.9-3.4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C0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A2DC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4 (0.5-1.05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B79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514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 (4-6.1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BAB3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6E71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2 (1.8-2.7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EA5A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4D44F5" w:rsidRPr="00822A5F" w14:paraId="36765840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8A58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Hypertens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358D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2 (2-.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523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B0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4-1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F2E5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09D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8 (1.6-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58D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5673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1.4-1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368C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4D44F5" w:rsidRPr="00822A5F" w14:paraId="23928417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5C5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CK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BF04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.1 (4-1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985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FE95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3 (0.6-2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56B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B534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.3 (4.2-1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13B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105E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2 (1.9-5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AA41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4D44F5" w:rsidRPr="00822A5F" w14:paraId="753B6627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1F3A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GDM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C8BD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6 (0.9-1.3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5DE3D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B370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 (0.8-1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F8B07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865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4 (1.2-1.6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FF973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60A9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96-1.2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5E97F" w14:textId="77777777" w:rsidR="00822A5F" w:rsidRPr="00822A5F" w:rsidRDefault="00822A5F" w:rsidP="00822A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17BC5" w:rsidRPr="00822A5F" w14:paraId="4A842666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AEF24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da-DK"/>
              </w:rPr>
              <w:t>Variable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ED0E" w14:textId="45274FCF" w:rsidR="00017BC5" w:rsidRPr="00822A5F" w:rsidRDefault="00EC225B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17BC5"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F5AC" w14:textId="699E6810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B22F" w14:textId="3FE39452" w:rsidR="00017BC5" w:rsidRPr="00822A5F" w:rsidRDefault="00EC225B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17BC5"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81B9" w14:textId="2D6D699B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8F70" w14:textId="497FD0BF" w:rsidR="00017BC5" w:rsidRPr="00822A5F" w:rsidRDefault="00EC225B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17BC5"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B7FE" w14:textId="0C528C97" w:rsidR="00017BC5" w:rsidRPr="00822A5F" w:rsidRDefault="00A93FCB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724C" w14:textId="61299D35" w:rsidR="00017BC5" w:rsidRPr="00822A5F" w:rsidRDefault="00EC225B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</w:t>
            </w:r>
            <w:r w:rsidR="00017BC5"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OR (95% CI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3C472" w14:textId="1F7D0132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</w:tr>
      <w:tr w:rsidR="00017BC5" w:rsidRPr="00822A5F" w14:paraId="654E9B74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E1796" w14:textId="02C32D88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Maternal dat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B8DC4" w14:textId="056AAA63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A5B7D" w14:textId="5214DCE2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4A899" w14:textId="1BE8EE90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4B56C" w14:textId="2813D541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0C0C9" w14:textId="2C1E78FA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09C9C" w14:textId="286E5779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4F259" w14:textId="36CB1841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22CD4" w14:textId="2D808716" w:rsidR="00017BC5" w:rsidRPr="00017BC5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a-DK"/>
              </w:rPr>
            </w:pPr>
          </w:p>
        </w:tc>
      </w:tr>
      <w:tr w:rsidR="00017BC5" w:rsidRPr="00822A5F" w14:paraId="2E510DC2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00D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Ag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752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5 (1-1.1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DC63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45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9343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8 (0.93-1.01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4E40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4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D015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1 (0.98-1.01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F83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BCF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9 (0.96-1.03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AF61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</w:t>
            </w:r>
          </w:p>
        </w:tc>
      </w:tr>
      <w:tr w:rsidR="00017BC5" w:rsidRPr="00822A5F" w14:paraId="4BBEBFE7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8611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BMI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3C08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6 (0.9-1.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AA24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F97F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9 (0.94-1.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75D8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136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5 (0.9-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D41F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206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8 (0.94-1.0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2D4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3</w:t>
            </w:r>
          </w:p>
        </w:tc>
      </w:tr>
      <w:tr w:rsidR="00017BC5" w:rsidRPr="00822A5F" w14:paraId="66FF569D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E64B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ari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23B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8-1.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3C5C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09E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 (0.7-1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3E7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3233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8-1.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9CF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037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05 (0.8-1.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54D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</w:t>
            </w:r>
          </w:p>
        </w:tc>
      </w:tr>
      <w:tr w:rsidR="00017BC5" w:rsidRPr="00822A5F" w14:paraId="7E2AA0AC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B55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Smokin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223F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5 (0.7-4.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219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12A0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8 (0.9-3.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39EC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FC9B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5 (1.4-4.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B966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57E5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2 (1.3-3.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BDDD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017BC5" w:rsidRPr="00822A5F" w14:paraId="0F697EB6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DB13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a-DK"/>
              </w:rPr>
              <w:t>Comorbiditi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33A8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98002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AD9C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0E30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A4371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A377E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B6E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F631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017BC5" w:rsidRPr="00822A5F" w14:paraId="0AC46127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57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Diabet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ED59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7 (0.4-7.9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5BF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6E31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 (0.1-4.9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4EFB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AC5B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.2 (0.6-8.2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E93E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341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2 (0.3-4.2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CC9D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8</w:t>
            </w:r>
          </w:p>
        </w:tc>
      </w:tr>
      <w:tr w:rsidR="00017BC5" w:rsidRPr="00822A5F" w14:paraId="668C7E70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DEE6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Hypertens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ED35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8 (0.7-4.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C0F4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B0B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4-3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5CFF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0F8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4 (0.5-3.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9E3C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2C1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.1 (0.5-2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C627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9</w:t>
            </w:r>
          </w:p>
        </w:tc>
      </w:tr>
      <w:tr w:rsidR="00017BC5" w:rsidRPr="00822A5F" w14:paraId="3D870EE8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7856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CK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96E" w14:textId="434B6054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</w:t>
            </w:r>
            <w:r w:rsidR="00B8524F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da-DK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90CC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~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D906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78C6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~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033E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4E06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~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F041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D0AB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~1</w:t>
            </w:r>
          </w:p>
        </w:tc>
      </w:tr>
      <w:tr w:rsidR="00017BC5" w:rsidRPr="00822A5F" w14:paraId="3BFD7C41" w14:textId="77777777" w:rsidTr="00017BC5">
        <w:trPr>
          <w:trHeight w:val="255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B82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GD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49CF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 (0.1-2.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4AC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FC63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3AB7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~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161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5 (0.1-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982A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BE7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 (0.06-1.0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5BD4" w14:textId="77777777" w:rsidR="00017BC5" w:rsidRPr="00822A5F" w:rsidRDefault="00017BC5" w:rsidP="00017B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822A5F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6</w:t>
            </w:r>
          </w:p>
        </w:tc>
      </w:tr>
    </w:tbl>
    <w:p w14:paraId="17F01DBD" w14:textId="58650971" w:rsidR="00153D28" w:rsidRDefault="00F44007" w:rsidP="00464A9E">
      <w:pPr>
        <w:rPr>
          <w:lang w:val="en-US"/>
        </w:rPr>
      </w:pPr>
      <w:r w:rsidRPr="002919EB">
        <w:rPr>
          <w:b/>
          <w:bCs/>
          <w:sz w:val="24"/>
          <w:szCs w:val="24"/>
          <w:vertAlign w:val="superscript"/>
          <w:lang w:val="en-US"/>
        </w:rPr>
        <w:t>1</w:t>
      </w:r>
      <w:r w:rsidRPr="00B805B7">
        <w:rPr>
          <w:lang w:val="en-US"/>
        </w:rPr>
        <w:t>LBW = Low birth weight, SGA = Small for gestational age.</w:t>
      </w:r>
      <w:r>
        <w:rPr>
          <w:lang w:val="en-US"/>
        </w:rPr>
        <w:t xml:space="preserve"> Any outcome = the occurrence of any of the three adverse birth outcomes (LBW, SGA and prematurity).</w:t>
      </w:r>
      <w:r w:rsidRPr="00B805B7">
        <w:rPr>
          <w:lang w:val="en-US"/>
        </w:rPr>
        <w:t xml:space="preserve"> </w:t>
      </w:r>
      <w:r w:rsidRPr="002919EB">
        <w:rPr>
          <w:b/>
          <w:bCs/>
          <w:sz w:val="24"/>
          <w:szCs w:val="24"/>
          <w:vertAlign w:val="superscript"/>
          <w:lang w:val="en-US"/>
        </w:rPr>
        <w:t>2</w:t>
      </w:r>
      <w:r>
        <w:rPr>
          <w:lang w:val="en-US"/>
        </w:rPr>
        <w:t>c</w:t>
      </w:r>
      <w:r w:rsidRPr="00B805B7">
        <w:rPr>
          <w:lang w:val="en-US"/>
        </w:rPr>
        <w:t xml:space="preserve">OR: </w:t>
      </w:r>
      <w:r>
        <w:rPr>
          <w:lang w:val="en-US"/>
        </w:rPr>
        <w:t>crude</w:t>
      </w:r>
      <w:r w:rsidRPr="00B805B7">
        <w:rPr>
          <w:lang w:val="en-US"/>
        </w:rPr>
        <w:t xml:space="preserve"> odds ratio. </w:t>
      </w:r>
      <w:r w:rsidRPr="002919EB">
        <w:rPr>
          <w:b/>
          <w:bCs/>
          <w:sz w:val="24"/>
          <w:szCs w:val="24"/>
          <w:vertAlign w:val="superscript"/>
          <w:lang w:val="en-US"/>
        </w:rPr>
        <w:t>3</w:t>
      </w:r>
      <w:r w:rsidRPr="00B805B7">
        <w:rPr>
          <w:lang w:val="en-US"/>
        </w:rPr>
        <w:t>CKD</w:t>
      </w:r>
      <w:r>
        <w:rPr>
          <w:lang w:val="en-US"/>
        </w:rPr>
        <w:t xml:space="preserve"> (</w:t>
      </w:r>
      <w:r w:rsidRPr="00B805B7">
        <w:rPr>
          <w:lang w:val="en-US"/>
        </w:rPr>
        <w:t>chronic kidney disease</w:t>
      </w:r>
      <w:r>
        <w:rPr>
          <w:lang w:val="en-US"/>
        </w:rPr>
        <w:t>)</w:t>
      </w:r>
      <w:r w:rsidRPr="00B805B7">
        <w:rPr>
          <w:lang w:val="en-US"/>
        </w:rPr>
        <w:t>. GDM</w:t>
      </w:r>
      <w:r>
        <w:rPr>
          <w:lang w:val="en-US"/>
        </w:rPr>
        <w:t xml:space="preserve"> (</w:t>
      </w:r>
      <w:r w:rsidRPr="00B805B7">
        <w:rPr>
          <w:lang w:val="en-US"/>
        </w:rPr>
        <w:t>gestational diabetes mellitus</w:t>
      </w:r>
      <w:r>
        <w:rPr>
          <w:lang w:val="en-US"/>
        </w:rPr>
        <w:t>)</w:t>
      </w:r>
      <w:r w:rsidRPr="00B805B7">
        <w:rPr>
          <w:lang w:val="en-US"/>
        </w:rPr>
        <w:t xml:space="preserve">. </w:t>
      </w:r>
      <w:r w:rsidR="00B8524F">
        <w:rPr>
          <w:b/>
          <w:bCs/>
          <w:sz w:val="24"/>
          <w:szCs w:val="24"/>
          <w:vertAlign w:val="superscript"/>
          <w:lang w:val="en-US"/>
        </w:rPr>
        <w:t>4</w:t>
      </w:r>
      <w:r w:rsidR="00B8524F" w:rsidRPr="005E513A">
        <w:rPr>
          <w:lang w:val="en-US"/>
        </w:rPr>
        <w:t xml:space="preserve">Highly skewed, inappropriate, and very </w:t>
      </w:r>
      <w:r w:rsidR="00B8524F">
        <w:rPr>
          <w:lang w:val="en-US"/>
        </w:rPr>
        <w:t>i</w:t>
      </w:r>
      <w:r w:rsidR="00B8524F" w:rsidRPr="005E513A">
        <w:rPr>
          <w:lang w:val="en-US"/>
        </w:rPr>
        <w:t>nsignificant results.</w:t>
      </w:r>
      <w:r>
        <w:rPr>
          <w:lang w:val="en-US"/>
        </w:rPr>
        <w:t xml:space="preserve"> </w:t>
      </w:r>
      <w:r w:rsidRPr="009C7EC3">
        <w:rPr>
          <w:b/>
          <w:bCs/>
          <w:lang w:val="en-US"/>
        </w:rPr>
        <w:t>Note</w:t>
      </w:r>
      <w:r>
        <w:rPr>
          <w:lang w:val="en-US"/>
        </w:rPr>
        <w:t xml:space="preserve">: The statistical analysis was performed using the open-source program R.  </w:t>
      </w:r>
    </w:p>
    <w:p w14:paraId="06F401A7" w14:textId="44F84DEE" w:rsidR="00D634F0" w:rsidRPr="00157C76" w:rsidRDefault="00D634F0" w:rsidP="00464A9E">
      <w:pPr>
        <w:rPr>
          <w:lang w:val="en-US"/>
        </w:rPr>
        <w:sectPr w:rsidR="00D634F0" w:rsidRPr="00157C76" w:rsidSect="003131E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bookmarkEnd w:id="0"/>
    <w:p w14:paraId="397F3B09" w14:textId="080DEE4E" w:rsidR="1EF53830" w:rsidRPr="00332705" w:rsidRDefault="1EF53830">
      <w:pPr>
        <w:rPr>
          <w:lang w:val="en-US"/>
        </w:rPr>
      </w:pPr>
    </w:p>
    <w:p w14:paraId="7D19D70C" w14:textId="03DB0BAA" w:rsidR="17AE9FFF" w:rsidRDefault="17AE9FFF" w:rsidP="1EF53830">
      <w:pPr>
        <w:rPr>
          <w:lang w:val="en-US"/>
        </w:rPr>
      </w:pPr>
      <w:r w:rsidRPr="1EF53830">
        <w:rPr>
          <w:b/>
          <w:bCs/>
          <w:lang w:val="en-US"/>
        </w:rPr>
        <w:t>Supplementary Table S4:</w:t>
      </w:r>
      <w:r w:rsidRPr="1EF53830">
        <w:rPr>
          <w:lang w:val="en-US"/>
        </w:rPr>
        <w:t xml:space="preserve"> Adjusted logistic regression analysis on adverse birth outcom</w:t>
      </w:r>
      <w:r w:rsidR="00A20DFE">
        <w:rPr>
          <w:lang w:val="en-US"/>
        </w:rPr>
        <w:t>e</w:t>
      </w:r>
      <w:r w:rsidRPr="1EF53830">
        <w:rPr>
          <w:lang w:val="en-US"/>
        </w:rPr>
        <w:t>s among pregnancies with a diagnosed urinary tract infection (UTI, 533 pregnancies with 623 ICD-10 UTI diagnoses) of Cystitis, Pyelonephritis, Other UTI) compared to women without bacteriuria, UTI and ASB (the comparison group; n = 70,755)</w:t>
      </w:r>
    </w:p>
    <w:tbl>
      <w:tblPr>
        <w:tblpPr w:leftFromText="141" w:rightFromText="141" w:vertAnchor="text" w:horzAnchor="margin" w:tblpY="9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81"/>
        <w:gridCol w:w="1223"/>
        <w:gridCol w:w="583"/>
        <w:gridCol w:w="1228"/>
        <w:gridCol w:w="586"/>
        <w:gridCol w:w="1228"/>
        <w:gridCol w:w="586"/>
        <w:gridCol w:w="1228"/>
        <w:gridCol w:w="486"/>
        <w:gridCol w:w="1228"/>
        <w:gridCol w:w="586"/>
        <w:gridCol w:w="1228"/>
        <w:gridCol w:w="549"/>
      </w:tblGrid>
      <w:tr w:rsidR="00B23C42" w:rsidRPr="00A60ACD" w14:paraId="48383619" w14:textId="77777777" w:rsidTr="00B23C42">
        <w:trPr>
          <w:trHeight w:val="340"/>
        </w:trPr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0177C5" w14:textId="77777777" w:rsidR="00B23C42" w:rsidRPr="00306ECC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365CA3D9" w14:textId="77777777" w:rsidR="00B23C42" w:rsidRPr="00306ECC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347" w:type="pct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1B068929" w14:textId="77777777" w:rsidR="00B23C42" w:rsidRPr="00306ECC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LBW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1</w:t>
            </w:r>
          </w:p>
        </w:tc>
        <w:tc>
          <w:tcPr>
            <w:tcW w:w="1313" w:type="pct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4C8AEC0" w14:textId="77777777" w:rsidR="00B23C42" w:rsidRPr="00306ECC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SG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1</w:t>
            </w:r>
          </w:p>
        </w:tc>
        <w:tc>
          <w:tcPr>
            <w:tcW w:w="1336" w:type="pct"/>
            <w:gridSpan w:val="4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E4F92F" w14:textId="77777777" w:rsidR="00B23C42" w:rsidRPr="00306ECC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>Prematurity</w:t>
            </w:r>
          </w:p>
        </w:tc>
      </w:tr>
      <w:tr w:rsidR="00B23C42" w:rsidRPr="00A60ACD" w14:paraId="12338C55" w14:textId="77777777" w:rsidTr="00B23C42">
        <w:trPr>
          <w:trHeight w:val="600"/>
        </w:trPr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03580" w14:textId="77777777" w:rsidR="00B23C42" w:rsidRPr="00306ECC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0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ICD-10 </w:t>
            </w:r>
            <w:r w:rsidRPr="0030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br/>
              <w:t>code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49146DD" w14:textId="77777777" w:rsidR="00B23C42" w:rsidRPr="00306ECC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0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>n</w:t>
            </w:r>
          </w:p>
        </w:tc>
        <w:tc>
          <w:tcPr>
            <w:tcW w:w="455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458848C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cOR </w:t>
            </w: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da-DK"/>
              </w:rPr>
              <w:t>2</w:t>
            </w:r>
          </w:p>
          <w:p w14:paraId="42E1B6CA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21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2E4B9B" w14:textId="77777777" w:rsidR="00B23C42" w:rsidRPr="00464A9E" w:rsidRDefault="00B23C42" w:rsidP="00B23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P</w:t>
            </w:r>
          </w:p>
        </w:tc>
        <w:tc>
          <w:tcPr>
            <w:tcW w:w="45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3176C8C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aOR </w:t>
            </w: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da-DK"/>
              </w:rPr>
              <w:t>2</w:t>
            </w:r>
            <w:r w:rsidRPr="00464A9E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 w:eastAsia="da-DK"/>
              </w:rPr>
              <w:t xml:space="preserve"> </w:t>
            </w:r>
          </w:p>
          <w:p w14:paraId="44AC1EA3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218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201CA6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P</w:t>
            </w:r>
          </w:p>
        </w:tc>
        <w:tc>
          <w:tcPr>
            <w:tcW w:w="45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CF7C014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cOR</w:t>
            </w: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br/>
              <w:t>(95% CI)</w:t>
            </w:r>
          </w:p>
        </w:tc>
        <w:tc>
          <w:tcPr>
            <w:tcW w:w="218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90ACD0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P</w:t>
            </w:r>
          </w:p>
        </w:tc>
        <w:tc>
          <w:tcPr>
            <w:tcW w:w="45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4427077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aOR</w:t>
            </w:r>
            <w:r w:rsidRPr="00464A9E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 w:eastAsia="da-DK"/>
              </w:rPr>
              <w:br/>
            </w: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18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E17B52" w14:textId="77777777" w:rsidR="00B23C42" w:rsidRPr="00464A9E" w:rsidRDefault="00B23C42" w:rsidP="00B23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P</w:t>
            </w:r>
          </w:p>
        </w:tc>
        <w:tc>
          <w:tcPr>
            <w:tcW w:w="45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4B674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cOR</w:t>
            </w: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br/>
              <w:t>(95% CI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6CCA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P</w:t>
            </w:r>
          </w:p>
        </w:tc>
        <w:tc>
          <w:tcPr>
            <w:tcW w:w="45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438B" w14:textId="77777777" w:rsidR="00B23C42" w:rsidRPr="00464A9E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aOR</w:t>
            </w:r>
            <w:r w:rsidRPr="00464A9E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  <w:lang w:val="en-US" w:eastAsia="da-DK"/>
              </w:rPr>
              <w:br/>
            </w: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(95% CI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6B61440" w14:textId="77777777" w:rsidR="00B23C42" w:rsidRPr="00464A9E" w:rsidRDefault="00B23C42" w:rsidP="00B23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64A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a-DK"/>
              </w:rPr>
              <w:t>P</w:t>
            </w:r>
          </w:p>
        </w:tc>
      </w:tr>
      <w:tr w:rsidR="00B23C42" w:rsidRPr="00A10FE0" w14:paraId="72986282" w14:textId="77777777" w:rsidTr="00B23C42">
        <w:trPr>
          <w:trHeight w:val="300"/>
        </w:trPr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4B61" w14:textId="77777777" w:rsidR="00B23C42" w:rsidRPr="00306ECC" w:rsidRDefault="00B23C42" w:rsidP="00B23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0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>Cystit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A7B26A" w14:textId="77777777" w:rsidR="00B23C42" w:rsidRPr="002919EB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919EB">
              <w:rPr>
                <w:rFonts w:ascii="Calibri" w:eastAsia="Times New Roman" w:hAnsi="Calibri" w:cs="Calibri"/>
                <w:color w:val="000000"/>
                <w:lang w:val="en-US" w:eastAsia="da-DK"/>
              </w:rPr>
              <w:t>42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744EBE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8 (0.5-1.5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FDBEBF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8B5232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.5 (1.8-3.5)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DD1377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&lt;0.0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40AB21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2 (0.7-2.1)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F1BDDE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5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0DE648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3 (0.97-1.8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484315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0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237D2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3 (0.8-2.2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6028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DBE3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.5 (1.9-3.4)</w:t>
            </w:r>
          </w:p>
        </w:tc>
        <w:tc>
          <w:tcPr>
            <w:tcW w:w="20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0568F6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&lt;0.01</w:t>
            </w:r>
          </w:p>
        </w:tc>
      </w:tr>
      <w:tr w:rsidR="00B23C42" w:rsidRPr="00A10FE0" w14:paraId="2C893308" w14:textId="77777777" w:rsidTr="00B23C42">
        <w:trPr>
          <w:trHeight w:val="300"/>
        </w:trPr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F775" w14:textId="77777777" w:rsidR="00B23C42" w:rsidRPr="00306ECC" w:rsidRDefault="00B23C42" w:rsidP="00B23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0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>Pyelonephrit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BAD2270" w14:textId="77777777" w:rsidR="00B23C42" w:rsidRPr="002919EB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919EB">
              <w:rPr>
                <w:rFonts w:ascii="Calibri" w:eastAsia="Times New Roman" w:hAnsi="Calibri" w:cs="Calibri"/>
                <w:color w:val="000000"/>
                <w:lang w:val="en-US" w:eastAsia="da-DK"/>
              </w:rPr>
              <w:t>10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0F01D9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1 (0.5-2.2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C6AF89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F48DC1C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3.2 (1.7-5.8)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30E0A1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&lt;0.0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26851C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7 (0.3-1.4)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CD707E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616C22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8 (0.4-1.7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7E56CD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6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4D974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9 (0.4-1.6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0EF6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A258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.2 (1.2-4)</w:t>
            </w:r>
          </w:p>
        </w:tc>
        <w:tc>
          <w:tcPr>
            <w:tcW w:w="20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56205E6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01</w:t>
            </w:r>
          </w:p>
        </w:tc>
      </w:tr>
      <w:tr w:rsidR="00B23C42" w:rsidRPr="00A10FE0" w14:paraId="475769F5" w14:textId="77777777" w:rsidTr="00B23C42">
        <w:trPr>
          <w:trHeight w:val="300"/>
        </w:trPr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71A8" w14:textId="77777777" w:rsidR="00B23C42" w:rsidRPr="00306ECC" w:rsidRDefault="00B23C42" w:rsidP="00B23C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30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>Other U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val="en-US" w:eastAsia="da-DK"/>
              </w:rPr>
              <w:t>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F4FF2E7" w14:textId="77777777" w:rsidR="00B23C42" w:rsidRPr="002919EB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2919EB">
              <w:rPr>
                <w:rFonts w:ascii="Calibri" w:eastAsia="Times New Roman" w:hAnsi="Calibri" w:cs="Calibri"/>
                <w:color w:val="000000"/>
                <w:lang w:val="en-US" w:eastAsia="da-DK"/>
              </w:rPr>
              <w:t>8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265C96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2 (0.6-2.4)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BACA12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7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E6FDBE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3.2 (1.6-6.2)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A11667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&lt;0.01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E51F9F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1 (0.6-2.2)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FAE50F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8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326989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4 (0.97-1.8)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A0774A0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3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FF62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8 (0.4-1.6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2399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8BFB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2 (1-4.1)</w:t>
            </w:r>
          </w:p>
        </w:tc>
        <w:tc>
          <w:tcPr>
            <w:tcW w:w="20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2580F80" w14:textId="77777777" w:rsidR="00B23C42" w:rsidRPr="00A10FE0" w:rsidRDefault="00B23C42" w:rsidP="00B23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10F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0.05</w:t>
            </w:r>
          </w:p>
        </w:tc>
      </w:tr>
    </w:tbl>
    <w:p w14:paraId="0A587BF2" w14:textId="38ACA88D" w:rsidR="00464A9E" w:rsidRDefault="00464A9E" w:rsidP="00464A9E">
      <w:pPr>
        <w:jc w:val="both"/>
        <w:rPr>
          <w:lang w:val="en-US"/>
        </w:rPr>
      </w:pPr>
      <w:r w:rsidRPr="002919EB">
        <w:rPr>
          <w:b/>
          <w:bCs/>
          <w:sz w:val="24"/>
          <w:szCs w:val="24"/>
          <w:vertAlign w:val="superscript"/>
          <w:lang w:val="en-US"/>
        </w:rPr>
        <w:t>1</w:t>
      </w:r>
      <w:r w:rsidRPr="00351588">
        <w:rPr>
          <w:lang w:val="en-US"/>
        </w:rPr>
        <w:t>LBW = low birth weight. SGA = small for gestational age.</w:t>
      </w:r>
      <w:r w:rsidR="00605377">
        <w:rPr>
          <w:lang w:val="en-US"/>
        </w:rPr>
        <w:t xml:space="preserve"> </w:t>
      </w:r>
      <w:r w:rsidRPr="002919EB">
        <w:rPr>
          <w:b/>
          <w:bCs/>
          <w:sz w:val="24"/>
          <w:szCs w:val="24"/>
          <w:vertAlign w:val="superscript"/>
          <w:lang w:val="en-US"/>
        </w:rPr>
        <w:t>2</w:t>
      </w:r>
      <w:r w:rsidRPr="00351588">
        <w:rPr>
          <w:lang w:val="en-US"/>
        </w:rPr>
        <w:t>cOR</w:t>
      </w:r>
      <w:r>
        <w:rPr>
          <w:lang w:val="en-US"/>
        </w:rPr>
        <w:t xml:space="preserve"> = crude (unadjusted) odds ratio. </w:t>
      </w:r>
      <w:r w:rsidRPr="00351588">
        <w:rPr>
          <w:lang w:val="en-US"/>
        </w:rPr>
        <w:t>aOR</w:t>
      </w:r>
      <w:r>
        <w:rPr>
          <w:lang w:val="en-US"/>
        </w:rPr>
        <w:t xml:space="preserve"> = adjusted odds ratio. </w:t>
      </w:r>
      <w:r w:rsidRPr="00351588">
        <w:rPr>
          <w:lang w:val="en-US"/>
        </w:rPr>
        <w:t>Adjusted for: age</w:t>
      </w:r>
      <w:r>
        <w:rPr>
          <w:lang w:val="en-US"/>
        </w:rPr>
        <w:t>,</w:t>
      </w:r>
      <w:r w:rsidRPr="00351588">
        <w:rPr>
          <w:lang w:val="en-US"/>
        </w:rPr>
        <w:t xml:space="preserve"> BMI</w:t>
      </w:r>
      <w:r>
        <w:rPr>
          <w:lang w:val="en-US"/>
        </w:rPr>
        <w:t>,</w:t>
      </w:r>
      <w:r w:rsidRPr="00351588">
        <w:rPr>
          <w:lang w:val="en-US"/>
        </w:rPr>
        <w:t xml:space="preserve"> parity</w:t>
      </w:r>
      <w:r>
        <w:rPr>
          <w:lang w:val="en-US"/>
        </w:rPr>
        <w:t>,</w:t>
      </w:r>
      <w:r w:rsidRPr="00351588">
        <w:rPr>
          <w:lang w:val="en-US"/>
        </w:rPr>
        <w:t xml:space="preserve"> diabetes</w:t>
      </w:r>
      <w:r>
        <w:rPr>
          <w:lang w:val="en-US"/>
        </w:rPr>
        <w:t>,</w:t>
      </w:r>
      <w:r w:rsidRPr="00351588">
        <w:rPr>
          <w:lang w:val="en-US"/>
        </w:rPr>
        <w:t xml:space="preserve"> hypertension</w:t>
      </w:r>
      <w:r>
        <w:rPr>
          <w:lang w:val="en-US"/>
        </w:rPr>
        <w:t xml:space="preserve">, </w:t>
      </w:r>
      <w:r w:rsidRPr="00351588">
        <w:rPr>
          <w:lang w:val="en-US"/>
        </w:rPr>
        <w:t>chronic kidney disease</w:t>
      </w:r>
      <w:r>
        <w:rPr>
          <w:lang w:val="en-US"/>
        </w:rPr>
        <w:t xml:space="preserve"> (CKD), </w:t>
      </w:r>
      <w:r w:rsidRPr="00351588">
        <w:rPr>
          <w:lang w:val="en-US"/>
        </w:rPr>
        <w:t xml:space="preserve"> gestational diabetes mellitus (GDM) and smoking.</w:t>
      </w:r>
      <w:r>
        <w:rPr>
          <w:lang w:val="en-US"/>
        </w:rPr>
        <w:t xml:space="preserve"> </w:t>
      </w:r>
      <w:r w:rsidRPr="002919EB">
        <w:rPr>
          <w:b/>
          <w:bCs/>
          <w:sz w:val="24"/>
          <w:szCs w:val="24"/>
          <w:vertAlign w:val="superscript"/>
          <w:lang w:val="en-US"/>
        </w:rPr>
        <w:t>4</w:t>
      </w:r>
      <w:r w:rsidRPr="00351588">
        <w:rPr>
          <w:lang w:val="en-US"/>
        </w:rPr>
        <w:t xml:space="preserve">Selected ICD-10 diagnoses for each disease: Cystitis </w:t>
      </w:r>
      <w:r w:rsidRPr="00351588">
        <w:rPr>
          <w:sz w:val="20"/>
          <w:szCs w:val="20"/>
          <w:lang w:val="en-US"/>
        </w:rPr>
        <w:t>(DO231. DN308. DN308c. DN309)</w:t>
      </w:r>
      <w:r w:rsidRPr="00351588">
        <w:rPr>
          <w:lang w:val="en-US"/>
        </w:rPr>
        <w:t xml:space="preserve">. Pyelonephritis </w:t>
      </w:r>
      <w:r w:rsidRPr="00351588">
        <w:rPr>
          <w:sz w:val="20"/>
          <w:szCs w:val="20"/>
          <w:lang w:val="en-US"/>
        </w:rPr>
        <w:t>(DN109c. DN118b. DN129. DO230)</w:t>
      </w:r>
      <w:r w:rsidRPr="00351588">
        <w:rPr>
          <w:lang w:val="en-US"/>
        </w:rPr>
        <w:t xml:space="preserve">. Other </w:t>
      </w:r>
      <w:r w:rsidRPr="00351588">
        <w:rPr>
          <w:sz w:val="20"/>
          <w:szCs w:val="20"/>
          <w:lang w:val="en-US"/>
        </w:rPr>
        <w:t>UTI (DN341. DO233. DO234)</w:t>
      </w:r>
      <w:r w:rsidR="009C7EC3">
        <w:rPr>
          <w:lang w:val="en-US"/>
        </w:rPr>
        <w:t xml:space="preserve">. </w:t>
      </w:r>
      <w:r w:rsidR="009C7EC3" w:rsidRPr="009C7EC3">
        <w:rPr>
          <w:b/>
          <w:bCs/>
          <w:lang w:val="en-US"/>
        </w:rPr>
        <w:t>Note</w:t>
      </w:r>
      <w:r w:rsidR="009C7EC3">
        <w:rPr>
          <w:lang w:val="en-US"/>
        </w:rPr>
        <w:t>: The statistical analysis was performed using the open-source program R.</w:t>
      </w:r>
    </w:p>
    <w:p w14:paraId="0B5DEECF" w14:textId="3D3477FA" w:rsidR="00CA53AB" w:rsidRDefault="00CA53AB" w:rsidP="00464A9E">
      <w:pPr>
        <w:jc w:val="both"/>
        <w:rPr>
          <w:lang w:val="en-US"/>
        </w:rPr>
        <w:sectPr w:rsidR="00CA53AB" w:rsidSect="00464A9E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20EB8F2F" w14:textId="670E5820" w:rsidR="00CA53AB" w:rsidRDefault="00CA53AB" w:rsidP="00CA53A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 S</w:t>
      </w:r>
      <w:r w:rsidR="008B027C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: </w:t>
      </w:r>
      <w:r w:rsidRPr="00DB7D06">
        <w:rPr>
          <w:lang w:val="en-US"/>
        </w:rPr>
        <w:t xml:space="preserve">Number and prevalence of adverse birth outcomes in the study groups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248"/>
        <w:gridCol w:w="2268"/>
        <w:gridCol w:w="2262"/>
      </w:tblGrid>
      <w:tr w:rsidR="00CA53AB" w:rsidRPr="00E11495" w14:paraId="17E94303" w14:textId="77777777" w:rsidTr="00AC653E">
        <w:tc>
          <w:tcPr>
            <w:tcW w:w="19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E0BDFE" w14:textId="77777777" w:rsidR="00CA53AB" w:rsidRDefault="00CA53AB" w:rsidP="00AC653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up</w:t>
            </w:r>
            <w:r w:rsidRPr="00A9765B"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E56A6D" w14:textId="77777777" w:rsidR="00CA53AB" w:rsidRDefault="00CA53AB" w:rsidP="00AC653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BW</w:t>
            </w:r>
            <w:r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 xml:space="preserve"> </w:t>
            </w:r>
            <w:r w:rsidRPr="007A4814">
              <w:rPr>
                <w:lang w:val="en-US"/>
              </w:rPr>
              <w:t>n(%</w:t>
            </w:r>
            <w:r w:rsidRPr="00BE0E50">
              <w:rPr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7A4814">
              <w:rPr>
                <w:lang w:val="en-US"/>
              </w:rPr>
              <w:t>)</w:t>
            </w:r>
          </w:p>
        </w:tc>
        <w:tc>
          <w:tcPr>
            <w:tcW w:w="12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30B76F" w14:textId="77777777" w:rsidR="00CA53AB" w:rsidRDefault="00CA53AB" w:rsidP="00AC653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GA</w:t>
            </w:r>
            <w:r w:rsidRPr="00AE15D1">
              <w:rPr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 xml:space="preserve"> </w:t>
            </w:r>
            <w:r w:rsidRPr="007A4814">
              <w:rPr>
                <w:lang w:val="en-US"/>
              </w:rPr>
              <w:t>n(%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F9DD04" w14:textId="77777777" w:rsidR="00CA53AB" w:rsidRDefault="00CA53AB" w:rsidP="00AC653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rematurity </w:t>
            </w:r>
            <w:r w:rsidRPr="007A4814">
              <w:rPr>
                <w:lang w:val="en-US"/>
              </w:rPr>
              <w:t>n(%)</w:t>
            </w:r>
          </w:p>
        </w:tc>
        <w:tc>
          <w:tcPr>
            <w:tcW w:w="22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A0A510" w14:textId="77777777" w:rsidR="00CA53AB" w:rsidRDefault="00CA53AB" w:rsidP="00AC653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y outcome</w:t>
            </w:r>
            <w:r w:rsidRPr="00AE15D1">
              <w:rPr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 xml:space="preserve"> </w:t>
            </w:r>
            <w:r w:rsidRPr="007A4814">
              <w:rPr>
                <w:lang w:val="en-US"/>
              </w:rPr>
              <w:t>n(%)</w:t>
            </w:r>
          </w:p>
        </w:tc>
      </w:tr>
      <w:tr w:rsidR="00CA53AB" w14:paraId="60A1AAB8" w14:textId="77777777" w:rsidTr="00AC653E">
        <w:tc>
          <w:tcPr>
            <w:tcW w:w="19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C1C43D" w14:textId="77777777" w:rsidR="00CA53AB" w:rsidRPr="0014558D" w:rsidRDefault="00CA53AB" w:rsidP="00AC653E">
            <w:pPr>
              <w:rPr>
                <w:lang w:val="en-US"/>
              </w:rPr>
            </w:pPr>
            <w:r>
              <w:rPr>
                <w:lang w:val="en-US"/>
              </w:rPr>
              <w:t>Bacteriuria</w:t>
            </w:r>
          </w:p>
        </w:tc>
        <w:tc>
          <w:tcPr>
            <w:tcW w:w="19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9243D4" w14:textId="6C409EEF" w:rsidR="00CA53AB" w:rsidRPr="005D044A" w:rsidRDefault="00CA53AB" w:rsidP="00AC653E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159</w:t>
            </w:r>
            <w:r>
              <w:rPr>
                <w:lang w:val="en-US"/>
              </w:rPr>
              <w:t xml:space="preserve"> (</w:t>
            </w:r>
            <w:r w:rsidR="00736634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2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411CF9" w14:textId="3219652B" w:rsidR="00CA53AB" w:rsidRPr="005D044A" w:rsidRDefault="00CA53AB" w:rsidP="00AC653E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299</w:t>
            </w:r>
            <w:r>
              <w:rPr>
                <w:lang w:val="en-US"/>
              </w:rPr>
              <w:t xml:space="preserve"> (</w:t>
            </w:r>
            <w:r w:rsidR="00736634">
              <w:rPr>
                <w:lang w:val="en-US"/>
              </w:rPr>
              <w:t>11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0120B9" w14:textId="268E2F71" w:rsidR="00CA53AB" w:rsidRPr="005D044A" w:rsidRDefault="00CA53AB" w:rsidP="00AC653E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192</w:t>
            </w:r>
            <w:r>
              <w:rPr>
                <w:lang w:val="en-US"/>
              </w:rPr>
              <w:t xml:space="preserve"> (</w:t>
            </w:r>
            <w:r w:rsidR="00736634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</w:tc>
        <w:tc>
          <w:tcPr>
            <w:tcW w:w="2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512FC0" w14:textId="253DBED7" w:rsidR="00CA53AB" w:rsidRPr="005D044A" w:rsidRDefault="00CA53AB" w:rsidP="00AC653E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463</w:t>
            </w:r>
            <w:r>
              <w:rPr>
                <w:lang w:val="en-US"/>
              </w:rPr>
              <w:t xml:space="preserve"> (</w:t>
            </w:r>
            <w:r w:rsidR="00736634">
              <w:rPr>
                <w:lang w:val="en-US"/>
              </w:rPr>
              <w:t>17</w:t>
            </w:r>
            <w:r>
              <w:rPr>
                <w:lang w:val="en-US"/>
              </w:rPr>
              <w:t>)</w:t>
            </w:r>
          </w:p>
        </w:tc>
      </w:tr>
      <w:tr w:rsidR="009B11A1" w14:paraId="590E6E8A" w14:textId="77777777" w:rsidTr="00AC653E">
        <w:tc>
          <w:tcPr>
            <w:tcW w:w="19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F492EF" w14:textId="4606846F" w:rsidR="009B11A1" w:rsidRDefault="009B11A1" w:rsidP="009B11A1">
            <w:pPr>
              <w:rPr>
                <w:lang w:val="en-US"/>
              </w:rPr>
            </w:pPr>
            <w:r>
              <w:rPr>
                <w:lang w:val="en-US"/>
              </w:rPr>
              <w:t>UTI</w:t>
            </w:r>
          </w:p>
        </w:tc>
        <w:tc>
          <w:tcPr>
            <w:tcW w:w="19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B5DE19" w14:textId="7AF55F35" w:rsidR="009B11A1" w:rsidRPr="005D044A" w:rsidRDefault="009B11A1" w:rsidP="009B11A1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52</w:t>
            </w:r>
            <w:r>
              <w:rPr>
                <w:lang w:val="en-US"/>
              </w:rPr>
              <w:t xml:space="preserve"> (</w:t>
            </w:r>
            <w:r w:rsidR="00736634">
              <w:rPr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</w:tc>
        <w:tc>
          <w:tcPr>
            <w:tcW w:w="12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1647E9" w14:textId="0804B9F6" w:rsidR="009B11A1" w:rsidRPr="005D044A" w:rsidRDefault="009B11A1" w:rsidP="009B11A1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62</w:t>
            </w:r>
            <w:r>
              <w:rPr>
                <w:lang w:val="en-US"/>
              </w:rPr>
              <w:t xml:space="preserve"> (</w:t>
            </w:r>
            <w:r w:rsidR="00736634">
              <w:rPr>
                <w:lang w:val="en-US"/>
              </w:rPr>
              <w:t>12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D1A5E3" w14:textId="31F815F4" w:rsidR="009B11A1" w:rsidRPr="005D044A" w:rsidRDefault="009B11A1" w:rsidP="009B11A1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65</w:t>
            </w:r>
            <w:r>
              <w:rPr>
                <w:lang w:val="en-US"/>
              </w:rPr>
              <w:t xml:space="preserve"> (12)</w:t>
            </w:r>
          </w:p>
        </w:tc>
        <w:tc>
          <w:tcPr>
            <w:tcW w:w="2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D5D30D" w14:textId="3E2675FA" w:rsidR="009B11A1" w:rsidRPr="005D044A" w:rsidRDefault="009B11A1" w:rsidP="009B11A1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110</w:t>
            </w:r>
            <w:r>
              <w:rPr>
                <w:lang w:val="en-US"/>
              </w:rPr>
              <w:t xml:space="preserve"> (2</w:t>
            </w:r>
            <w:r w:rsidR="00736634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</w:tr>
      <w:tr w:rsidR="009B11A1" w14:paraId="6D93D893" w14:textId="77777777" w:rsidTr="00AC653E">
        <w:tc>
          <w:tcPr>
            <w:tcW w:w="19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F55751" w14:textId="2089D5FB" w:rsidR="009B11A1" w:rsidRDefault="009B11A1" w:rsidP="009B11A1">
            <w:pPr>
              <w:rPr>
                <w:lang w:val="en-US"/>
              </w:rPr>
            </w:pPr>
            <w:r>
              <w:rPr>
                <w:lang w:val="en-US"/>
              </w:rPr>
              <w:t xml:space="preserve">ASB </w:t>
            </w:r>
          </w:p>
        </w:tc>
        <w:tc>
          <w:tcPr>
            <w:tcW w:w="19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23829D" w14:textId="76169A3E" w:rsidR="009B11A1" w:rsidRPr="005D044A" w:rsidRDefault="009B11A1" w:rsidP="009B11A1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8</w:t>
            </w:r>
            <w:r>
              <w:rPr>
                <w:lang w:val="en-US"/>
              </w:rPr>
              <w:t xml:space="preserve"> </w:t>
            </w:r>
            <w:r w:rsidR="00736634">
              <w:rPr>
                <w:lang w:val="en-US"/>
              </w:rPr>
              <w:t>(5</w:t>
            </w:r>
            <w:r>
              <w:rPr>
                <w:lang w:val="en-US"/>
              </w:rPr>
              <w:t>)</w:t>
            </w:r>
          </w:p>
        </w:tc>
        <w:tc>
          <w:tcPr>
            <w:tcW w:w="12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567FC0" w14:textId="7FD3A815" w:rsidR="009B11A1" w:rsidRPr="005D044A" w:rsidRDefault="009B11A1" w:rsidP="009B11A1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21</w:t>
            </w:r>
            <w:r>
              <w:rPr>
                <w:lang w:val="en-US"/>
              </w:rPr>
              <w:t xml:space="preserve"> (</w:t>
            </w:r>
            <w:r w:rsidR="00736634">
              <w:rPr>
                <w:lang w:val="en-US"/>
              </w:rPr>
              <w:t>12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6FC3DE" w14:textId="177F6EFD" w:rsidR="009B11A1" w:rsidRPr="005D044A" w:rsidRDefault="009B11A1" w:rsidP="009B11A1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9</w:t>
            </w:r>
            <w:r>
              <w:rPr>
                <w:lang w:val="en-US"/>
              </w:rPr>
              <w:t xml:space="preserve"> (5)</w:t>
            </w:r>
          </w:p>
        </w:tc>
        <w:tc>
          <w:tcPr>
            <w:tcW w:w="2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B9CA54" w14:textId="219AFCD7" w:rsidR="009B11A1" w:rsidRPr="005D044A" w:rsidRDefault="009B11A1" w:rsidP="009B11A1">
            <w:pPr>
              <w:jc w:val="center"/>
              <w:rPr>
                <w:lang w:val="en-US"/>
              </w:rPr>
            </w:pPr>
            <w:r w:rsidRPr="005D044A">
              <w:rPr>
                <w:lang w:val="en-US"/>
              </w:rPr>
              <w:t>26</w:t>
            </w:r>
            <w:r>
              <w:rPr>
                <w:lang w:val="en-US"/>
              </w:rPr>
              <w:t xml:space="preserve"> (1</w:t>
            </w:r>
            <w:r w:rsidR="00736634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</w:tr>
      <w:tr w:rsidR="009B11A1" w14:paraId="1DAE1884" w14:textId="77777777" w:rsidTr="00AC653E">
        <w:tc>
          <w:tcPr>
            <w:tcW w:w="19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1F4A1C" w14:textId="77777777" w:rsidR="009B11A1" w:rsidRDefault="009B11A1" w:rsidP="009B11A1">
            <w:pPr>
              <w:rPr>
                <w:lang w:val="en-US"/>
              </w:rPr>
            </w:pPr>
            <w:r>
              <w:rPr>
                <w:lang w:val="en-US"/>
              </w:rPr>
              <w:t>Comparison group</w:t>
            </w:r>
          </w:p>
        </w:tc>
        <w:tc>
          <w:tcPr>
            <w:tcW w:w="19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6AD1EB" w14:textId="77777777" w:rsidR="009B11A1" w:rsidRPr="005D044A" w:rsidRDefault="009B11A1" w:rsidP="009B11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831 (4)</w:t>
            </w:r>
          </w:p>
        </w:tc>
        <w:tc>
          <w:tcPr>
            <w:tcW w:w="12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03CB41" w14:textId="0C902604" w:rsidR="009B11A1" w:rsidRPr="005D044A" w:rsidRDefault="009B11A1" w:rsidP="009B11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721 (</w:t>
            </w:r>
            <w:r w:rsidR="00736634">
              <w:rPr>
                <w:lang w:val="en-US"/>
              </w:rPr>
              <w:t>10</w:t>
            </w:r>
            <w:r>
              <w:rPr>
                <w:lang w:val="en-US"/>
              </w:rPr>
              <w:t>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99873C" w14:textId="4BE4F5F4" w:rsidR="009B11A1" w:rsidRPr="005D044A" w:rsidRDefault="009B11A1" w:rsidP="009B11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820 (5)</w:t>
            </w:r>
          </w:p>
        </w:tc>
        <w:tc>
          <w:tcPr>
            <w:tcW w:w="2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E5BDC6" w14:textId="3A80BF32" w:rsidR="009B11A1" w:rsidRPr="005D044A" w:rsidRDefault="009B11A1" w:rsidP="009B11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,834 (14)</w:t>
            </w:r>
          </w:p>
        </w:tc>
      </w:tr>
    </w:tbl>
    <w:p w14:paraId="127F0863" w14:textId="77777777" w:rsidR="00464A9E" w:rsidRDefault="009B11A1" w:rsidP="00CA53AB">
      <w:pPr>
        <w:jc w:val="both"/>
        <w:rPr>
          <w:lang w:val="en-US"/>
        </w:rPr>
      </w:pPr>
      <w:r w:rsidRPr="00332705">
        <w:rPr>
          <w:sz w:val="24"/>
          <w:szCs w:val="24"/>
          <w:vertAlign w:val="superscript"/>
          <w:lang w:val="en-US"/>
        </w:rPr>
        <w:t>1</w:t>
      </w:r>
      <w:r w:rsidR="00CA53AB" w:rsidRPr="00A12128">
        <w:rPr>
          <w:b/>
          <w:bCs/>
          <w:lang w:val="en-US"/>
        </w:rPr>
        <w:t>Bacteriuria group</w:t>
      </w:r>
      <w:r w:rsidR="00CA53AB" w:rsidRPr="00CD7078">
        <w:rPr>
          <w:lang w:val="en-US"/>
        </w:rPr>
        <w:t>: women with at least one significantly positive urine culture during pregnancy</w:t>
      </w:r>
      <w:r w:rsidR="00CA53AB">
        <w:rPr>
          <w:lang w:val="en-US"/>
        </w:rPr>
        <w:t xml:space="preserve"> and </w:t>
      </w:r>
      <w:r w:rsidR="00CA53AB" w:rsidRPr="00CD7078">
        <w:rPr>
          <w:lang w:val="en-US"/>
        </w:rPr>
        <w:t xml:space="preserve">no ICD-10 code for </w:t>
      </w:r>
      <w:r w:rsidR="00CA53AB">
        <w:rPr>
          <w:lang w:val="en-US"/>
        </w:rPr>
        <w:t>ASB/</w:t>
      </w:r>
      <w:r w:rsidR="00CA53AB" w:rsidRPr="00CD7078">
        <w:rPr>
          <w:lang w:val="en-US"/>
        </w:rPr>
        <w:t>UTI</w:t>
      </w:r>
      <w:r w:rsidR="00CA53AB">
        <w:rPr>
          <w:lang w:val="en-US"/>
        </w:rPr>
        <w:t xml:space="preserve"> (n=2,786)</w:t>
      </w:r>
      <w:r w:rsidR="00CA53AB" w:rsidRPr="00CD7078">
        <w:rPr>
          <w:lang w:val="en-US"/>
        </w:rPr>
        <w:t>.</w:t>
      </w:r>
      <w:r w:rsidRPr="009B11A1">
        <w:rPr>
          <w:b/>
          <w:bCs/>
          <w:lang w:val="en-US"/>
        </w:rPr>
        <w:t xml:space="preserve"> </w:t>
      </w:r>
      <w:r w:rsidRPr="00A12128">
        <w:rPr>
          <w:b/>
          <w:bCs/>
          <w:lang w:val="en-US"/>
        </w:rPr>
        <w:t>UTI group</w:t>
      </w:r>
      <w:r w:rsidRPr="00CD7078">
        <w:rPr>
          <w:lang w:val="en-US"/>
        </w:rPr>
        <w:t>: women with</w:t>
      </w:r>
      <w:r w:rsidRPr="00A12128">
        <w:rPr>
          <w:lang w:val="en-US"/>
        </w:rPr>
        <w:t xml:space="preserve"> </w:t>
      </w:r>
      <w:r w:rsidRPr="00CD7078">
        <w:rPr>
          <w:lang w:val="en-US"/>
        </w:rPr>
        <w:t>at least one significantly positive urine culture during pregnancy</w:t>
      </w:r>
      <w:r>
        <w:rPr>
          <w:lang w:val="en-US"/>
        </w:rPr>
        <w:t xml:space="preserve"> and </w:t>
      </w:r>
      <w:r w:rsidRPr="00CD7078">
        <w:rPr>
          <w:lang w:val="en-US"/>
        </w:rPr>
        <w:t>an ICD-10 code for a UTI</w:t>
      </w:r>
      <w:r>
        <w:rPr>
          <w:lang w:val="en-US"/>
        </w:rPr>
        <w:t xml:space="preserve"> (</w:t>
      </w:r>
      <w:r w:rsidRPr="00153463">
        <w:rPr>
          <w:lang w:val="en-US"/>
        </w:rPr>
        <w:t xml:space="preserve">n = </w:t>
      </w:r>
      <w:r>
        <w:rPr>
          <w:lang w:val="en-US"/>
        </w:rPr>
        <w:t>533)</w:t>
      </w:r>
      <w:r w:rsidRPr="00CD7078">
        <w:rPr>
          <w:lang w:val="en-US"/>
        </w:rPr>
        <w:t>.</w:t>
      </w:r>
      <w:r w:rsidR="00CA53AB" w:rsidRPr="00CD7078">
        <w:rPr>
          <w:lang w:val="en-US"/>
        </w:rPr>
        <w:t xml:space="preserve"> </w:t>
      </w:r>
      <w:r w:rsidRPr="00A12128">
        <w:rPr>
          <w:b/>
          <w:bCs/>
          <w:lang w:val="en-US"/>
        </w:rPr>
        <w:t>ASB group</w:t>
      </w:r>
      <w:r w:rsidRPr="00CD7078">
        <w:rPr>
          <w:lang w:val="en-US"/>
        </w:rPr>
        <w:t>: women</w:t>
      </w:r>
      <w:r>
        <w:rPr>
          <w:lang w:val="en-US"/>
        </w:rPr>
        <w:t xml:space="preserve"> with </w:t>
      </w:r>
      <w:r w:rsidRPr="00CD7078">
        <w:rPr>
          <w:lang w:val="en-US"/>
        </w:rPr>
        <w:t>at least one significantly positive urine culture during pregnancy</w:t>
      </w:r>
      <w:r>
        <w:rPr>
          <w:lang w:val="en-US"/>
        </w:rPr>
        <w:t xml:space="preserve"> and </w:t>
      </w:r>
      <w:r w:rsidRPr="00CD7078">
        <w:rPr>
          <w:lang w:val="en-US"/>
        </w:rPr>
        <w:t>an ICD-10 code for ASB</w:t>
      </w:r>
      <w:r>
        <w:rPr>
          <w:lang w:val="en-US"/>
        </w:rPr>
        <w:t xml:space="preserve"> (</w:t>
      </w:r>
      <w:r w:rsidRPr="00153463">
        <w:rPr>
          <w:lang w:val="en-US"/>
        </w:rPr>
        <w:t>n = 1</w:t>
      </w:r>
      <w:r>
        <w:rPr>
          <w:lang w:val="en-US"/>
        </w:rPr>
        <w:t>7</w:t>
      </w:r>
      <w:r w:rsidRPr="00153463">
        <w:rPr>
          <w:lang w:val="en-US"/>
        </w:rPr>
        <w:t>9</w:t>
      </w:r>
      <w:r>
        <w:rPr>
          <w:lang w:val="en-US"/>
        </w:rPr>
        <w:t>)</w:t>
      </w:r>
      <w:r w:rsidRPr="00CD7078">
        <w:rPr>
          <w:lang w:val="en-US"/>
        </w:rPr>
        <w:t>.</w:t>
      </w:r>
      <w:r w:rsidR="00332705">
        <w:rPr>
          <w:lang w:val="en-US"/>
        </w:rPr>
        <w:t xml:space="preserve"> </w:t>
      </w:r>
      <w:r w:rsidR="00CA53AB" w:rsidRPr="00A12128">
        <w:rPr>
          <w:b/>
          <w:bCs/>
          <w:lang w:val="en-US"/>
        </w:rPr>
        <w:t>Comparison group</w:t>
      </w:r>
      <w:r w:rsidR="00CA53AB" w:rsidRPr="00CD7078">
        <w:rPr>
          <w:lang w:val="en-US"/>
        </w:rPr>
        <w:t>: women without an ASB diagnosis, a UTI diagnosis or bacteriuria</w:t>
      </w:r>
      <w:r w:rsidR="00CA53AB" w:rsidRPr="00153463">
        <w:rPr>
          <w:lang w:val="en-US"/>
        </w:rPr>
        <w:t xml:space="preserve"> </w:t>
      </w:r>
      <w:r w:rsidR="00CA53AB">
        <w:rPr>
          <w:lang w:val="en-US"/>
        </w:rPr>
        <w:t>(</w:t>
      </w:r>
      <w:r w:rsidR="00CA53AB" w:rsidRPr="00153463">
        <w:rPr>
          <w:lang w:val="en-US"/>
        </w:rPr>
        <w:t xml:space="preserve">n = </w:t>
      </w:r>
      <w:r w:rsidR="00CA53AB">
        <w:rPr>
          <w:lang w:val="en-US"/>
        </w:rPr>
        <w:t>70,755</w:t>
      </w:r>
      <w:r w:rsidR="00CA53AB" w:rsidRPr="00153463">
        <w:rPr>
          <w:lang w:val="en-US"/>
        </w:rPr>
        <w:t>)</w:t>
      </w:r>
      <w:r w:rsidR="00CA53AB">
        <w:rPr>
          <w:lang w:val="en-US"/>
        </w:rPr>
        <w:t xml:space="preserve">. </w:t>
      </w:r>
      <w:r w:rsidR="00CA53AB" w:rsidRPr="00A9765B">
        <w:rPr>
          <w:vertAlign w:val="superscript"/>
          <w:lang w:val="en-US"/>
        </w:rPr>
        <w:t>2</w:t>
      </w:r>
      <w:r w:rsidR="00CA53AB" w:rsidRPr="005E513A">
        <w:rPr>
          <w:lang w:val="en-US"/>
        </w:rPr>
        <w:t>LBW = low birth weight, SGA = small for gestational age</w:t>
      </w:r>
      <w:r w:rsidR="00CA53AB">
        <w:rPr>
          <w:lang w:val="en-US"/>
        </w:rPr>
        <w:t xml:space="preserve">, Any outcome = the occurrence of any of the three adverse birth outcomes (LBW, SGA and prematurity).  </w:t>
      </w:r>
      <w:r w:rsidR="00CA53AB" w:rsidRPr="00BE0E50">
        <w:rPr>
          <w:b/>
          <w:bCs/>
          <w:sz w:val="24"/>
          <w:szCs w:val="24"/>
          <w:vertAlign w:val="superscript"/>
          <w:lang w:val="en-US"/>
        </w:rPr>
        <w:t>2</w:t>
      </w:r>
      <w:r w:rsidR="00CA53AB">
        <w:rPr>
          <w:lang w:val="en-US"/>
        </w:rPr>
        <w:t>Percentage of pregnancies in the study group with the given outcom</w:t>
      </w:r>
      <w:r w:rsidR="008A6144">
        <w:rPr>
          <w:lang w:val="en-US"/>
        </w:rPr>
        <w:t>e.</w:t>
      </w:r>
    </w:p>
    <w:p w14:paraId="719D9E31" w14:textId="77777777" w:rsidR="005531C2" w:rsidRDefault="005531C2" w:rsidP="00CA53AB">
      <w:pPr>
        <w:jc w:val="both"/>
        <w:rPr>
          <w:lang w:val="en-US"/>
        </w:rPr>
      </w:pPr>
    </w:p>
    <w:p w14:paraId="683EBCD5" w14:textId="77777777" w:rsidR="005531C2" w:rsidRDefault="005531C2" w:rsidP="00CA53AB">
      <w:pPr>
        <w:jc w:val="both"/>
        <w:rPr>
          <w:lang w:val="en-US"/>
        </w:rPr>
      </w:pPr>
    </w:p>
    <w:p w14:paraId="6D5AA778" w14:textId="77777777" w:rsidR="005531C2" w:rsidRDefault="005531C2" w:rsidP="00CA53AB">
      <w:pPr>
        <w:jc w:val="both"/>
        <w:rPr>
          <w:lang w:val="en-US"/>
        </w:rPr>
      </w:pPr>
    </w:p>
    <w:p w14:paraId="6C7527E9" w14:textId="77777777" w:rsidR="002B30D6" w:rsidRDefault="002B30D6" w:rsidP="00CA53AB">
      <w:pPr>
        <w:jc w:val="both"/>
        <w:rPr>
          <w:lang w:val="en-US"/>
        </w:rPr>
      </w:pPr>
    </w:p>
    <w:p w14:paraId="578252B8" w14:textId="77777777" w:rsidR="002B30D6" w:rsidRDefault="002B30D6" w:rsidP="00CA53AB">
      <w:pPr>
        <w:jc w:val="both"/>
        <w:rPr>
          <w:lang w:val="en-US"/>
        </w:rPr>
      </w:pPr>
    </w:p>
    <w:p w14:paraId="12CEC858" w14:textId="77777777" w:rsidR="002B30D6" w:rsidRDefault="002B30D6" w:rsidP="00CA53AB">
      <w:pPr>
        <w:jc w:val="both"/>
        <w:rPr>
          <w:lang w:val="en-US"/>
        </w:rPr>
      </w:pPr>
    </w:p>
    <w:p w14:paraId="7296366F" w14:textId="77777777" w:rsidR="002B30D6" w:rsidRDefault="002B30D6" w:rsidP="00CA53AB">
      <w:pPr>
        <w:jc w:val="both"/>
        <w:rPr>
          <w:lang w:val="en-US"/>
        </w:rPr>
      </w:pPr>
    </w:p>
    <w:p w14:paraId="02B0ED84" w14:textId="77777777" w:rsidR="002B30D6" w:rsidRDefault="002B30D6" w:rsidP="00CA53AB">
      <w:pPr>
        <w:jc w:val="both"/>
        <w:rPr>
          <w:lang w:val="en-US"/>
        </w:rPr>
      </w:pPr>
    </w:p>
    <w:p w14:paraId="566B3901" w14:textId="77777777" w:rsidR="002B30D6" w:rsidRDefault="002B30D6" w:rsidP="00CA53AB">
      <w:pPr>
        <w:jc w:val="both"/>
        <w:rPr>
          <w:lang w:val="en-US"/>
        </w:rPr>
      </w:pPr>
    </w:p>
    <w:p w14:paraId="6B28AE7C" w14:textId="77777777" w:rsidR="002B30D6" w:rsidRDefault="002B30D6" w:rsidP="00CA53AB">
      <w:pPr>
        <w:jc w:val="both"/>
        <w:rPr>
          <w:lang w:val="en-US"/>
        </w:rPr>
      </w:pPr>
    </w:p>
    <w:p w14:paraId="226D6F80" w14:textId="77777777" w:rsidR="002B30D6" w:rsidRDefault="002B30D6" w:rsidP="00CA53AB">
      <w:pPr>
        <w:jc w:val="both"/>
        <w:rPr>
          <w:lang w:val="en-US"/>
        </w:rPr>
      </w:pPr>
    </w:p>
    <w:p w14:paraId="575971FB" w14:textId="77777777" w:rsidR="002B30D6" w:rsidRDefault="002B30D6" w:rsidP="00CA53AB">
      <w:pPr>
        <w:jc w:val="both"/>
        <w:rPr>
          <w:lang w:val="en-US"/>
        </w:rPr>
      </w:pPr>
    </w:p>
    <w:p w14:paraId="6682CE0C" w14:textId="77777777" w:rsidR="002B30D6" w:rsidRDefault="002B30D6" w:rsidP="00CA53AB">
      <w:pPr>
        <w:jc w:val="both"/>
        <w:rPr>
          <w:lang w:val="en-US"/>
        </w:rPr>
      </w:pPr>
    </w:p>
    <w:p w14:paraId="61832C45" w14:textId="77777777" w:rsidR="002B30D6" w:rsidRDefault="002B30D6" w:rsidP="00CA53AB">
      <w:pPr>
        <w:jc w:val="both"/>
        <w:rPr>
          <w:lang w:val="en-US"/>
        </w:rPr>
      </w:pPr>
    </w:p>
    <w:p w14:paraId="20522527" w14:textId="77777777" w:rsidR="002B30D6" w:rsidRDefault="002B30D6" w:rsidP="00CA53AB">
      <w:pPr>
        <w:jc w:val="both"/>
        <w:rPr>
          <w:lang w:val="en-US"/>
        </w:rPr>
      </w:pPr>
    </w:p>
    <w:p w14:paraId="545C6E97" w14:textId="77777777" w:rsidR="002B30D6" w:rsidRDefault="002B30D6" w:rsidP="00CA53AB">
      <w:pPr>
        <w:jc w:val="both"/>
        <w:rPr>
          <w:lang w:val="en-US"/>
        </w:rPr>
      </w:pPr>
    </w:p>
    <w:p w14:paraId="49593288" w14:textId="77777777" w:rsidR="002B30D6" w:rsidRDefault="002B30D6" w:rsidP="00CA53AB">
      <w:pPr>
        <w:jc w:val="both"/>
        <w:rPr>
          <w:lang w:val="en-US"/>
        </w:rPr>
      </w:pPr>
    </w:p>
    <w:p w14:paraId="2341BA8B" w14:textId="77777777" w:rsidR="002B30D6" w:rsidRDefault="002B30D6" w:rsidP="00CA53AB">
      <w:pPr>
        <w:jc w:val="both"/>
        <w:rPr>
          <w:lang w:val="en-US"/>
        </w:rPr>
      </w:pPr>
    </w:p>
    <w:p w14:paraId="6FE082E1" w14:textId="77777777" w:rsidR="002B30D6" w:rsidRDefault="002B30D6" w:rsidP="00CA53AB">
      <w:pPr>
        <w:jc w:val="both"/>
        <w:rPr>
          <w:lang w:val="en-US"/>
        </w:rPr>
      </w:pPr>
    </w:p>
    <w:p w14:paraId="7D37D774" w14:textId="77777777" w:rsidR="002B30D6" w:rsidRDefault="002B30D6" w:rsidP="00CA53AB">
      <w:pPr>
        <w:jc w:val="both"/>
        <w:rPr>
          <w:lang w:val="en-US"/>
        </w:rPr>
      </w:pPr>
    </w:p>
    <w:p w14:paraId="69B2DC9D" w14:textId="77777777" w:rsidR="002B30D6" w:rsidRDefault="002B30D6" w:rsidP="00CA53AB">
      <w:pPr>
        <w:jc w:val="both"/>
        <w:rPr>
          <w:lang w:val="en-US"/>
        </w:rPr>
      </w:pPr>
    </w:p>
    <w:p w14:paraId="10C9E223" w14:textId="77777777" w:rsidR="002B30D6" w:rsidRDefault="002B30D6" w:rsidP="00CA53AB">
      <w:pPr>
        <w:jc w:val="both"/>
        <w:rPr>
          <w:lang w:val="en-US"/>
        </w:rPr>
      </w:pPr>
    </w:p>
    <w:p w14:paraId="66FA9632" w14:textId="77777777" w:rsidR="004F5620" w:rsidRPr="00160223" w:rsidRDefault="004F5620" w:rsidP="004F5620">
      <w:pPr>
        <w:jc w:val="both"/>
        <w:rPr>
          <w:b/>
          <w:bCs/>
          <w:lang w:val="en-US"/>
        </w:rPr>
      </w:pPr>
    </w:p>
    <w:p w14:paraId="1C6CD5F4" w14:textId="4F5D8443" w:rsidR="003C4591" w:rsidRDefault="0010556C" w:rsidP="00CA53AB">
      <w:pPr>
        <w:jc w:val="both"/>
        <w:rPr>
          <w:lang w:val="en-US"/>
        </w:rPr>
      </w:pPr>
      <w:r w:rsidRPr="00D836AD">
        <w:rPr>
          <w:b/>
          <w:bCs/>
          <w:lang w:val="en-US"/>
        </w:rPr>
        <w:lastRenderedPageBreak/>
        <w:t>Supplementary table S</w:t>
      </w:r>
      <w:r w:rsidR="00D836AD" w:rsidRPr="00D836AD">
        <w:rPr>
          <w:b/>
          <w:bCs/>
          <w:lang w:val="en-US"/>
        </w:rPr>
        <w:t>6</w:t>
      </w:r>
      <w:r w:rsidRPr="00D836AD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FE321C" w:rsidRPr="002919EB">
        <w:rPr>
          <w:b/>
          <w:bCs/>
          <w:lang w:val="en-US"/>
        </w:rPr>
        <w:t>Adjusted logistic regression analysis on adverse birth outcomes (LBW, SGA</w:t>
      </w:r>
      <w:r w:rsidR="00FE321C">
        <w:rPr>
          <w:b/>
          <w:bCs/>
          <w:lang w:val="en-US"/>
        </w:rPr>
        <w:t>,</w:t>
      </w:r>
      <w:r w:rsidR="00FE321C" w:rsidRPr="002919EB">
        <w:rPr>
          <w:b/>
          <w:bCs/>
          <w:lang w:val="en-US"/>
        </w:rPr>
        <w:t xml:space="preserve"> and prematurity) among pregn</w:t>
      </w:r>
      <w:r w:rsidR="00FE321C">
        <w:rPr>
          <w:b/>
          <w:bCs/>
          <w:lang w:val="en-US"/>
        </w:rPr>
        <w:t xml:space="preserve">ancies </w:t>
      </w:r>
      <w:r w:rsidR="00FE321C" w:rsidRPr="002919EB">
        <w:rPr>
          <w:b/>
          <w:bCs/>
          <w:lang w:val="en-US"/>
        </w:rPr>
        <w:t>with asymptomatic bacteriuria (ASB</w:t>
      </w:r>
      <w:r w:rsidR="009E2470">
        <w:rPr>
          <w:b/>
          <w:bCs/>
          <w:lang w:val="en-US"/>
        </w:rPr>
        <w:t xml:space="preserve">; n = 179) </w:t>
      </w:r>
      <w:r w:rsidR="00FE321C" w:rsidRPr="002919EB">
        <w:rPr>
          <w:b/>
          <w:bCs/>
          <w:lang w:val="en-US"/>
        </w:rPr>
        <w:t xml:space="preserve">compared to women without a significantly positive </w:t>
      </w:r>
      <w:r w:rsidR="00FE321C">
        <w:rPr>
          <w:b/>
          <w:bCs/>
          <w:lang w:val="en-US"/>
        </w:rPr>
        <w:t>urine culture</w:t>
      </w:r>
      <w:r w:rsidR="00FE321C" w:rsidRPr="002919EB">
        <w:rPr>
          <w:b/>
          <w:bCs/>
          <w:lang w:val="en-US"/>
        </w:rPr>
        <w:t xml:space="preserve"> (the comparison group; n=</w:t>
      </w:r>
      <w:r w:rsidR="00FE321C">
        <w:rPr>
          <w:b/>
          <w:bCs/>
          <w:lang w:val="en-US"/>
        </w:rPr>
        <w:t>70,755</w:t>
      </w:r>
      <w:r w:rsidR="00FE321C" w:rsidRPr="002919EB">
        <w:rPr>
          <w:b/>
          <w:bCs/>
          <w:lang w:val="en-US"/>
        </w:rPr>
        <w:t>).</w:t>
      </w:r>
    </w:p>
    <w:tbl>
      <w:tblPr>
        <w:tblStyle w:val="Tabel-Gitter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49"/>
        <w:gridCol w:w="1323"/>
        <w:gridCol w:w="838"/>
        <w:gridCol w:w="1267"/>
        <w:gridCol w:w="662"/>
        <w:gridCol w:w="69"/>
        <w:gridCol w:w="1340"/>
        <w:gridCol w:w="662"/>
        <w:gridCol w:w="1159"/>
        <w:gridCol w:w="659"/>
      </w:tblGrid>
      <w:tr w:rsidR="00CE0C93" w:rsidRPr="00C13EE7" w14:paraId="2E572CAF" w14:textId="77777777" w:rsidTr="00CE0C93">
        <w:trPr>
          <w:trHeight w:val="255"/>
        </w:trPr>
        <w:tc>
          <w:tcPr>
            <w:tcW w:w="85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A5C118A" w14:textId="77777777" w:rsidR="00CE0C93" w:rsidRPr="00813EA7" w:rsidRDefault="00CE0C93" w:rsidP="00CE0C9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4144" w:type="pct"/>
            <w:gridSpan w:val="9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919B13A" w14:textId="77777777" w:rsidR="00CE0C93" w:rsidRDefault="00CE0C93" w:rsidP="00CE0C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E23D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Pregnancies with an ICD-10 code for ASB </w:t>
            </w:r>
          </w:p>
          <w:p w14:paraId="59B0CC98" w14:textId="77777777" w:rsidR="00CE0C93" w:rsidRPr="00E23D56" w:rsidRDefault="00CE0C93" w:rsidP="00CE0C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E23D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(n=179)</w:t>
            </w:r>
          </w:p>
        </w:tc>
      </w:tr>
      <w:tr w:rsidR="00CE0C93" w:rsidRPr="00C46F13" w14:paraId="499F7CBA" w14:textId="77777777" w:rsidTr="004C178A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15A09F1" w14:textId="77777777" w:rsidR="00CE0C93" w:rsidRPr="00C46F13" w:rsidRDefault="00CE0C93" w:rsidP="00CE0C9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12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63C509F" w14:textId="77777777" w:rsidR="00CE0C93" w:rsidRPr="00C46F13" w:rsidRDefault="00CE0C93" w:rsidP="00CE0C9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da-DK"/>
              </w:rPr>
            </w:pPr>
            <w:r w:rsidRPr="00C46F1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LBW</w:t>
            </w:r>
            <w:r w:rsidRPr="002319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da-DK"/>
              </w:rPr>
              <w:t>1</w:t>
            </w:r>
          </w:p>
        </w:tc>
        <w:tc>
          <w:tcPr>
            <w:tcW w:w="1038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2EDB715" w14:textId="77777777" w:rsidR="00CE0C93" w:rsidRPr="00C46F13" w:rsidRDefault="00CE0C93" w:rsidP="00CE0C9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da-DK"/>
              </w:rPr>
            </w:pPr>
            <w:r w:rsidRPr="00C46F1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SGA</w:t>
            </w:r>
            <w:r w:rsidRPr="002319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da-DK"/>
              </w:rPr>
              <w:t>1</w:t>
            </w:r>
          </w:p>
        </w:tc>
        <w:tc>
          <w:tcPr>
            <w:tcW w:w="1040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9579DE" w14:textId="77777777" w:rsidR="00CE0C93" w:rsidRPr="00C46F13" w:rsidRDefault="00CE0C93" w:rsidP="00CE0C9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Prematurity</w:t>
            </w:r>
          </w:p>
        </w:tc>
        <w:tc>
          <w:tcPr>
            <w:tcW w:w="944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571204E" w14:textId="77777777" w:rsidR="00CE0C93" w:rsidRPr="00C46F13" w:rsidRDefault="00CE0C93" w:rsidP="00CE0C9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da-DK"/>
              </w:rPr>
            </w:pPr>
            <w:r w:rsidRPr="00C46F1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An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 xml:space="preserve"> outcome</w:t>
            </w:r>
            <w:r w:rsidRPr="0023198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da-DK"/>
              </w:rPr>
              <w:t>1</w:t>
            </w:r>
          </w:p>
        </w:tc>
      </w:tr>
      <w:tr w:rsidR="00CE0C93" w:rsidRPr="00C46F13" w14:paraId="088B6C99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680D9DE" w14:textId="77777777" w:rsidR="00CE0C93" w:rsidRPr="00C46F13" w:rsidRDefault="00CE0C93" w:rsidP="00CE0C9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Variable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32DB83" w14:textId="77777777" w:rsidR="00CE0C93" w:rsidRPr="00103541" w:rsidRDefault="00CE0C93" w:rsidP="00CE0C93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OR</w:t>
            </w:r>
            <w:r w:rsidRPr="0010354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2</w:t>
            </w:r>
          </w:p>
          <w:p w14:paraId="721BFD77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95% CI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D7A602" w14:textId="77777777" w:rsidR="00CE0C93" w:rsidRPr="00C46F13" w:rsidRDefault="00CE0C93" w:rsidP="00CE0C9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08643C" w14:textId="77777777" w:rsidR="00CE0C93" w:rsidRPr="00103541" w:rsidRDefault="00CE0C93" w:rsidP="00CE0C93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OR </w:t>
            </w:r>
          </w:p>
          <w:p w14:paraId="7EFA0C8A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95% CI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BFF38E" w14:textId="77777777" w:rsidR="00CE0C93" w:rsidRPr="00C46F13" w:rsidRDefault="00CE0C93" w:rsidP="00CE0C9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3EF7E4E" w14:textId="77777777" w:rsidR="00CE0C93" w:rsidRPr="00103541" w:rsidRDefault="00CE0C93" w:rsidP="00CE0C93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OR </w:t>
            </w:r>
          </w:p>
          <w:p w14:paraId="05CD4983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95% CI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F89CB88" w14:textId="77777777" w:rsidR="00CE0C93" w:rsidRPr="00C46F13" w:rsidRDefault="00CE0C93" w:rsidP="00CE0C9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451E8F0" w14:textId="77777777" w:rsidR="00CE0C93" w:rsidRPr="00103541" w:rsidRDefault="00CE0C93" w:rsidP="00CE0C93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OR </w:t>
            </w:r>
          </w:p>
          <w:p w14:paraId="6562126E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95% CI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E69FE98" w14:textId="77777777" w:rsidR="00CE0C93" w:rsidRPr="00C46F13" w:rsidRDefault="00CE0C93" w:rsidP="00CE0C93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da-DK"/>
              </w:rPr>
              <w:t>p</w:t>
            </w:r>
          </w:p>
        </w:tc>
      </w:tr>
      <w:tr w:rsidR="00CE0C93" w:rsidRPr="00C46F13" w14:paraId="23C92FAA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7D1DC02" w14:textId="77777777" w:rsidR="00CE0C93" w:rsidRPr="00C46F13" w:rsidRDefault="00CE0C93" w:rsidP="00CE0C9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Group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8F21BEE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03 </w:t>
            </w:r>
          </w:p>
          <w:p w14:paraId="7B26662E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45-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</w:t>
            </w: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2AE222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93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31E9BA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33 </w:t>
            </w:r>
          </w:p>
          <w:p w14:paraId="20E040F7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8-2.2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62906A4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27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EF0A348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0.73 </w:t>
            </w:r>
          </w:p>
          <w:p w14:paraId="70B4FBF6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3-1.7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A33017A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46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1CCA1ED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06 </w:t>
            </w:r>
          </w:p>
          <w:p w14:paraId="626CDD8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7-1.55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57C9656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98</w:t>
            </w:r>
          </w:p>
        </w:tc>
      </w:tr>
      <w:tr w:rsidR="00CE0C93" w:rsidRPr="00EB13B8" w14:paraId="21220232" w14:textId="77777777" w:rsidTr="004801FE">
        <w:trPr>
          <w:trHeight w:val="40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8365A75" w14:textId="77777777" w:rsidR="00CE0C93" w:rsidRPr="00C46F13" w:rsidRDefault="00CE0C93" w:rsidP="00CE0C9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Maternal data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8392234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2E20DB8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53503BD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DDD56D4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F58F5CE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2DAC42A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DA4616A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39F78D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</w:tr>
      <w:tr w:rsidR="00CE0C93" w:rsidRPr="00C46F13" w14:paraId="39AFC8B0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0BB0B7C" w14:textId="77777777" w:rsidR="00CE0C93" w:rsidRPr="00C46F13" w:rsidRDefault="00CE0C93" w:rsidP="00CE0C9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ge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2B46D4A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.02 (1.01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</w:t>
            </w: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ED1702C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3C91BFB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01 </w:t>
            </w:r>
          </w:p>
          <w:p w14:paraId="45433769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01-1.02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EB19F12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F304CE8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01 </w:t>
            </w:r>
          </w:p>
          <w:p w14:paraId="3B03322E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01-1.02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4A8D6A5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01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C3F39CD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01 </w:t>
            </w:r>
          </w:p>
          <w:p w14:paraId="009960B7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-1.02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7200DE5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</w:tr>
      <w:tr w:rsidR="00CE0C93" w:rsidRPr="00C46F13" w14:paraId="2F5988DE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7B2D903" w14:textId="77777777" w:rsidR="00CE0C93" w:rsidRPr="00C46F13" w:rsidRDefault="00CE0C93" w:rsidP="00CE0C9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33C1019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</w:t>
            </w:r>
          </w:p>
          <w:p w14:paraId="024257EB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-1.01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63374C3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F1344FE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98</w:t>
            </w:r>
          </w:p>
          <w:p w14:paraId="614AA12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97-0.98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166AE9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210102A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 (1-1.01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D48D27B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13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DBF8D82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0.99 </w:t>
            </w:r>
          </w:p>
          <w:p w14:paraId="28A47005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98-0.99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76A47B5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</w:tr>
      <w:tr w:rsidR="00CE0C93" w:rsidRPr="00C46F13" w14:paraId="72B79638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E4672C" w14:textId="77777777" w:rsidR="00CE0C93" w:rsidRPr="00C46F13" w:rsidRDefault="00CE0C93" w:rsidP="00CE0C9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Parity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56B125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0.76 </w:t>
            </w:r>
          </w:p>
          <w:p w14:paraId="51D687B8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7-0.8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E218F49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882BD82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0.7 </w:t>
            </w:r>
          </w:p>
          <w:p w14:paraId="2AAD03D6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6-0.71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A78F9E4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E176ECE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0.84 </w:t>
            </w:r>
          </w:p>
          <w:p w14:paraId="0402998D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8-0.9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2C958FD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167C68A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0.73 </w:t>
            </w:r>
          </w:p>
          <w:p w14:paraId="753873D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7-0.75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C226C1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</w:tr>
      <w:tr w:rsidR="00CE0C93" w:rsidRPr="00C46F13" w14:paraId="7478628A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0ADB48" w14:textId="77777777" w:rsidR="00CE0C93" w:rsidRPr="00C46F13" w:rsidRDefault="00CE0C93" w:rsidP="00CE0C9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moking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38B133A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8 </w:t>
            </w:r>
          </w:p>
          <w:p w14:paraId="296D6925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6-2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677872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D849C9B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.5 (1.4-1.7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378D56D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A09EB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.5 (1.3-1.7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5F6F1D0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DA765BF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5 </w:t>
            </w:r>
          </w:p>
          <w:p w14:paraId="59F7182B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4-1.7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76703E8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</w:tr>
      <w:tr w:rsidR="00CE0C93" w:rsidRPr="00EB13B8" w14:paraId="7970E6A0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9694410" w14:textId="77777777" w:rsidR="00CE0C93" w:rsidRPr="00C46F13" w:rsidRDefault="00CE0C93" w:rsidP="00CE0C9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a-DK"/>
              </w:rPr>
              <w:t>Comorbidities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665046F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C68025F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D2FCD81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DEBA348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3E3DDB2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7BCB5A8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D91A628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7A001E2" w14:textId="77777777" w:rsidR="00CE0C93" w:rsidRPr="00C46F13" w:rsidRDefault="00CE0C93" w:rsidP="00CE0C93">
            <w:pPr>
              <w:rPr>
                <w:rFonts w:eastAsia="Times New Roman" w:cstheme="minorHAnsi"/>
                <w:sz w:val="18"/>
                <w:szCs w:val="18"/>
                <w:lang w:eastAsia="da-DK"/>
              </w:rPr>
            </w:pPr>
          </w:p>
        </w:tc>
      </w:tr>
      <w:tr w:rsidR="00CE0C93" w:rsidRPr="00C46F13" w14:paraId="7952AAF5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B4C7D89" w14:textId="77777777" w:rsidR="00CE0C93" w:rsidRPr="00C46F13" w:rsidRDefault="00CE0C93" w:rsidP="00CE0C9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abetes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078E2E3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2.2 </w:t>
            </w:r>
          </w:p>
          <w:p w14:paraId="78A4EA84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6-3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9C5B1CD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042FC62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0.7 </w:t>
            </w:r>
          </w:p>
          <w:p w14:paraId="04D91F8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5-1.02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89C7044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06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8BA6D6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4.6 (3.7-5.7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C8C3A2E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AA0D9C4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2.2 </w:t>
            </w:r>
          </w:p>
          <w:p w14:paraId="37CF12FD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8-2.7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E184523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</w:tr>
      <w:tr w:rsidR="00CE0C93" w:rsidRPr="00C46F13" w14:paraId="1C0B523B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3758139" w14:textId="77777777" w:rsidR="00CE0C93" w:rsidRPr="00C46F13" w:rsidRDefault="00CE0C93" w:rsidP="00CE0C9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Hypertension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EB612A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2.1 </w:t>
            </w:r>
          </w:p>
          <w:p w14:paraId="49FB7308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9-2.5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E78CD9A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7462AB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.6</w:t>
            </w:r>
          </w:p>
          <w:p w14:paraId="0AF9E5C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4-1.8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FF1E5B4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E060A5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.6 (1.4-1.7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8C8D27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40593B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5 </w:t>
            </w:r>
          </w:p>
          <w:p w14:paraId="7EAC1973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3-1.6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595BF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</w:tr>
      <w:tr w:rsidR="00CE0C93" w:rsidRPr="00C46F13" w14:paraId="5E5AFC41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95E62D8" w14:textId="77777777" w:rsidR="00CE0C93" w:rsidRPr="00C46F13" w:rsidRDefault="00CE0C93" w:rsidP="00CE0C9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CKD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502E843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5</w:t>
            </w:r>
          </w:p>
          <w:p w14:paraId="4B952C7A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2.7-9.1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4D831DE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4FDDA8D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1 </w:t>
            </w:r>
          </w:p>
          <w:p w14:paraId="79B6494E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5-2.4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1273FBA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8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C4AF4B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7 (4-11.8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985993A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541CC4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2.7 </w:t>
            </w:r>
          </w:p>
          <w:p w14:paraId="26E044C0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1.5-4.6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4BA4069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&lt;0.01</w:t>
            </w:r>
          </w:p>
        </w:tc>
      </w:tr>
      <w:tr w:rsidR="00CE0C93" w:rsidRPr="00C46F13" w14:paraId="20E25787" w14:textId="77777777" w:rsidTr="004801FE">
        <w:trPr>
          <w:trHeight w:val="255"/>
        </w:trPr>
        <w:tc>
          <w:tcPr>
            <w:tcW w:w="85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38C3775" w14:textId="77777777" w:rsidR="00CE0C93" w:rsidRPr="00C46F13" w:rsidRDefault="00CE0C93" w:rsidP="00CE0C9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GDM</w:t>
            </w:r>
          </w:p>
        </w:tc>
        <w:tc>
          <w:tcPr>
            <w:tcW w:w="6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5386849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0.99 </w:t>
            </w:r>
          </w:p>
          <w:p w14:paraId="300577C3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8-1.2)</w:t>
            </w:r>
          </w:p>
        </w:tc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CD03301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98</w:t>
            </w:r>
          </w:p>
        </w:tc>
        <w:tc>
          <w:tcPr>
            <w:tcW w:w="65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A418BEC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.04</w:t>
            </w:r>
          </w:p>
          <w:p w14:paraId="7FA1BF69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9-1.2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B3927CF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6</w:t>
            </w:r>
          </w:p>
        </w:tc>
        <w:tc>
          <w:tcPr>
            <w:tcW w:w="7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AB93C64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.2 (1.1-1.4)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F4E9C7A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01</w:t>
            </w:r>
          </w:p>
        </w:tc>
        <w:tc>
          <w:tcPr>
            <w:tcW w:w="60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5D5A71F" w14:textId="77777777" w:rsidR="00CE0C9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 xml:space="preserve">1.1 </w:t>
            </w:r>
          </w:p>
          <w:p w14:paraId="00792FF3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(0.98-1.2)</w:t>
            </w:r>
          </w:p>
        </w:tc>
        <w:tc>
          <w:tcPr>
            <w:tcW w:w="34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312F08" w14:textId="77777777" w:rsidR="00CE0C93" w:rsidRPr="00C46F13" w:rsidRDefault="00CE0C93" w:rsidP="00CE0C93">
            <w:pPr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C46F13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.08</w:t>
            </w:r>
          </w:p>
        </w:tc>
      </w:tr>
    </w:tbl>
    <w:p w14:paraId="4C783A72" w14:textId="77777777" w:rsidR="002F2042" w:rsidRDefault="002F2042" w:rsidP="002F2042">
      <w:pPr>
        <w:jc w:val="both"/>
        <w:rPr>
          <w:lang w:val="en-US"/>
        </w:rPr>
      </w:pPr>
      <w:r w:rsidRPr="002919EB">
        <w:rPr>
          <w:b/>
          <w:bCs/>
          <w:sz w:val="24"/>
          <w:szCs w:val="24"/>
          <w:vertAlign w:val="superscript"/>
          <w:lang w:val="en-US"/>
        </w:rPr>
        <w:t>1</w:t>
      </w:r>
      <w:r w:rsidRPr="00D90962">
        <w:rPr>
          <w:lang w:val="en-US"/>
        </w:rPr>
        <w:t>LBW = Low birth weight, SGA = Small for gestational age</w:t>
      </w:r>
      <w:r>
        <w:rPr>
          <w:lang w:val="en-US"/>
        </w:rPr>
        <w:t>, Any outcome = the occurrence of any of the three adverse birth outcomes (LBW, SGA and prematurity).</w:t>
      </w:r>
      <w:r w:rsidRPr="002919EB">
        <w:rPr>
          <w:b/>
          <w:bCs/>
          <w:sz w:val="24"/>
          <w:szCs w:val="24"/>
          <w:vertAlign w:val="superscript"/>
          <w:lang w:val="en-US"/>
        </w:rPr>
        <w:t>2</w:t>
      </w:r>
      <w:r>
        <w:rPr>
          <w:lang w:val="en-US"/>
        </w:rPr>
        <w:t>aOR (adjusted odds ratio) a</w:t>
      </w:r>
      <w:r w:rsidRPr="00D90962">
        <w:rPr>
          <w:lang w:val="en-US"/>
        </w:rPr>
        <w:t>djusted for</w:t>
      </w:r>
      <w:r w:rsidRPr="00D90962">
        <w:rPr>
          <w:b/>
          <w:bCs/>
          <w:lang w:val="en-US"/>
        </w:rPr>
        <w:t xml:space="preserve">: </w:t>
      </w:r>
      <w:r w:rsidRPr="00D90962">
        <w:rPr>
          <w:lang w:val="en-US"/>
        </w:rPr>
        <w:t>age, BMI, parity, diabetes</w:t>
      </w:r>
      <w:r>
        <w:rPr>
          <w:lang w:val="en-US"/>
        </w:rPr>
        <w:t xml:space="preserve"> mellitus</w:t>
      </w:r>
      <w:r w:rsidRPr="00D90962">
        <w:rPr>
          <w:lang w:val="en-US"/>
        </w:rPr>
        <w:t>, hypertension, chronic kidney disease</w:t>
      </w:r>
      <w:r>
        <w:rPr>
          <w:lang w:val="en-US"/>
        </w:rPr>
        <w:t xml:space="preserve"> (CKD)</w:t>
      </w:r>
      <w:r w:rsidRPr="00D90962">
        <w:rPr>
          <w:lang w:val="en-US"/>
        </w:rPr>
        <w:t xml:space="preserve">, </w:t>
      </w:r>
      <w:r>
        <w:rPr>
          <w:lang w:val="en-US"/>
        </w:rPr>
        <w:t>gestational diabetes mellitus (</w:t>
      </w:r>
      <w:r w:rsidRPr="00D90962">
        <w:rPr>
          <w:lang w:val="en-US"/>
        </w:rPr>
        <w:t>GDM</w:t>
      </w:r>
      <w:r>
        <w:rPr>
          <w:lang w:val="en-US"/>
        </w:rPr>
        <w:t>),</w:t>
      </w:r>
      <w:r w:rsidRPr="00D90962">
        <w:rPr>
          <w:lang w:val="en-US"/>
        </w:rPr>
        <w:t xml:space="preserve"> and smoking</w:t>
      </w:r>
      <w:r>
        <w:rPr>
          <w:lang w:val="en-US"/>
        </w:rPr>
        <w:t xml:space="preserve">. </w:t>
      </w:r>
      <w:r w:rsidRPr="009C7EC3">
        <w:rPr>
          <w:b/>
          <w:bCs/>
          <w:lang w:val="en-US"/>
        </w:rPr>
        <w:t>Note</w:t>
      </w:r>
      <w:r>
        <w:rPr>
          <w:lang w:val="en-US"/>
        </w:rPr>
        <w:t xml:space="preserve">: The statistical analysis was performed using the open-source program R.  </w:t>
      </w:r>
    </w:p>
    <w:p w14:paraId="71BD59CA" w14:textId="618D5E20" w:rsidR="009E2470" w:rsidRPr="00464A9E" w:rsidRDefault="009E2470" w:rsidP="00CA53AB">
      <w:pPr>
        <w:jc w:val="both"/>
        <w:rPr>
          <w:lang w:val="en-US"/>
        </w:rPr>
        <w:sectPr w:rsidR="009E2470" w:rsidRPr="00464A9E" w:rsidSect="00464A9E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3ECF4A49" w14:textId="022EF477" w:rsidR="00493B2F" w:rsidRPr="002919EB" w:rsidRDefault="00474A87" w:rsidP="00493B2F">
      <w:pPr>
        <w:jc w:val="both"/>
        <w:rPr>
          <w:b/>
          <w:bCs/>
          <w:lang w:val="en-US"/>
        </w:rPr>
      </w:pPr>
      <w:r w:rsidRPr="005877AD">
        <w:rPr>
          <w:b/>
          <w:bCs/>
          <w:lang w:val="en-US"/>
        </w:rPr>
        <w:lastRenderedPageBreak/>
        <w:t>Supplementary table S</w:t>
      </w:r>
      <w:r w:rsidR="00D836AD">
        <w:rPr>
          <w:b/>
          <w:bCs/>
          <w:lang w:val="en-US"/>
        </w:rPr>
        <w:t>7:</w:t>
      </w:r>
      <w:r w:rsidR="00493B2F" w:rsidRPr="002919EB">
        <w:rPr>
          <w:b/>
          <w:bCs/>
          <w:lang w:val="en-US"/>
        </w:rPr>
        <w:t xml:space="preserve"> </w:t>
      </w:r>
      <w:r w:rsidR="00493B2F">
        <w:rPr>
          <w:b/>
          <w:bCs/>
          <w:lang w:val="en-US"/>
        </w:rPr>
        <w:t>Adjusted l</w:t>
      </w:r>
      <w:r w:rsidR="00493B2F" w:rsidRPr="002919EB">
        <w:rPr>
          <w:b/>
          <w:bCs/>
          <w:lang w:val="en-US"/>
        </w:rPr>
        <w:t>ogistic regression showing the effect of treatment of ASB on adverse birth outcomes (LBW</w:t>
      </w:r>
      <w:r w:rsidR="00493B2F">
        <w:rPr>
          <w:b/>
          <w:bCs/>
          <w:lang w:val="en-US"/>
        </w:rPr>
        <w:t>,</w:t>
      </w:r>
      <w:r w:rsidR="00493B2F" w:rsidRPr="002919EB">
        <w:rPr>
          <w:b/>
          <w:bCs/>
          <w:lang w:val="en-US"/>
        </w:rPr>
        <w:t xml:space="preserve"> SGA</w:t>
      </w:r>
      <w:r w:rsidR="00493B2F">
        <w:rPr>
          <w:b/>
          <w:bCs/>
          <w:lang w:val="en-US"/>
        </w:rPr>
        <w:t>, and p</w:t>
      </w:r>
      <w:r w:rsidR="00493B2F" w:rsidRPr="002919EB">
        <w:rPr>
          <w:b/>
          <w:bCs/>
          <w:lang w:val="en-US"/>
        </w:rPr>
        <w:t>rematurity) among pregn</w:t>
      </w:r>
      <w:r w:rsidR="00493B2F">
        <w:rPr>
          <w:b/>
          <w:bCs/>
          <w:lang w:val="en-US"/>
        </w:rPr>
        <w:t>ancies with</w:t>
      </w:r>
      <w:r w:rsidR="00493B2F" w:rsidRPr="002919EB">
        <w:rPr>
          <w:b/>
          <w:bCs/>
          <w:lang w:val="en-US"/>
        </w:rPr>
        <w:t xml:space="preserve"> ASB </w:t>
      </w:r>
      <w:r w:rsidR="00493B2F">
        <w:rPr>
          <w:b/>
          <w:bCs/>
          <w:lang w:val="en-US"/>
        </w:rPr>
        <w:t>(</w:t>
      </w:r>
      <w:r w:rsidR="00493B2F" w:rsidRPr="002919EB">
        <w:rPr>
          <w:b/>
          <w:bCs/>
          <w:lang w:val="en-US"/>
        </w:rPr>
        <w:t>n=179)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841"/>
        <w:gridCol w:w="709"/>
        <w:gridCol w:w="1564"/>
        <w:gridCol w:w="568"/>
        <w:gridCol w:w="1421"/>
        <w:gridCol w:w="566"/>
        <w:gridCol w:w="1417"/>
        <w:gridCol w:w="570"/>
        <w:gridCol w:w="1417"/>
        <w:gridCol w:w="555"/>
      </w:tblGrid>
      <w:tr w:rsidR="00BC449F" w:rsidRPr="005B5771" w14:paraId="0B0928D2" w14:textId="77777777" w:rsidTr="00D40BC6"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17858C" w14:textId="77777777" w:rsidR="00BC449F" w:rsidRPr="005B5771" w:rsidRDefault="00BC449F" w:rsidP="005D4115">
            <w:pPr>
              <w:rPr>
                <w:lang w:val="en-US"/>
              </w:rPr>
            </w:pPr>
          </w:p>
        </w:tc>
        <w:tc>
          <w:tcPr>
            <w:tcW w:w="36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6B20FA" w14:textId="77777777" w:rsidR="00BC449F" w:rsidRPr="005B5771" w:rsidRDefault="00BC449F" w:rsidP="005D4115">
            <w:pPr>
              <w:rPr>
                <w:b/>
                <w:bCs/>
                <w:lang w:val="en-US"/>
              </w:rPr>
            </w:pPr>
          </w:p>
        </w:tc>
        <w:tc>
          <w:tcPr>
            <w:tcW w:w="1107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DCFDD9" w14:textId="77777777" w:rsidR="00BC449F" w:rsidRPr="005B5771" w:rsidRDefault="00BC449F" w:rsidP="005D4115">
            <w:pPr>
              <w:rPr>
                <w:b/>
                <w:bCs/>
                <w:lang w:val="en-US"/>
              </w:rPr>
            </w:pPr>
            <w:r w:rsidRPr="005B5771">
              <w:rPr>
                <w:b/>
                <w:bCs/>
                <w:lang w:val="en-US"/>
              </w:rPr>
              <w:t xml:space="preserve">LBW </w:t>
            </w:r>
            <w:r w:rsidRPr="005B5771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033E62" w14:textId="77777777" w:rsidR="00BC449F" w:rsidRPr="005B5771" w:rsidRDefault="00BC449F" w:rsidP="005D4115">
            <w:pPr>
              <w:rPr>
                <w:b/>
                <w:bCs/>
                <w:lang w:val="en-US"/>
              </w:rPr>
            </w:pPr>
            <w:r w:rsidRPr="005B5771">
              <w:rPr>
                <w:b/>
                <w:bCs/>
                <w:lang w:val="en-US"/>
              </w:rPr>
              <w:t xml:space="preserve">SGA </w:t>
            </w:r>
            <w:r w:rsidRPr="005B5771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32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7CF331" w14:textId="77777777" w:rsidR="00BC449F" w:rsidRPr="005B5771" w:rsidRDefault="00BC449F" w:rsidP="005D4115">
            <w:pPr>
              <w:rPr>
                <w:b/>
                <w:bCs/>
                <w:lang w:val="en-US"/>
              </w:rPr>
            </w:pPr>
            <w:r w:rsidRPr="005B5771">
              <w:rPr>
                <w:b/>
                <w:bCs/>
                <w:lang w:val="en-US"/>
              </w:rPr>
              <w:t>Prematurity</w:t>
            </w:r>
          </w:p>
        </w:tc>
        <w:tc>
          <w:tcPr>
            <w:tcW w:w="1024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8A847B" w14:textId="77777777" w:rsidR="00BC449F" w:rsidRPr="005B5771" w:rsidRDefault="00BC449F" w:rsidP="005D4115">
            <w:pPr>
              <w:rPr>
                <w:b/>
                <w:bCs/>
                <w:lang w:val="en-US"/>
              </w:rPr>
            </w:pPr>
            <w:r w:rsidRPr="005B5771">
              <w:rPr>
                <w:b/>
                <w:bCs/>
                <w:lang w:val="en-US"/>
              </w:rPr>
              <w:t xml:space="preserve">Any adverse birth outcome </w:t>
            </w:r>
            <w:r w:rsidRPr="00CF1EAB"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BC449F" w:rsidRPr="005B5771" w14:paraId="32B61707" w14:textId="77777777" w:rsidTr="00D40BC6"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6FB45C" w14:textId="77777777" w:rsidR="00BC449F" w:rsidRPr="005B5771" w:rsidRDefault="00BC449F" w:rsidP="005D4115">
            <w:pPr>
              <w:rPr>
                <w:b/>
                <w:bCs/>
                <w:lang w:val="en-US"/>
              </w:rPr>
            </w:pPr>
            <w:r w:rsidRPr="005B5771">
              <w:rPr>
                <w:b/>
                <w:bCs/>
                <w:lang w:val="en-US"/>
              </w:rPr>
              <w:t>Group</w:t>
            </w:r>
          </w:p>
        </w:tc>
        <w:tc>
          <w:tcPr>
            <w:tcW w:w="36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6736D7" w14:textId="77777777" w:rsidR="00BC449F" w:rsidRPr="005B5771" w:rsidRDefault="00BC449F" w:rsidP="005D41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B5771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81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AFB50B" w14:textId="77777777" w:rsidR="00BC449F" w:rsidRPr="005B5771" w:rsidRDefault="00BC449F" w:rsidP="005D4115">
            <w:pPr>
              <w:rPr>
                <w:sz w:val="20"/>
                <w:szCs w:val="20"/>
                <w:lang w:val="en-US"/>
              </w:rPr>
            </w:pPr>
            <w:r w:rsidRPr="005B5771">
              <w:rPr>
                <w:sz w:val="20"/>
                <w:szCs w:val="20"/>
                <w:lang w:val="en-US"/>
              </w:rPr>
              <w:t xml:space="preserve">aOR </w:t>
            </w:r>
            <w:r w:rsidRPr="005B5771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5B5771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 w:rsidRPr="005B5771">
              <w:rPr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9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C11FCA" w14:textId="77777777" w:rsidR="00BC449F" w:rsidRPr="005B5771" w:rsidRDefault="00BC449F" w:rsidP="005D411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B5771">
              <w:rPr>
                <w:i/>
                <w:iCs/>
                <w:lang w:val="en-US"/>
              </w:rPr>
              <w:t>P</w:t>
            </w:r>
          </w:p>
        </w:tc>
        <w:tc>
          <w:tcPr>
            <w:tcW w:w="73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ED7C73" w14:textId="77777777" w:rsidR="00BC449F" w:rsidRPr="005B5771" w:rsidRDefault="00BC449F" w:rsidP="005D4115">
            <w:pPr>
              <w:rPr>
                <w:sz w:val="20"/>
                <w:szCs w:val="20"/>
                <w:lang w:val="en-US"/>
              </w:rPr>
            </w:pPr>
            <w:r w:rsidRPr="005B5771">
              <w:rPr>
                <w:sz w:val="20"/>
                <w:szCs w:val="20"/>
                <w:lang w:val="en-US"/>
              </w:rPr>
              <w:t>aOR (95% CI)</w:t>
            </w:r>
          </w:p>
        </w:tc>
        <w:tc>
          <w:tcPr>
            <w:tcW w:w="29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CC0931" w14:textId="77777777" w:rsidR="00BC449F" w:rsidRPr="005B5771" w:rsidRDefault="00BC449F" w:rsidP="005D411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B5771">
              <w:rPr>
                <w:i/>
                <w:iCs/>
                <w:lang w:val="en-US"/>
              </w:rPr>
              <w:t>P</w:t>
            </w:r>
          </w:p>
        </w:tc>
        <w:tc>
          <w:tcPr>
            <w:tcW w:w="73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89663C" w14:textId="77777777" w:rsidR="00BC449F" w:rsidRPr="005B5771" w:rsidRDefault="00BC449F" w:rsidP="005D4115">
            <w:pPr>
              <w:rPr>
                <w:sz w:val="20"/>
                <w:szCs w:val="20"/>
                <w:lang w:val="en-US"/>
              </w:rPr>
            </w:pPr>
            <w:r w:rsidRPr="005B5771">
              <w:rPr>
                <w:sz w:val="20"/>
                <w:szCs w:val="20"/>
                <w:lang w:val="en-US"/>
              </w:rPr>
              <w:t>aOR (95% CI)</w:t>
            </w:r>
          </w:p>
        </w:tc>
        <w:tc>
          <w:tcPr>
            <w:tcW w:w="29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23D693" w14:textId="77777777" w:rsidR="00BC449F" w:rsidRPr="005B5771" w:rsidRDefault="00BC449F" w:rsidP="005D411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B5771">
              <w:rPr>
                <w:i/>
                <w:iCs/>
                <w:lang w:val="en-US"/>
              </w:rPr>
              <w:t>P</w:t>
            </w:r>
          </w:p>
        </w:tc>
        <w:tc>
          <w:tcPr>
            <w:tcW w:w="73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EBA9E3" w14:textId="77777777" w:rsidR="00BC449F" w:rsidRPr="005B5771" w:rsidRDefault="00BC449F" w:rsidP="005D4115">
            <w:pPr>
              <w:rPr>
                <w:sz w:val="20"/>
                <w:szCs w:val="20"/>
                <w:lang w:val="en-US"/>
              </w:rPr>
            </w:pPr>
            <w:r w:rsidRPr="005B5771">
              <w:rPr>
                <w:sz w:val="20"/>
                <w:szCs w:val="20"/>
                <w:lang w:val="en-US"/>
              </w:rPr>
              <w:t>aOR (95% CI)</w:t>
            </w:r>
          </w:p>
        </w:tc>
        <w:tc>
          <w:tcPr>
            <w:tcW w:w="28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E10CD4" w14:textId="77777777" w:rsidR="00BC449F" w:rsidRPr="005B5771" w:rsidRDefault="00BC449F" w:rsidP="005D4115">
            <w:pPr>
              <w:rPr>
                <w:i/>
                <w:iCs/>
                <w:sz w:val="20"/>
                <w:szCs w:val="20"/>
                <w:lang w:val="en-US"/>
              </w:rPr>
            </w:pPr>
            <w:r w:rsidRPr="005B5771">
              <w:rPr>
                <w:i/>
                <w:iCs/>
                <w:lang w:val="en-US"/>
              </w:rPr>
              <w:t>P</w:t>
            </w:r>
          </w:p>
        </w:tc>
      </w:tr>
      <w:tr w:rsidR="00BC449F" w:rsidRPr="005B5771" w14:paraId="3DE11D0A" w14:textId="77777777" w:rsidTr="00D40BC6"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9E44AF" w14:textId="77777777" w:rsidR="00BC449F" w:rsidRPr="005B5771" w:rsidRDefault="00BC449F" w:rsidP="005D4115">
            <w:pPr>
              <w:jc w:val="center"/>
              <w:rPr>
                <w:lang w:val="en-US"/>
              </w:rPr>
            </w:pPr>
            <w:r w:rsidRPr="005B5771">
              <w:rPr>
                <w:lang w:val="en-US"/>
              </w:rPr>
              <w:t xml:space="preserve">ASB </w:t>
            </w:r>
            <w:r w:rsidRPr="005B5771"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36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BD9895" w14:textId="77777777" w:rsidR="00BC449F" w:rsidRPr="005B5771" w:rsidRDefault="00BC449F" w:rsidP="005D4115">
            <w:pPr>
              <w:rPr>
                <w:sz w:val="18"/>
                <w:szCs w:val="18"/>
                <w:lang w:val="en-US"/>
              </w:rPr>
            </w:pPr>
            <w:r w:rsidRPr="005B5771">
              <w:rPr>
                <w:sz w:val="18"/>
                <w:szCs w:val="18"/>
                <w:lang w:val="en-US"/>
              </w:rPr>
              <w:t>179</w:t>
            </w:r>
          </w:p>
        </w:tc>
        <w:tc>
          <w:tcPr>
            <w:tcW w:w="81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37002" w14:textId="77777777" w:rsidR="00BC449F" w:rsidRPr="005B5771" w:rsidRDefault="00BC449F" w:rsidP="005D4115">
            <w:pPr>
              <w:rPr>
                <w:sz w:val="24"/>
                <w:szCs w:val="24"/>
                <w:lang w:val="en-US"/>
              </w:rPr>
            </w:pPr>
            <w:r w:rsidRPr="005B5771">
              <w:rPr>
                <w:sz w:val="18"/>
                <w:szCs w:val="18"/>
                <w:lang w:val="en-US"/>
              </w:rPr>
              <w:t xml:space="preserve">NA (NA) </w:t>
            </w:r>
            <w:r w:rsidRPr="005B5771">
              <w:rPr>
                <w:vertAlign w:val="superscript"/>
                <w:lang w:val="en-US"/>
              </w:rPr>
              <w:t>3</w:t>
            </w:r>
          </w:p>
        </w:tc>
        <w:tc>
          <w:tcPr>
            <w:tcW w:w="29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3CDB6F" w14:textId="77777777" w:rsidR="00BC449F" w:rsidRPr="005B5771" w:rsidRDefault="00BC449F" w:rsidP="005D4115">
            <w:pPr>
              <w:rPr>
                <w:sz w:val="18"/>
                <w:szCs w:val="18"/>
                <w:lang w:val="en-US"/>
              </w:rPr>
            </w:pPr>
            <w:r w:rsidRPr="005B5771">
              <w:rPr>
                <w:rFonts w:cstheme="minorHAnsi"/>
                <w:sz w:val="18"/>
                <w:szCs w:val="18"/>
                <w:lang w:val="en-US"/>
              </w:rPr>
              <w:t>~</w:t>
            </w:r>
            <w:r w:rsidRPr="005B577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B21F0" w14:textId="77777777" w:rsidR="00BC449F" w:rsidRPr="005B5771" w:rsidRDefault="00BC449F" w:rsidP="005D4115">
            <w:pPr>
              <w:rPr>
                <w:sz w:val="18"/>
                <w:szCs w:val="18"/>
                <w:lang w:val="en-US"/>
              </w:rPr>
            </w:pPr>
            <w:r w:rsidRPr="005B5771">
              <w:rPr>
                <w:sz w:val="18"/>
                <w:szCs w:val="18"/>
                <w:lang w:val="en-US"/>
              </w:rPr>
              <w:t>0.7 (0.1-6.2)</w:t>
            </w:r>
          </w:p>
        </w:tc>
        <w:tc>
          <w:tcPr>
            <w:tcW w:w="29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11F49D" w14:textId="77777777" w:rsidR="00BC449F" w:rsidRPr="005B5771" w:rsidRDefault="00BC449F" w:rsidP="005D4115">
            <w:pPr>
              <w:rPr>
                <w:sz w:val="18"/>
                <w:szCs w:val="18"/>
                <w:lang w:val="en-US"/>
              </w:rPr>
            </w:pPr>
            <w:r w:rsidRPr="005B5771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73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E211C3" w14:textId="77777777" w:rsidR="00BC449F" w:rsidRPr="005B5771" w:rsidRDefault="00BC449F" w:rsidP="005D4115">
            <w:pPr>
              <w:rPr>
                <w:sz w:val="18"/>
                <w:szCs w:val="18"/>
                <w:lang w:val="en-US"/>
              </w:rPr>
            </w:pPr>
            <w:r w:rsidRPr="005B5771">
              <w:rPr>
                <w:sz w:val="18"/>
                <w:szCs w:val="18"/>
                <w:lang w:val="en-US"/>
              </w:rPr>
              <w:t>NA (NA)</w:t>
            </w:r>
          </w:p>
        </w:tc>
        <w:tc>
          <w:tcPr>
            <w:tcW w:w="29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D040CE" w14:textId="77777777" w:rsidR="00BC449F" w:rsidRPr="005B5771" w:rsidRDefault="00BC449F" w:rsidP="005D4115">
            <w:pPr>
              <w:rPr>
                <w:sz w:val="18"/>
                <w:szCs w:val="18"/>
                <w:lang w:val="en-US"/>
              </w:rPr>
            </w:pPr>
            <w:r w:rsidRPr="005B5771">
              <w:rPr>
                <w:rFonts w:cstheme="minorHAnsi"/>
                <w:sz w:val="18"/>
                <w:szCs w:val="18"/>
                <w:lang w:val="en-US"/>
              </w:rPr>
              <w:t>~</w:t>
            </w:r>
            <w:r w:rsidRPr="005B577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52E5F1" w14:textId="77777777" w:rsidR="00BC449F" w:rsidRPr="005B5771" w:rsidRDefault="00BC449F" w:rsidP="005D4115">
            <w:pPr>
              <w:rPr>
                <w:sz w:val="18"/>
                <w:szCs w:val="18"/>
                <w:lang w:val="en-US"/>
              </w:rPr>
            </w:pPr>
            <w:r w:rsidRPr="005B5771">
              <w:rPr>
                <w:sz w:val="18"/>
                <w:szCs w:val="18"/>
                <w:lang w:val="en-US"/>
              </w:rPr>
              <w:t>0.9 (0.1-7.7)</w:t>
            </w:r>
          </w:p>
        </w:tc>
        <w:tc>
          <w:tcPr>
            <w:tcW w:w="28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4C36DA" w14:textId="77777777" w:rsidR="00BC449F" w:rsidRPr="005B5771" w:rsidRDefault="00BC449F" w:rsidP="005D4115">
            <w:pPr>
              <w:rPr>
                <w:sz w:val="18"/>
                <w:szCs w:val="18"/>
                <w:lang w:val="en-US"/>
              </w:rPr>
            </w:pPr>
            <w:r w:rsidRPr="005B5771">
              <w:rPr>
                <w:sz w:val="18"/>
                <w:szCs w:val="18"/>
                <w:lang w:val="en-US"/>
              </w:rPr>
              <w:t>0.9</w:t>
            </w:r>
          </w:p>
        </w:tc>
      </w:tr>
    </w:tbl>
    <w:p w14:paraId="6CF309B6" w14:textId="0902EB60" w:rsidR="00D40BC6" w:rsidRPr="00172BDD" w:rsidRDefault="00D40BC6" w:rsidP="00D40BC6">
      <w:pPr>
        <w:jc w:val="both"/>
        <w:rPr>
          <w:lang w:val="en-US"/>
        </w:rPr>
      </w:pPr>
      <w:r w:rsidRPr="002919EB">
        <w:rPr>
          <w:b/>
          <w:bCs/>
          <w:sz w:val="24"/>
          <w:szCs w:val="24"/>
          <w:vertAlign w:val="superscript"/>
          <w:lang w:val="en-US"/>
        </w:rPr>
        <w:t>1</w:t>
      </w:r>
      <w:r w:rsidRPr="00D90962">
        <w:rPr>
          <w:lang w:val="en-US"/>
        </w:rPr>
        <w:t>LBW = Low birth weight, SGA = Small for gestational age</w:t>
      </w:r>
      <w:r>
        <w:rPr>
          <w:lang w:val="en-US"/>
        </w:rPr>
        <w:t xml:space="preserve">, Any outcome = the occurrence of any of the three adverse birth outcomes (LBW, SGA and prematurity). </w:t>
      </w:r>
      <w:r w:rsidRPr="002919EB">
        <w:rPr>
          <w:b/>
          <w:bCs/>
          <w:sz w:val="24"/>
          <w:szCs w:val="24"/>
          <w:vertAlign w:val="superscript"/>
          <w:lang w:val="en-US"/>
        </w:rPr>
        <w:t>2</w:t>
      </w:r>
      <w:r>
        <w:rPr>
          <w:lang w:val="en-US"/>
        </w:rPr>
        <w:t>aOR (adjusted odds ratio) a</w:t>
      </w:r>
      <w:r w:rsidRPr="00D90962">
        <w:rPr>
          <w:lang w:val="en-US"/>
        </w:rPr>
        <w:t>djusted for</w:t>
      </w:r>
      <w:r w:rsidRPr="00D90962">
        <w:rPr>
          <w:b/>
          <w:bCs/>
          <w:lang w:val="en-US"/>
        </w:rPr>
        <w:t xml:space="preserve">: </w:t>
      </w:r>
      <w:r w:rsidRPr="00D90962">
        <w:rPr>
          <w:lang w:val="en-US"/>
        </w:rPr>
        <w:t>age, BMI, parity, diabetes</w:t>
      </w:r>
      <w:r>
        <w:rPr>
          <w:lang w:val="en-US"/>
        </w:rPr>
        <w:t xml:space="preserve"> mellitus</w:t>
      </w:r>
      <w:r w:rsidRPr="00D90962">
        <w:rPr>
          <w:lang w:val="en-US"/>
        </w:rPr>
        <w:t>, hypertension, chronic kidney disease</w:t>
      </w:r>
      <w:r>
        <w:rPr>
          <w:lang w:val="en-US"/>
        </w:rPr>
        <w:t xml:space="preserve"> (CKD)</w:t>
      </w:r>
      <w:r w:rsidRPr="00D90962">
        <w:rPr>
          <w:lang w:val="en-US"/>
        </w:rPr>
        <w:t xml:space="preserve">, </w:t>
      </w:r>
      <w:r>
        <w:rPr>
          <w:lang w:val="en-US"/>
        </w:rPr>
        <w:t>gestational diabetes mellitus (</w:t>
      </w:r>
      <w:r w:rsidRPr="00D90962">
        <w:rPr>
          <w:lang w:val="en-US"/>
        </w:rPr>
        <w:t>GDM</w:t>
      </w:r>
      <w:r>
        <w:rPr>
          <w:lang w:val="en-US"/>
        </w:rPr>
        <w:t>),</w:t>
      </w:r>
      <w:r w:rsidRPr="00D90962">
        <w:rPr>
          <w:lang w:val="en-US"/>
        </w:rPr>
        <w:t xml:space="preserve"> and smoking</w:t>
      </w:r>
      <w:r>
        <w:rPr>
          <w:lang w:val="en-US"/>
        </w:rPr>
        <w:t xml:space="preserve">. </w:t>
      </w:r>
      <w:r w:rsidRPr="005E513A">
        <w:rPr>
          <w:lang w:val="en-US"/>
        </w:rPr>
        <w:t xml:space="preserve"> </w:t>
      </w:r>
      <w:r>
        <w:rPr>
          <w:b/>
          <w:bCs/>
          <w:sz w:val="24"/>
          <w:szCs w:val="24"/>
          <w:vertAlign w:val="superscript"/>
          <w:lang w:val="en-US"/>
        </w:rPr>
        <w:t>3</w:t>
      </w:r>
      <w:r w:rsidRPr="005E513A">
        <w:rPr>
          <w:lang w:val="en-US"/>
        </w:rPr>
        <w:t xml:space="preserve">Highly skewed, </w:t>
      </w:r>
      <w:r w:rsidR="005877AD">
        <w:rPr>
          <w:lang w:val="en-US"/>
        </w:rPr>
        <w:t>invalid</w:t>
      </w:r>
      <w:r w:rsidRPr="005E513A">
        <w:rPr>
          <w:lang w:val="en-US"/>
        </w:rPr>
        <w:t xml:space="preserve">, and very </w:t>
      </w:r>
      <w:r>
        <w:rPr>
          <w:lang w:val="en-US"/>
        </w:rPr>
        <w:t>i</w:t>
      </w:r>
      <w:r w:rsidRPr="005E513A">
        <w:rPr>
          <w:lang w:val="en-US"/>
        </w:rPr>
        <w:t xml:space="preserve">nsignificant results. </w:t>
      </w:r>
      <w:r>
        <w:rPr>
          <w:b/>
          <w:bCs/>
          <w:sz w:val="24"/>
          <w:szCs w:val="24"/>
          <w:vertAlign w:val="superscript"/>
          <w:lang w:val="en-US"/>
        </w:rPr>
        <w:t>4</w:t>
      </w:r>
      <w:r>
        <w:rPr>
          <w:lang w:val="en-US"/>
        </w:rPr>
        <w:t xml:space="preserve">ASB (asymptomatic bacteriuria, </w:t>
      </w:r>
      <w:r w:rsidRPr="005E513A">
        <w:rPr>
          <w:lang w:val="en-US"/>
        </w:rPr>
        <w:t xml:space="preserve">significantly positive </w:t>
      </w:r>
      <w:r>
        <w:rPr>
          <w:lang w:val="en-US"/>
        </w:rPr>
        <w:t>urine culture and an ICD-10 coded for ASB)</w:t>
      </w:r>
      <w:r w:rsidRPr="005E513A">
        <w:rPr>
          <w:lang w:val="en-US"/>
        </w:rPr>
        <w:t xml:space="preserve">. </w:t>
      </w:r>
      <w:r w:rsidRPr="009C7EC3">
        <w:rPr>
          <w:b/>
          <w:bCs/>
          <w:lang w:val="en-US"/>
        </w:rPr>
        <w:t>Note</w:t>
      </w:r>
      <w:r>
        <w:rPr>
          <w:lang w:val="en-US"/>
        </w:rPr>
        <w:t xml:space="preserve">: The statistical analysis was performed using the open-source program R.   </w:t>
      </w:r>
    </w:p>
    <w:p w14:paraId="08FBC770" w14:textId="3161A41E" w:rsidR="00AE7BB1" w:rsidRPr="00172BDD" w:rsidRDefault="00AE7BB1" w:rsidP="00CA53AB">
      <w:pPr>
        <w:jc w:val="both"/>
        <w:rPr>
          <w:lang w:val="en-US"/>
        </w:rPr>
      </w:pPr>
    </w:p>
    <w:sectPr w:rsidR="00AE7BB1" w:rsidRPr="00172BDD" w:rsidSect="00464A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E8FD7" w14:textId="77777777" w:rsidR="007D30E0" w:rsidRDefault="007D30E0" w:rsidP="00464A9E">
      <w:pPr>
        <w:spacing w:after="0" w:line="240" w:lineRule="auto"/>
      </w:pPr>
      <w:r>
        <w:separator/>
      </w:r>
    </w:p>
  </w:endnote>
  <w:endnote w:type="continuationSeparator" w:id="0">
    <w:p w14:paraId="5178B401" w14:textId="77777777" w:rsidR="007D30E0" w:rsidRDefault="007D30E0" w:rsidP="00464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7530D" w14:textId="77777777" w:rsidR="005F4CCF" w:rsidRDefault="005F4CC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04867" w14:textId="77777777" w:rsidR="005F4CCF" w:rsidRDefault="005F4CCF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0C927" w14:textId="77777777" w:rsidR="005F4CCF" w:rsidRDefault="005F4CCF">
    <w:pPr>
      <w:pStyle w:val="Sidefod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56E10" w14:textId="77777777" w:rsidR="00045E7B" w:rsidRDefault="00045E7B">
    <w:pPr>
      <w:pStyle w:val="Sidefod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CE18C" w14:textId="77777777" w:rsidR="00045E7B" w:rsidRDefault="00045E7B">
    <w:pPr>
      <w:pStyle w:val="Sidefod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053D7" w14:textId="77777777" w:rsidR="00045E7B" w:rsidRDefault="00045E7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66EB7" w14:textId="77777777" w:rsidR="007D30E0" w:rsidRDefault="007D30E0" w:rsidP="00464A9E">
      <w:pPr>
        <w:spacing w:after="0" w:line="240" w:lineRule="auto"/>
      </w:pPr>
      <w:r>
        <w:separator/>
      </w:r>
    </w:p>
  </w:footnote>
  <w:footnote w:type="continuationSeparator" w:id="0">
    <w:p w14:paraId="240681D8" w14:textId="77777777" w:rsidR="007D30E0" w:rsidRDefault="007D30E0" w:rsidP="00464A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4A272" w14:textId="77777777" w:rsidR="005F4CCF" w:rsidRDefault="005F4CC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8A7F2" w14:textId="77777777" w:rsidR="005F4CCF" w:rsidRDefault="005F4CC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5126D" w14:textId="77777777" w:rsidR="005F4CCF" w:rsidRDefault="005F4CCF">
    <w:pPr>
      <w:pStyle w:val="Sidehoved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1E9D4" w14:textId="77777777" w:rsidR="00045E7B" w:rsidRDefault="00045E7B">
    <w:pPr>
      <w:pStyle w:val="Sidehoved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0F2E1" w14:textId="77777777" w:rsidR="00045E7B" w:rsidRDefault="00045E7B">
    <w:pPr>
      <w:pStyle w:val="Sidehoved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A6137" w14:textId="77777777" w:rsidR="00045E7B" w:rsidRDefault="00045E7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CC7C4F1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26290A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3577955">
    <w:abstractNumId w:val="1"/>
  </w:num>
  <w:num w:numId="2" w16cid:durableId="1920867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OzMDUxMgCyLI2MzJV0lIJTi4sz8/NACkxqAVfe1bksAAAA"/>
  </w:docVars>
  <w:rsids>
    <w:rsidRoot w:val="00464A9E"/>
    <w:rsid w:val="00001A25"/>
    <w:rsid w:val="0000682E"/>
    <w:rsid w:val="0001493C"/>
    <w:rsid w:val="00014FD4"/>
    <w:rsid w:val="00017BC5"/>
    <w:rsid w:val="000224DE"/>
    <w:rsid w:val="0002622A"/>
    <w:rsid w:val="00045E7B"/>
    <w:rsid w:val="0005518B"/>
    <w:rsid w:val="000630E9"/>
    <w:rsid w:val="0007288B"/>
    <w:rsid w:val="0007785F"/>
    <w:rsid w:val="00086C7A"/>
    <w:rsid w:val="00090723"/>
    <w:rsid w:val="00097381"/>
    <w:rsid w:val="000B1842"/>
    <w:rsid w:val="000B24E2"/>
    <w:rsid w:val="000B4FB7"/>
    <w:rsid w:val="000C46CC"/>
    <w:rsid w:val="000D2356"/>
    <w:rsid w:val="000D7B69"/>
    <w:rsid w:val="000E02A0"/>
    <w:rsid w:val="000E330E"/>
    <w:rsid w:val="000E7115"/>
    <w:rsid w:val="000E7AB1"/>
    <w:rsid w:val="000F30A0"/>
    <w:rsid w:val="00103541"/>
    <w:rsid w:val="0010556C"/>
    <w:rsid w:val="00105F47"/>
    <w:rsid w:val="00114F3E"/>
    <w:rsid w:val="0011538E"/>
    <w:rsid w:val="001318F9"/>
    <w:rsid w:val="00134657"/>
    <w:rsid w:val="00135405"/>
    <w:rsid w:val="00142252"/>
    <w:rsid w:val="0014558D"/>
    <w:rsid w:val="00153D28"/>
    <w:rsid w:val="001566DB"/>
    <w:rsid w:val="00162528"/>
    <w:rsid w:val="001635D8"/>
    <w:rsid w:val="00166184"/>
    <w:rsid w:val="00170EB2"/>
    <w:rsid w:val="00172BDD"/>
    <w:rsid w:val="00175E1B"/>
    <w:rsid w:val="001811BF"/>
    <w:rsid w:val="0018297D"/>
    <w:rsid w:val="00183608"/>
    <w:rsid w:val="0019119B"/>
    <w:rsid w:val="00192099"/>
    <w:rsid w:val="001953BD"/>
    <w:rsid w:val="00197BC3"/>
    <w:rsid w:val="001A1F22"/>
    <w:rsid w:val="001A5A0F"/>
    <w:rsid w:val="001A5A55"/>
    <w:rsid w:val="001B0F3B"/>
    <w:rsid w:val="001B28A1"/>
    <w:rsid w:val="001D0CAC"/>
    <w:rsid w:val="001E15B8"/>
    <w:rsid w:val="001E24F4"/>
    <w:rsid w:val="001E3BAC"/>
    <w:rsid w:val="001F44DD"/>
    <w:rsid w:val="00217C8B"/>
    <w:rsid w:val="00220CD5"/>
    <w:rsid w:val="00223D0C"/>
    <w:rsid w:val="00231982"/>
    <w:rsid w:val="00241F7E"/>
    <w:rsid w:val="002433E6"/>
    <w:rsid w:val="0026369F"/>
    <w:rsid w:val="002646F6"/>
    <w:rsid w:val="0027231E"/>
    <w:rsid w:val="0028174E"/>
    <w:rsid w:val="00281839"/>
    <w:rsid w:val="002839C9"/>
    <w:rsid w:val="00291430"/>
    <w:rsid w:val="00293A3A"/>
    <w:rsid w:val="002A0942"/>
    <w:rsid w:val="002B30D6"/>
    <w:rsid w:val="002B3A13"/>
    <w:rsid w:val="002C7A00"/>
    <w:rsid w:val="002E1B42"/>
    <w:rsid w:val="002E3523"/>
    <w:rsid w:val="002E3F8F"/>
    <w:rsid w:val="002F0234"/>
    <w:rsid w:val="002F191E"/>
    <w:rsid w:val="002F2042"/>
    <w:rsid w:val="002F4EE2"/>
    <w:rsid w:val="003072E7"/>
    <w:rsid w:val="00312C42"/>
    <w:rsid w:val="003131E9"/>
    <w:rsid w:val="00313966"/>
    <w:rsid w:val="00314A87"/>
    <w:rsid w:val="00315493"/>
    <w:rsid w:val="00321C09"/>
    <w:rsid w:val="00322E42"/>
    <w:rsid w:val="00332705"/>
    <w:rsid w:val="00334524"/>
    <w:rsid w:val="00346D94"/>
    <w:rsid w:val="003538CA"/>
    <w:rsid w:val="00377DAE"/>
    <w:rsid w:val="003825FF"/>
    <w:rsid w:val="00391638"/>
    <w:rsid w:val="00391FEA"/>
    <w:rsid w:val="0039307B"/>
    <w:rsid w:val="003B1478"/>
    <w:rsid w:val="003B1E0A"/>
    <w:rsid w:val="003B56DD"/>
    <w:rsid w:val="003B674C"/>
    <w:rsid w:val="003C4591"/>
    <w:rsid w:val="003D0ED6"/>
    <w:rsid w:val="003D1669"/>
    <w:rsid w:val="003D23F1"/>
    <w:rsid w:val="003D3FAF"/>
    <w:rsid w:val="003E6A72"/>
    <w:rsid w:val="003E7E5F"/>
    <w:rsid w:val="003F67F2"/>
    <w:rsid w:val="003F69DF"/>
    <w:rsid w:val="003F6CB3"/>
    <w:rsid w:val="00404037"/>
    <w:rsid w:val="004205A7"/>
    <w:rsid w:val="00426B94"/>
    <w:rsid w:val="00431D34"/>
    <w:rsid w:val="00433BA6"/>
    <w:rsid w:val="00444349"/>
    <w:rsid w:val="00444C8C"/>
    <w:rsid w:val="004507D3"/>
    <w:rsid w:val="00451316"/>
    <w:rsid w:val="00452F1C"/>
    <w:rsid w:val="00452F82"/>
    <w:rsid w:val="004538F2"/>
    <w:rsid w:val="00455876"/>
    <w:rsid w:val="00456103"/>
    <w:rsid w:val="00464A9E"/>
    <w:rsid w:val="00466543"/>
    <w:rsid w:val="00467E5D"/>
    <w:rsid w:val="00471B1E"/>
    <w:rsid w:val="00471F29"/>
    <w:rsid w:val="00472341"/>
    <w:rsid w:val="00474A87"/>
    <w:rsid w:val="004801FE"/>
    <w:rsid w:val="004805AA"/>
    <w:rsid w:val="00480813"/>
    <w:rsid w:val="004871C8"/>
    <w:rsid w:val="004936AD"/>
    <w:rsid w:val="00493B2F"/>
    <w:rsid w:val="0049575A"/>
    <w:rsid w:val="004978E0"/>
    <w:rsid w:val="004A318A"/>
    <w:rsid w:val="004A7865"/>
    <w:rsid w:val="004C178A"/>
    <w:rsid w:val="004C1A6D"/>
    <w:rsid w:val="004D18B7"/>
    <w:rsid w:val="004D44F5"/>
    <w:rsid w:val="004E3787"/>
    <w:rsid w:val="004E5B55"/>
    <w:rsid w:val="004F0471"/>
    <w:rsid w:val="004F227F"/>
    <w:rsid w:val="004F5620"/>
    <w:rsid w:val="004F6DB0"/>
    <w:rsid w:val="00501FB7"/>
    <w:rsid w:val="005022CE"/>
    <w:rsid w:val="00514479"/>
    <w:rsid w:val="0052765E"/>
    <w:rsid w:val="00533C9E"/>
    <w:rsid w:val="005418DD"/>
    <w:rsid w:val="005437C8"/>
    <w:rsid w:val="00543CAF"/>
    <w:rsid w:val="00544A9C"/>
    <w:rsid w:val="005471F3"/>
    <w:rsid w:val="005531C2"/>
    <w:rsid w:val="005575AC"/>
    <w:rsid w:val="00560998"/>
    <w:rsid w:val="00560E8F"/>
    <w:rsid w:val="00573E46"/>
    <w:rsid w:val="00577DD1"/>
    <w:rsid w:val="00581A7A"/>
    <w:rsid w:val="005877AD"/>
    <w:rsid w:val="005900AE"/>
    <w:rsid w:val="0059167D"/>
    <w:rsid w:val="005A059C"/>
    <w:rsid w:val="005A2432"/>
    <w:rsid w:val="005A2F1E"/>
    <w:rsid w:val="005B5771"/>
    <w:rsid w:val="005C1E97"/>
    <w:rsid w:val="005D044A"/>
    <w:rsid w:val="005D0C27"/>
    <w:rsid w:val="005D27C4"/>
    <w:rsid w:val="005D478B"/>
    <w:rsid w:val="005E0810"/>
    <w:rsid w:val="005E2CAA"/>
    <w:rsid w:val="005F4CCF"/>
    <w:rsid w:val="00605377"/>
    <w:rsid w:val="00607A68"/>
    <w:rsid w:val="0061362D"/>
    <w:rsid w:val="0061374F"/>
    <w:rsid w:val="0061732E"/>
    <w:rsid w:val="00622927"/>
    <w:rsid w:val="00623006"/>
    <w:rsid w:val="00636587"/>
    <w:rsid w:val="006452E9"/>
    <w:rsid w:val="0065108F"/>
    <w:rsid w:val="00657799"/>
    <w:rsid w:val="006706A0"/>
    <w:rsid w:val="00672F1D"/>
    <w:rsid w:val="006750CC"/>
    <w:rsid w:val="0067614B"/>
    <w:rsid w:val="006765D7"/>
    <w:rsid w:val="0068487B"/>
    <w:rsid w:val="00685A85"/>
    <w:rsid w:val="006900C0"/>
    <w:rsid w:val="00693908"/>
    <w:rsid w:val="0069642C"/>
    <w:rsid w:val="006A492D"/>
    <w:rsid w:val="006A6D5B"/>
    <w:rsid w:val="006A7AE0"/>
    <w:rsid w:val="006A7FEB"/>
    <w:rsid w:val="006B3FE8"/>
    <w:rsid w:val="006B733A"/>
    <w:rsid w:val="006C1F88"/>
    <w:rsid w:val="006C2871"/>
    <w:rsid w:val="006D0615"/>
    <w:rsid w:val="006D4F50"/>
    <w:rsid w:val="006D5CD1"/>
    <w:rsid w:val="006E17A8"/>
    <w:rsid w:val="006F2F48"/>
    <w:rsid w:val="0070416C"/>
    <w:rsid w:val="007071D7"/>
    <w:rsid w:val="007102BF"/>
    <w:rsid w:val="00712505"/>
    <w:rsid w:val="007176D0"/>
    <w:rsid w:val="00720DBF"/>
    <w:rsid w:val="00723EF0"/>
    <w:rsid w:val="00724233"/>
    <w:rsid w:val="0073078F"/>
    <w:rsid w:val="007345F6"/>
    <w:rsid w:val="007347E4"/>
    <w:rsid w:val="00736634"/>
    <w:rsid w:val="00745BF0"/>
    <w:rsid w:val="00750EC5"/>
    <w:rsid w:val="0075588A"/>
    <w:rsid w:val="0076741F"/>
    <w:rsid w:val="00780789"/>
    <w:rsid w:val="00785E17"/>
    <w:rsid w:val="00790029"/>
    <w:rsid w:val="00790212"/>
    <w:rsid w:val="007A4814"/>
    <w:rsid w:val="007A48DA"/>
    <w:rsid w:val="007B2224"/>
    <w:rsid w:val="007B5D2E"/>
    <w:rsid w:val="007B721E"/>
    <w:rsid w:val="007B7591"/>
    <w:rsid w:val="007C47FB"/>
    <w:rsid w:val="007C687E"/>
    <w:rsid w:val="007C7311"/>
    <w:rsid w:val="007D30E0"/>
    <w:rsid w:val="007D4FE2"/>
    <w:rsid w:val="007D766D"/>
    <w:rsid w:val="007E0EE2"/>
    <w:rsid w:val="007E3569"/>
    <w:rsid w:val="007E60DF"/>
    <w:rsid w:val="007E61C6"/>
    <w:rsid w:val="007E69A0"/>
    <w:rsid w:val="007F0B2F"/>
    <w:rsid w:val="007F0C0D"/>
    <w:rsid w:val="007F3B70"/>
    <w:rsid w:val="007F4B27"/>
    <w:rsid w:val="007F78CE"/>
    <w:rsid w:val="00802A99"/>
    <w:rsid w:val="0080554B"/>
    <w:rsid w:val="00811F45"/>
    <w:rsid w:val="008120A7"/>
    <w:rsid w:val="00813EA7"/>
    <w:rsid w:val="008203B9"/>
    <w:rsid w:val="00820E86"/>
    <w:rsid w:val="00822A5F"/>
    <w:rsid w:val="008334BE"/>
    <w:rsid w:val="00834674"/>
    <w:rsid w:val="00834CD3"/>
    <w:rsid w:val="00840FC1"/>
    <w:rsid w:val="008412EC"/>
    <w:rsid w:val="00843E3A"/>
    <w:rsid w:val="00862C3C"/>
    <w:rsid w:val="00866F0C"/>
    <w:rsid w:val="00876238"/>
    <w:rsid w:val="008A6144"/>
    <w:rsid w:val="008A7FAA"/>
    <w:rsid w:val="008B027C"/>
    <w:rsid w:val="008B6271"/>
    <w:rsid w:val="008C002A"/>
    <w:rsid w:val="008D4E4D"/>
    <w:rsid w:val="008D5646"/>
    <w:rsid w:val="008E70A1"/>
    <w:rsid w:val="008F3785"/>
    <w:rsid w:val="00903FD9"/>
    <w:rsid w:val="0090568E"/>
    <w:rsid w:val="009056E0"/>
    <w:rsid w:val="00917BA9"/>
    <w:rsid w:val="009232D7"/>
    <w:rsid w:val="0093564E"/>
    <w:rsid w:val="00943192"/>
    <w:rsid w:val="00955E8D"/>
    <w:rsid w:val="00961C7B"/>
    <w:rsid w:val="00973F53"/>
    <w:rsid w:val="00974C38"/>
    <w:rsid w:val="00981437"/>
    <w:rsid w:val="00983248"/>
    <w:rsid w:val="0099551F"/>
    <w:rsid w:val="009A4041"/>
    <w:rsid w:val="009A50F0"/>
    <w:rsid w:val="009B0CB5"/>
    <w:rsid w:val="009B0F93"/>
    <w:rsid w:val="009B11A1"/>
    <w:rsid w:val="009B714B"/>
    <w:rsid w:val="009C5184"/>
    <w:rsid w:val="009C7EC3"/>
    <w:rsid w:val="009E2470"/>
    <w:rsid w:val="009F142A"/>
    <w:rsid w:val="009F39BB"/>
    <w:rsid w:val="009F41B7"/>
    <w:rsid w:val="009F5ED5"/>
    <w:rsid w:val="00A025FE"/>
    <w:rsid w:val="00A05AA8"/>
    <w:rsid w:val="00A06D13"/>
    <w:rsid w:val="00A12128"/>
    <w:rsid w:val="00A13F22"/>
    <w:rsid w:val="00A15179"/>
    <w:rsid w:val="00A16AE7"/>
    <w:rsid w:val="00A20DFE"/>
    <w:rsid w:val="00A2513D"/>
    <w:rsid w:val="00A31102"/>
    <w:rsid w:val="00A31D5D"/>
    <w:rsid w:val="00A455E0"/>
    <w:rsid w:val="00A46131"/>
    <w:rsid w:val="00A55159"/>
    <w:rsid w:val="00A554F5"/>
    <w:rsid w:val="00A80693"/>
    <w:rsid w:val="00A8340A"/>
    <w:rsid w:val="00A876E6"/>
    <w:rsid w:val="00A90E3D"/>
    <w:rsid w:val="00A914B8"/>
    <w:rsid w:val="00A938F3"/>
    <w:rsid w:val="00A93FCB"/>
    <w:rsid w:val="00A9765B"/>
    <w:rsid w:val="00AA7D54"/>
    <w:rsid w:val="00AB145D"/>
    <w:rsid w:val="00AB2CE9"/>
    <w:rsid w:val="00AC2F95"/>
    <w:rsid w:val="00AD22A3"/>
    <w:rsid w:val="00AD404A"/>
    <w:rsid w:val="00AD7438"/>
    <w:rsid w:val="00AE15D1"/>
    <w:rsid w:val="00AE7BB1"/>
    <w:rsid w:val="00B02302"/>
    <w:rsid w:val="00B04F43"/>
    <w:rsid w:val="00B21975"/>
    <w:rsid w:val="00B23C42"/>
    <w:rsid w:val="00B23E7A"/>
    <w:rsid w:val="00B33E09"/>
    <w:rsid w:val="00B41A74"/>
    <w:rsid w:val="00B55FD9"/>
    <w:rsid w:val="00B56A3F"/>
    <w:rsid w:val="00B716AF"/>
    <w:rsid w:val="00B82264"/>
    <w:rsid w:val="00B8524F"/>
    <w:rsid w:val="00B854F8"/>
    <w:rsid w:val="00B87AEC"/>
    <w:rsid w:val="00BB05E0"/>
    <w:rsid w:val="00BC435C"/>
    <w:rsid w:val="00BC449F"/>
    <w:rsid w:val="00BD3484"/>
    <w:rsid w:val="00BD369C"/>
    <w:rsid w:val="00BD53E2"/>
    <w:rsid w:val="00BD5F29"/>
    <w:rsid w:val="00BD604D"/>
    <w:rsid w:val="00BE0E50"/>
    <w:rsid w:val="00BE569D"/>
    <w:rsid w:val="00BE6C0F"/>
    <w:rsid w:val="00BF2B7D"/>
    <w:rsid w:val="00BF57B3"/>
    <w:rsid w:val="00C052AB"/>
    <w:rsid w:val="00C10FA9"/>
    <w:rsid w:val="00C13EE7"/>
    <w:rsid w:val="00C17D2D"/>
    <w:rsid w:val="00C23E48"/>
    <w:rsid w:val="00C27D8F"/>
    <w:rsid w:val="00C30D5A"/>
    <w:rsid w:val="00C32E20"/>
    <w:rsid w:val="00C341F7"/>
    <w:rsid w:val="00C36593"/>
    <w:rsid w:val="00C46F13"/>
    <w:rsid w:val="00C51B78"/>
    <w:rsid w:val="00C52952"/>
    <w:rsid w:val="00C52FAD"/>
    <w:rsid w:val="00C62179"/>
    <w:rsid w:val="00C676FB"/>
    <w:rsid w:val="00C74A06"/>
    <w:rsid w:val="00C830CF"/>
    <w:rsid w:val="00C8712D"/>
    <w:rsid w:val="00C87C75"/>
    <w:rsid w:val="00C9500D"/>
    <w:rsid w:val="00CA53AB"/>
    <w:rsid w:val="00CB0A4E"/>
    <w:rsid w:val="00CD0845"/>
    <w:rsid w:val="00CD7078"/>
    <w:rsid w:val="00CE0049"/>
    <w:rsid w:val="00CE0974"/>
    <w:rsid w:val="00CE0C93"/>
    <w:rsid w:val="00CE133A"/>
    <w:rsid w:val="00CF0EA4"/>
    <w:rsid w:val="00CF1EAB"/>
    <w:rsid w:val="00CF43E7"/>
    <w:rsid w:val="00CF46D5"/>
    <w:rsid w:val="00CF6907"/>
    <w:rsid w:val="00D204D5"/>
    <w:rsid w:val="00D21B2B"/>
    <w:rsid w:val="00D21E8B"/>
    <w:rsid w:val="00D22D58"/>
    <w:rsid w:val="00D2372B"/>
    <w:rsid w:val="00D26D5C"/>
    <w:rsid w:val="00D31573"/>
    <w:rsid w:val="00D40BC6"/>
    <w:rsid w:val="00D41909"/>
    <w:rsid w:val="00D477A6"/>
    <w:rsid w:val="00D5390F"/>
    <w:rsid w:val="00D61665"/>
    <w:rsid w:val="00D634F0"/>
    <w:rsid w:val="00D65589"/>
    <w:rsid w:val="00D72E4D"/>
    <w:rsid w:val="00D73C9D"/>
    <w:rsid w:val="00D804A4"/>
    <w:rsid w:val="00D836AD"/>
    <w:rsid w:val="00D86C37"/>
    <w:rsid w:val="00D90A80"/>
    <w:rsid w:val="00D94FBC"/>
    <w:rsid w:val="00DA4DEF"/>
    <w:rsid w:val="00DA6403"/>
    <w:rsid w:val="00DA6563"/>
    <w:rsid w:val="00DB7709"/>
    <w:rsid w:val="00DB7D06"/>
    <w:rsid w:val="00DD0C0C"/>
    <w:rsid w:val="00DD1CBC"/>
    <w:rsid w:val="00DD6C10"/>
    <w:rsid w:val="00DD7A95"/>
    <w:rsid w:val="00DE23AD"/>
    <w:rsid w:val="00DE5051"/>
    <w:rsid w:val="00DE7064"/>
    <w:rsid w:val="00DE74BB"/>
    <w:rsid w:val="00DF0458"/>
    <w:rsid w:val="00DF731A"/>
    <w:rsid w:val="00E1088C"/>
    <w:rsid w:val="00E11495"/>
    <w:rsid w:val="00E15224"/>
    <w:rsid w:val="00E23D56"/>
    <w:rsid w:val="00E32FC6"/>
    <w:rsid w:val="00E416DC"/>
    <w:rsid w:val="00E433BD"/>
    <w:rsid w:val="00E6260D"/>
    <w:rsid w:val="00E65ECB"/>
    <w:rsid w:val="00E71FDF"/>
    <w:rsid w:val="00E77A19"/>
    <w:rsid w:val="00E82E10"/>
    <w:rsid w:val="00E83221"/>
    <w:rsid w:val="00EA5B6E"/>
    <w:rsid w:val="00EB13B8"/>
    <w:rsid w:val="00EB52AA"/>
    <w:rsid w:val="00EB6B64"/>
    <w:rsid w:val="00EC1839"/>
    <w:rsid w:val="00EC225B"/>
    <w:rsid w:val="00EC6872"/>
    <w:rsid w:val="00EC7BA9"/>
    <w:rsid w:val="00ED1F8E"/>
    <w:rsid w:val="00ED4DED"/>
    <w:rsid w:val="00ED6BCD"/>
    <w:rsid w:val="00EE14E7"/>
    <w:rsid w:val="00EE173B"/>
    <w:rsid w:val="00EE2E76"/>
    <w:rsid w:val="00EE7162"/>
    <w:rsid w:val="00EF18A6"/>
    <w:rsid w:val="00EF6BBD"/>
    <w:rsid w:val="00F0719E"/>
    <w:rsid w:val="00F12A7A"/>
    <w:rsid w:val="00F23F55"/>
    <w:rsid w:val="00F30308"/>
    <w:rsid w:val="00F44007"/>
    <w:rsid w:val="00F50267"/>
    <w:rsid w:val="00F6359E"/>
    <w:rsid w:val="00F7492E"/>
    <w:rsid w:val="00F80D1F"/>
    <w:rsid w:val="00F8400C"/>
    <w:rsid w:val="00F90106"/>
    <w:rsid w:val="00F91B4D"/>
    <w:rsid w:val="00FA368D"/>
    <w:rsid w:val="00FA44C5"/>
    <w:rsid w:val="00FB6B3C"/>
    <w:rsid w:val="00FB74A9"/>
    <w:rsid w:val="00FC392B"/>
    <w:rsid w:val="00FD01CF"/>
    <w:rsid w:val="00FD4EE9"/>
    <w:rsid w:val="00FD5FFA"/>
    <w:rsid w:val="00FE0758"/>
    <w:rsid w:val="00FE321C"/>
    <w:rsid w:val="00FE392C"/>
    <w:rsid w:val="00FF0782"/>
    <w:rsid w:val="00FF0D92"/>
    <w:rsid w:val="00FF46C8"/>
    <w:rsid w:val="00FF5B4A"/>
    <w:rsid w:val="06EB102F"/>
    <w:rsid w:val="17AE9FFF"/>
    <w:rsid w:val="1EF53830"/>
    <w:rsid w:val="27BADB83"/>
    <w:rsid w:val="3342F2F9"/>
    <w:rsid w:val="43668F08"/>
    <w:rsid w:val="472EE7DF"/>
    <w:rsid w:val="49F9D79F"/>
    <w:rsid w:val="4A969AFB"/>
    <w:rsid w:val="4F908634"/>
    <w:rsid w:val="5932C79B"/>
    <w:rsid w:val="5B70F815"/>
    <w:rsid w:val="64B7B73C"/>
    <w:rsid w:val="65D12E08"/>
    <w:rsid w:val="6704C896"/>
    <w:rsid w:val="6C965824"/>
    <w:rsid w:val="73AF2F46"/>
    <w:rsid w:val="75DEC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704876"/>
  <w15:docId w15:val="{99C5FA6A-38E4-4836-A7E7-A3AC2F967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da-DK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65B"/>
  </w:style>
  <w:style w:type="paragraph" w:styleId="Overskrift1">
    <w:name w:val="heading 1"/>
    <w:basedOn w:val="Normal"/>
    <w:next w:val="Normal"/>
    <w:link w:val="Overskrift1Tegn"/>
    <w:uiPriority w:val="9"/>
    <w:qFormat/>
    <w:rsid w:val="008C002A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C002A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C002A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C002A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C002A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C002A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C002A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C002A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C002A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8C002A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elTegn">
    <w:name w:val="Titel Tegn"/>
    <w:basedOn w:val="Standardskrifttypeiafsnit"/>
    <w:link w:val="Titel"/>
    <w:uiPriority w:val="10"/>
    <w:rsid w:val="008C002A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paragraph" w:styleId="Sidehoved">
    <w:name w:val="header"/>
    <w:basedOn w:val="Normal"/>
    <w:link w:val="SidehovedTegn"/>
    <w:uiPriority w:val="99"/>
    <w:unhideWhenUsed/>
    <w:rsid w:val="00464A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64A9E"/>
  </w:style>
  <w:style w:type="paragraph" w:styleId="Sidefod">
    <w:name w:val="footer"/>
    <w:basedOn w:val="Normal"/>
    <w:link w:val="SidefodTegn"/>
    <w:uiPriority w:val="99"/>
    <w:unhideWhenUsed/>
    <w:rsid w:val="00464A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64A9E"/>
  </w:style>
  <w:style w:type="table" w:styleId="Tabel-Gitter">
    <w:name w:val="Table Grid"/>
    <w:basedOn w:val="Tabel-Normal"/>
    <w:uiPriority w:val="39"/>
    <w:rsid w:val="00464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semiHidden/>
    <w:unhideWhenUsed/>
    <w:rsid w:val="005F4CCF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5F4CCF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8C002A"/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C00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C002A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F2B7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F2B7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F2B7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F2B7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F2B7D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C341F7"/>
    <w:pPr>
      <w:spacing w:after="0" w:line="240" w:lineRule="auto"/>
    </w:p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C002A"/>
    <w:rPr>
      <w:rFonts w:asciiTheme="majorHAnsi" w:eastAsiaTheme="majorEastAsia" w:hAnsiTheme="majorHAnsi" w:cstheme="majorBidi"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C002A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C002A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C002A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C002A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C002A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8C002A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C00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C002A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k">
    <w:name w:val="Strong"/>
    <w:basedOn w:val="Standardskrifttypeiafsnit"/>
    <w:uiPriority w:val="22"/>
    <w:qFormat/>
    <w:rsid w:val="008C002A"/>
    <w:rPr>
      <w:b/>
      <w:bCs/>
    </w:rPr>
  </w:style>
  <w:style w:type="character" w:styleId="Fremhv">
    <w:name w:val="Emphasis"/>
    <w:basedOn w:val="Standardskrifttypeiafsnit"/>
    <w:uiPriority w:val="20"/>
    <w:qFormat/>
    <w:rsid w:val="008C002A"/>
    <w:rPr>
      <w:i/>
      <w:iCs/>
    </w:rPr>
  </w:style>
  <w:style w:type="paragraph" w:styleId="Ingenafstand">
    <w:name w:val="No Spacing"/>
    <w:uiPriority w:val="1"/>
    <w:qFormat/>
    <w:rsid w:val="008C002A"/>
    <w:pPr>
      <w:spacing w:after="0" w:line="240" w:lineRule="auto"/>
    </w:pPr>
  </w:style>
  <w:style w:type="paragraph" w:styleId="Citat">
    <w:name w:val="Quote"/>
    <w:basedOn w:val="Normal"/>
    <w:next w:val="Normal"/>
    <w:link w:val="CitatTegn"/>
    <w:uiPriority w:val="29"/>
    <w:qFormat/>
    <w:rsid w:val="008C002A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8C002A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C002A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C00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vagfremhvning">
    <w:name w:val="Subtle Emphasis"/>
    <w:basedOn w:val="Standardskrifttypeiafsnit"/>
    <w:uiPriority w:val="19"/>
    <w:qFormat/>
    <w:rsid w:val="008C002A"/>
    <w:rPr>
      <w:i/>
      <w:iCs/>
      <w:color w:val="595959" w:themeColor="text1" w:themeTint="A6"/>
    </w:rPr>
  </w:style>
  <w:style w:type="character" w:styleId="Kraftigfremhvning">
    <w:name w:val="Intense Emphasis"/>
    <w:basedOn w:val="Standardskrifttypeiafsnit"/>
    <w:uiPriority w:val="21"/>
    <w:qFormat/>
    <w:rsid w:val="008C002A"/>
    <w:rPr>
      <w:b/>
      <w:bCs/>
      <w:i/>
      <w:iCs/>
    </w:rPr>
  </w:style>
  <w:style w:type="character" w:styleId="Svaghenvisning">
    <w:name w:val="Subtle Reference"/>
    <w:basedOn w:val="Standardskrifttypeiafsnit"/>
    <w:uiPriority w:val="31"/>
    <w:qFormat/>
    <w:rsid w:val="008C002A"/>
    <w:rPr>
      <w:smallCaps/>
      <w:color w:val="404040" w:themeColor="text1" w:themeTint="BF"/>
    </w:rPr>
  </w:style>
  <w:style w:type="character" w:styleId="Kraftighenvisning">
    <w:name w:val="Intense Reference"/>
    <w:basedOn w:val="Standardskrifttypeiafsnit"/>
    <w:uiPriority w:val="32"/>
    <w:qFormat/>
    <w:rsid w:val="008C002A"/>
    <w:rPr>
      <w:b/>
      <w:bCs/>
      <w:smallCaps/>
      <w:u w:val="single"/>
    </w:rPr>
  </w:style>
  <w:style w:type="character" w:styleId="Bogenstitel">
    <w:name w:val="Book Title"/>
    <w:basedOn w:val="Standardskrifttypeiafsnit"/>
    <w:uiPriority w:val="33"/>
    <w:qFormat/>
    <w:rsid w:val="008C002A"/>
    <w:rPr>
      <w:b/>
      <w:bCs/>
      <w:smallCaps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8C002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F776E-D911-4A6A-9710-48583F6F9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615</Words>
  <Characters>9855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Dissing Sund</dc:creator>
  <cp:keywords/>
  <dc:description/>
  <cp:lastModifiedBy>Jon Dissing Sund</cp:lastModifiedBy>
  <cp:revision>6</cp:revision>
  <cp:lastPrinted>2024-12-09T09:16:00Z</cp:lastPrinted>
  <dcterms:created xsi:type="dcterms:W3CDTF">2025-08-13T08:47:00Z</dcterms:created>
  <dcterms:modified xsi:type="dcterms:W3CDTF">2025-08-22T07:39:00Z</dcterms:modified>
</cp:coreProperties>
</file>